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61B7A" w14:textId="38258C59" w:rsidR="00EB5462" w:rsidRPr="00C85141" w:rsidRDefault="0091654C" w:rsidP="005432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5141">
        <w:rPr>
          <w:rFonts w:ascii="Times New Roman" w:hAnsi="Times New Roman" w:cs="Times New Roman"/>
          <w:b/>
          <w:sz w:val="24"/>
          <w:szCs w:val="24"/>
        </w:rPr>
        <w:t>Table 1</w:t>
      </w:r>
      <w:r w:rsidRPr="00C85141">
        <w:rPr>
          <w:rFonts w:ascii="Times New Roman" w:hAnsi="Times New Roman" w:cs="Times New Roman"/>
          <w:sz w:val="24"/>
          <w:szCs w:val="24"/>
        </w:rPr>
        <w:t xml:space="preserve"> General </w:t>
      </w:r>
      <w:r w:rsidR="00C85141">
        <w:rPr>
          <w:rFonts w:ascii="Times New Roman" w:hAnsi="Times New Roman" w:cs="Times New Roman"/>
          <w:sz w:val="24"/>
          <w:szCs w:val="24"/>
        </w:rPr>
        <w:t>c</w:t>
      </w:r>
      <w:r w:rsidR="00C85141" w:rsidRPr="00C85141">
        <w:rPr>
          <w:rFonts w:ascii="Times New Roman" w:hAnsi="Times New Roman" w:cs="Times New Roman"/>
          <w:sz w:val="24"/>
          <w:szCs w:val="24"/>
        </w:rPr>
        <w:t xml:space="preserve">haracteristics </w:t>
      </w:r>
      <w:r w:rsidRPr="00C85141">
        <w:rPr>
          <w:rFonts w:ascii="Times New Roman" w:hAnsi="Times New Roman" w:cs="Times New Roman"/>
          <w:sz w:val="24"/>
          <w:szCs w:val="24"/>
        </w:rPr>
        <w:t xml:space="preserve">of </w:t>
      </w:r>
      <w:r w:rsidR="00C85141">
        <w:rPr>
          <w:rFonts w:ascii="Times New Roman" w:hAnsi="Times New Roman" w:cs="Times New Roman"/>
          <w:sz w:val="24"/>
          <w:szCs w:val="24"/>
        </w:rPr>
        <w:t>the p</w:t>
      </w:r>
      <w:r w:rsidR="00C85141" w:rsidRPr="00C85141">
        <w:rPr>
          <w:rFonts w:ascii="Times New Roman" w:hAnsi="Times New Roman" w:cs="Times New Roman"/>
          <w:sz w:val="24"/>
          <w:szCs w:val="24"/>
        </w:rPr>
        <w:t>articipants</w:t>
      </w:r>
    </w:p>
    <w:tbl>
      <w:tblPr>
        <w:tblStyle w:val="a3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"/>
        <w:gridCol w:w="2395"/>
        <w:gridCol w:w="2552"/>
        <w:gridCol w:w="2126"/>
        <w:gridCol w:w="1418"/>
      </w:tblGrid>
      <w:tr w:rsidR="00CA384E" w:rsidRPr="00C85141" w14:paraId="5E924754" w14:textId="77777777" w:rsidTr="00D01E6C">
        <w:tc>
          <w:tcPr>
            <w:tcW w:w="2943" w:type="dxa"/>
            <w:gridSpan w:val="2"/>
            <w:tcBorders>
              <w:bottom w:val="nil"/>
            </w:tcBorders>
          </w:tcPr>
          <w:p w14:paraId="21491487" w14:textId="77777777" w:rsidR="00E3025F" w:rsidRPr="00C85141" w:rsidRDefault="0091654C" w:rsidP="003016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60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A5469A" w14:textId="1385F865" w:rsidR="00E3025F" w:rsidRPr="00C85141" w:rsidRDefault="00C85141" w:rsidP="004A39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1654C" w:rsidRPr="00C85141">
              <w:rPr>
                <w:rFonts w:ascii="Times New Roman" w:hAnsi="Times New Roman" w:cs="Times New Roman"/>
                <w:sz w:val="24"/>
                <w:szCs w:val="24"/>
              </w:rPr>
              <w:t>articipants</w:t>
            </w:r>
          </w:p>
        </w:tc>
      </w:tr>
      <w:tr w:rsidR="00CA384E" w:rsidRPr="00C85141" w14:paraId="5B43CE99" w14:textId="77777777" w:rsidTr="00D01E6C">
        <w:tc>
          <w:tcPr>
            <w:tcW w:w="548" w:type="dxa"/>
            <w:tcBorders>
              <w:top w:val="nil"/>
              <w:bottom w:val="single" w:sz="4" w:space="0" w:color="auto"/>
            </w:tcBorders>
          </w:tcPr>
          <w:p w14:paraId="2CC74300" w14:textId="77777777" w:rsidR="00E3025F" w:rsidRPr="00C85141" w:rsidRDefault="00E3025F" w:rsidP="003016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  <w:tcBorders>
              <w:top w:val="nil"/>
              <w:bottom w:val="single" w:sz="4" w:space="0" w:color="auto"/>
            </w:tcBorders>
          </w:tcPr>
          <w:p w14:paraId="73621689" w14:textId="77777777" w:rsidR="00E3025F" w:rsidRPr="00C85141" w:rsidRDefault="00E3025F" w:rsidP="003016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507872C" w14:textId="77777777" w:rsidR="00E3025F" w:rsidRPr="00C85141" w:rsidRDefault="00A81C46" w:rsidP="004A39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Sialolithiasis (n, 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CD97122" w14:textId="77777777" w:rsidR="00E3025F" w:rsidRPr="00C85141" w:rsidRDefault="00A81C46" w:rsidP="004A39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Control (n, 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D61080" w14:textId="77777777" w:rsidR="00E3025F" w:rsidRPr="00C85141" w:rsidRDefault="0091654C" w:rsidP="003016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A384E" w:rsidRPr="00C85141" w14:paraId="0C3F27B7" w14:textId="77777777" w:rsidTr="00D01E6C">
        <w:tc>
          <w:tcPr>
            <w:tcW w:w="2943" w:type="dxa"/>
            <w:gridSpan w:val="2"/>
            <w:tcBorders>
              <w:top w:val="single" w:sz="4" w:space="0" w:color="auto"/>
            </w:tcBorders>
          </w:tcPr>
          <w:p w14:paraId="5359A417" w14:textId="1596E7CD" w:rsidR="00E3025F" w:rsidRPr="00C85141" w:rsidRDefault="0091654C" w:rsidP="003016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0F8DE66" w14:textId="77777777" w:rsidR="00E3025F" w:rsidRPr="00C85141" w:rsidRDefault="00E3025F" w:rsidP="004A39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678B2F0" w14:textId="77777777" w:rsidR="00E3025F" w:rsidRPr="00C85141" w:rsidRDefault="00E3025F" w:rsidP="004A39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F7590C1" w14:textId="77777777" w:rsidR="00E3025F" w:rsidRPr="00C85141" w:rsidRDefault="0091654C" w:rsidP="003016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CA384E" w:rsidRPr="00C85141" w14:paraId="706AB1D3" w14:textId="77777777" w:rsidTr="00D01E6C">
        <w:tc>
          <w:tcPr>
            <w:tcW w:w="548" w:type="dxa"/>
          </w:tcPr>
          <w:p w14:paraId="6DE344A9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42CDF58A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40-44</w:t>
            </w:r>
          </w:p>
        </w:tc>
        <w:tc>
          <w:tcPr>
            <w:tcW w:w="2552" w:type="dxa"/>
          </w:tcPr>
          <w:p w14:paraId="72518992" w14:textId="77777777" w:rsidR="00C0695C" w:rsidRPr="00C85141" w:rsidRDefault="0017380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36 (3.8)</w:t>
            </w:r>
          </w:p>
        </w:tc>
        <w:tc>
          <w:tcPr>
            <w:tcW w:w="2126" w:type="dxa"/>
          </w:tcPr>
          <w:p w14:paraId="3D178918" w14:textId="77777777" w:rsidR="00C0695C" w:rsidRPr="00C85141" w:rsidRDefault="00B5023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44 (3.8)</w:t>
            </w:r>
          </w:p>
        </w:tc>
        <w:tc>
          <w:tcPr>
            <w:tcW w:w="1418" w:type="dxa"/>
          </w:tcPr>
          <w:p w14:paraId="4AF33CA7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3353A347" w14:textId="77777777" w:rsidTr="00D01E6C">
        <w:tc>
          <w:tcPr>
            <w:tcW w:w="548" w:type="dxa"/>
          </w:tcPr>
          <w:p w14:paraId="4834DFB7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2F775742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45-49</w:t>
            </w:r>
          </w:p>
        </w:tc>
        <w:tc>
          <w:tcPr>
            <w:tcW w:w="2552" w:type="dxa"/>
          </w:tcPr>
          <w:p w14:paraId="105B4869" w14:textId="77777777" w:rsidR="00C0695C" w:rsidRPr="00C85141" w:rsidRDefault="0017380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35 (14.3)</w:t>
            </w:r>
          </w:p>
        </w:tc>
        <w:tc>
          <w:tcPr>
            <w:tcW w:w="2126" w:type="dxa"/>
          </w:tcPr>
          <w:p w14:paraId="18F597EC" w14:textId="77777777" w:rsidR="00C0695C" w:rsidRPr="00C85141" w:rsidRDefault="00B5023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540 (14.3)</w:t>
            </w:r>
          </w:p>
        </w:tc>
        <w:tc>
          <w:tcPr>
            <w:tcW w:w="1418" w:type="dxa"/>
          </w:tcPr>
          <w:p w14:paraId="20D1FFEB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3127DE9D" w14:textId="77777777" w:rsidTr="00D01E6C">
        <w:tc>
          <w:tcPr>
            <w:tcW w:w="548" w:type="dxa"/>
          </w:tcPr>
          <w:p w14:paraId="2AABAA85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16B96DFC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50-54</w:t>
            </w:r>
          </w:p>
        </w:tc>
        <w:tc>
          <w:tcPr>
            <w:tcW w:w="2552" w:type="dxa"/>
          </w:tcPr>
          <w:p w14:paraId="62BD22D4" w14:textId="77777777" w:rsidR="00C0695C" w:rsidRPr="00C85141" w:rsidRDefault="0017380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215 (22.7)</w:t>
            </w:r>
          </w:p>
        </w:tc>
        <w:tc>
          <w:tcPr>
            <w:tcW w:w="2126" w:type="dxa"/>
          </w:tcPr>
          <w:p w14:paraId="0CEE0765" w14:textId="77777777" w:rsidR="00C0695C" w:rsidRPr="00C85141" w:rsidRDefault="00B5023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860 (22.7)</w:t>
            </w:r>
          </w:p>
        </w:tc>
        <w:tc>
          <w:tcPr>
            <w:tcW w:w="1418" w:type="dxa"/>
          </w:tcPr>
          <w:p w14:paraId="229E6225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593632EF" w14:textId="77777777" w:rsidTr="00D01E6C">
        <w:tc>
          <w:tcPr>
            <w:tcW w:w="548" w:type="dxa"/>
          </w:tcPr>
          <w:p w14:paraId="6193F736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047FCC14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55-59</w:t>
            </w:r>
          </w:p>
        </w:tc>
        <w:tc>
          <w:tcPr>
            <w:tcW w:w="2552" w:type="dxa"/>
          </w:tcPr>
          <w:p w14:paraId="35C4DF9A" w14:textId="77777777" w:rsidR="00C0695C" w:rsidRPr="00C85141" w:rsidRDefault="0017380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72 (18.2)</w:t>
            </w:r>
          </w:p>
        </w:tc>
        <w:tc>
          <w:tcPr>
            <w:tcW w:w="2126" w:type="dxa"/>
          </w:tcPr>
          <w:p w14:paraId="5CC2E398" w14:textId="77777777" w:rsidR="00C0695C" w:rsidRPr="00C85141" w:rsidRDefault="00B5023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688 (18.2)</w:t>
            </w:r>
          </w:p>
        </w:tc>
        <w:tc>
          <w:tcPr>
            <w:tcW w:w="1418" w:type="dxa"/>
          </w:tcPr>
          <w:p w14:paraId="3BA23774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0CD0CE6C" w14:textId="77777777" w:rsidTr="00D01E6C">
        <w:tc>
          <w:tcPr>
            <w:tcW w:w="548" w:type="dxa"/>
          </w:tcPr>
          <w:p w14:paraId="0F4CD3D8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1167B0DB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2552" w:type="dxa"/>
          </w:tcPr>
          <w:p w14:paraId="51F87B8D" w14:textId="77777777" w:rsidR="00C0695C" w:rsidRPr="00C85141" w:rsidRDefault="0017380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44 (15.2)</w:t>
            </w:r>
          </w:p>
        </w:tc>
        <w:tc>
          <w:tcPr>
            <w:tcW w:w="2126" w:type="dxa"/>
          </w:tcPr>
          <w:p w14:paraId="44A8C0B1" w14:textId="77777777" w:rsidR="00C0695C" w:rsidRPr="00C85141" w:rsidRDefault="00B5023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576 (15.2)</w:t>
            </w:r>
          </w:p>
        </w:tc>
        <w:tc>
          <w:tcPr>
            <w:tcW w:w="1418" w:type="dxa"/>
          </w:tcPr>
          <w:p w14:paraId="18F5126E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38C24F6F" w14:textId="77777777" w:rsidTr="00D01E6C">
        <w:tc>
          <w:tcPr>
            <w:tcW w:w="548" w:type="dxa"/>
          </w:tcPr>
          <w:p w14:paraId="418BAB26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2631A733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</w:p>
        </w:tc>
        <w:tc>
          <w:tcPr>
            <w:tcW w:w="2552" w:type="dxa"/>
          </w:tcPr>
          <w:p w14:paraId="59E81390" w14:textId="77777777" w:rsidR="00C0695C" w:rsidRPr="00C85141" w:rsidRDefault="0017380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02 (10.8)</w:t>
            </w:r>
          </w:p>
        </w:tc>
        <w:tc>
          <w:tcPr>
            <w:tcW w:w="2126" w:type="dxa"/>
          </w:tcPr>
          <w:p w14:paraId="37435274" w14:textId="77777777" w:rsidR="00C0695C" w:rsidRPr="00C85141" w:rsidRDefault="00B5023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408 (10.8)</w:t>
            </w:r>
          </w:p>
        </w:tc>
        <w:tc>
          <w:tcPr>
            <w:tcW w:w="1418" w:type="dxa"/>
          </w:tcPr>
          <w:p w14:paraId="2CBF0F7F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65BAE93A" w14:textId="77777777" w:rsidTr="00D01E6C">
        <w:tc>
          <w:tcPr>
            <w:tcW w:w="548" w:type="dxa"/>
          </w:tcPr>
          <w:p w14:paraId="116E1611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47513B41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70-74</w:t>
            </w:r>
          </w:p>
        </w:tc>
        <w:tc>
          <w:tcPr>
            <w:tcW w:w="2552" w:type="dxa"/>
          </w:tcPr>
          <w:p w14:paraId="125B057B" w14:textId="77777777" w:rsidR="00C0695C" w:rsidRPr="00C85141" w:rsidRDefault="00B5023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88 (9.3)</w:t>
            </w:r>
          </w:p>
        </w:tc>
        <w:tc>
          <w:tcPr>
            <w:tcW w:w="2126" w:type="dxa"/>
          </w:tcPr>
          <w:p w14:paraId="48EE037E" w14:textId="77777777" w:rsidR="00C0695C" w:rsidRPr="00C85141" w:rsidRDefault="00B5023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352 (9.3)</w:t>
            </w:r>
          </w:p>
        </w:tc>
        <w:tc>
          <w:tcPr>
            <w:tcW w:w="1418" w:type="dxa"/>
          </w:tcPr>
          <w:p w14:paraId="6E08E15F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189E3C1F" w14:textId="77777777" w:rsidTr="00D01E6C">
        <w:tc>
          <w:tcPr>
            <w:tcW w:w="548" w:type="dxa"/>
          </w:tcPr>
          <w:p w14:paraId="4E924FAE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5E07987B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75-79</w:t>
            </w:r>
          </w:p>
        </w:tc>
        <w:tc>
          <w:tcPr>
            <w:tcW w:w="2552" w:type="dxa"/>
          </w:tcPr>
          <w:p w14:paraId="64719174" w14:textId="77777777" w:rsidR="00C0695C" w:rsidRPr="00C85141" w:rsidRDefault="00B5023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33 (3.5)</w:t>
            </w:r>
          </w:p>
        </w:tc>
        <w:tc>
          <w:tcPr>
            <w:tcW w:w="2126" w:type="dxa"/>
          </w:tcPr>
          <w:p w14:paraId="73E6091F" w14:textId="77777777" w:rsidR="00C0695C" w:rsidRPr="00C85141" w:rsidRDefault="00B5023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32 (3.5)</w:t>
            </w:r>
          </w:p>
        </w:tc>
        <w:tc>
          <w:tcPr>
            <w:tcW w:w="1418" w:type="dxa"/>
          </w:tcPr>
          <w:p w14:paraId="5AF8DF60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013DC994" w14:textId="77777777" w:rsidTr="00D01E6C">
        <w:tc>
          <w:tcPr>
            <w:tcW w:w="548" w:type="dxa"/>
          </w:tcPr>
          <w:p w14:paraId="0975275D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6E73D3CE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80-84</w:t>
            </w:r>
          </w:p>
        </w:tc>
        <w:tc>
          <w:tcPr>
            <w:tcW w:w="2552" w:type="dxa"/>
          </w:tcPr>
          <w:p w14:paraId="6C916870" w14:textId="77777777" w:rsidR="00C0695C" w:rsidRPr="00C85141" w:rsidRDefault="00B5023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9 (2.0)</w:t>
            </w:r>
          </w:p>
        </w:tc>
        <w:tc>
          <w:tcPr>
            <w:tcW w:w="2126" w:type="dxa"/>
          </w:tcPr>
          <w:p w14:paraId="21609264" w14:textId="77777777" w:rsidR="00C0695C" w:rsidRPr="00C85141" w:rsidRDefault="00B5023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76 (2.0)</w:t>
            </w:r>
          </w:p>
        </w:tc>
        <w:tc>
          <w:tcPr>
            <w:tcW w:w="1418" w:type="dxa"/>
          </w:tcPr>
          <w:p w14:paraId="10DCC9FE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0C37D3B9" w14:textId="77777777" w:rsidTr="00D01E6C">
        <w:tc>
          <w:tcPr>
            <w:tcW w:w="548" w:type="dxa"/>
          </w:tcPr>
          <w:p w14:paraId="3A6ADE00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30D3786C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85+</w:t>
            </w:r>
          </w:p>
        </w:tc>
        <w:tc>
          <w:tcPr>
            <w:tcW w:w="2552" w:type="dxa"/>
          </w:tcPr>
          <w:p w14:paraId="3BBFA50C" w14:textId="77777777" w:rsidR="00C0695C" w:rsidRPr="00C85141" w:rsidRDefault="00B5023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2126" w:type="dxa"/>
          </w:tcPr>
          <w:p w14:paraId="422B80B8" w14:textId="77777777" w:rsidR="00C0695C" w:rsidRPr="00C85141" w:rsidRDefault="00B5023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2 (0.3)</w:t>
            </w:r>
          </w:p>
        </w:tc>
        <w:tc>
          <w:tcPr>
            <w:tcW w:w="1418" w:type="dxa"/>
          </w:tcPr>
          <w:p w14:paraId="19F5F800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094DACAA" w14:textId="77777777" w:rsidTr="00D01E6C">
        <w:tc>
          <w:tcPr>
            <w:tcW w:w="2943" w:type="dxa"/>
            <w:gridSpan w:val="2"/>
          </w:tcPr>
          <w:p w14:paraId="54C20AC4" w14:textId="77777777" w:rsidR="00E3025F" w:rsidRPr="00C85141" w:rsidRDefault="0091654C" w:rsidP="003016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552" w:type="dxa"/>
          </w:tcPr>
          <w:p w14:paraId="3323E1A3" w14:textId="77777777" w:rsidR="00E3025F" w:rsidRPr="00C85141" w:rsidRDefault="00E3025F" w:rsidP="004A39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293FB4B" w14:textId="77777777" w:rsidR="00E3025F" w:rsidRPr="00C85141" w:rsidRDefault="00E3025F" w:rsidP="004A39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21C0DE5" w14:textId="77777777" w:rsidR="00E3025F" w:rsidRPr="00C85141" w:rsidRDefault="0091654C" w:rsidP="003016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CA384E" w:rsidRPr="00C85141" w14:paraId="7BEA65F7" w14:textId="77777777" w:rsidTr="00D01E6C">
        <w:tc>
          <w:tcPr>
            <w:tcW w:w="548" w:type="dxa"/>
          </w:tcPr>
          <w:p w14:paraId="03E5AF27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1D7D1C44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52" w:type="dxa"/>
          </w:tcPr>
          <w:p w14:paraId="63B22DB8" w14:textId="77777777" w:rsidR="00C0695C" w:rsidRPr="00C85141" w:rsidRDefault="00860DF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493 (52.1)</w:t>
            </w:r>
          </w:p>
        </w:tc>
        <w:tc>
          <w:tcPr>
            <w:tcW w:w="2126" w:type="dxa"/>
          </w:tcPr>
          <w:p w14:paraId="4590CB61" w14:textId="77777777" w:rsidR="00C0695C" w:rsidRPr="00C85141" w:rsidRDefault="00860DF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,972 (52.1)</w:t>
            </w:r>
          </w:p>
        </w:tc>
        <w:tc>
          <w:tcPr>
            <w:tcW w:w="1418" w:type="dxa"/>
          </w:tcPr>
          <w:p w14:paraId="5ED7126A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7B4DF81D" w14:textId="77777777" w:rsidTr="00D01E6C">
        <w:tc>
          <w:tcPr>
            <w:tcW w:w="548" w:type="dxa"/>
          </w:tcPr>
          <w:p w14:paraId="6A569F6D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182F0B9E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52" w:type="dxa"/>
          </w:tcPr>
          <w:p w14:paraId="5FDD58E7" w14:textId="77777777" w:rsidR="00C0695C" w:rsidRPr="00C85141" w:rsidRDefault="00860DF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454 (47.9)</w:t>
            </w:r>
          </w:p>
        </w:tc>
        <w:tc>
          <w:tcPr>
            <w:tcW w:w="2126" w:type="dxa"/>
          </w:tcPr>
          <w:p w14:paraId="49A89213" w14:textId="77777777" w:rsidR="00C0695C" w:rsidRPr="00C85141" w:rsidRDefault="00860DF9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,816 (47.9)</w:t>
            </w:r>
          </w:p>
        </w:tc>
        <w:tc>
          <w:tcPr>
            <w:tcW w:w="1418" w:type="dxa"/>
          </w:tcPr>
          <w:p w14:paraId="62F8BBEA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112B7F59" w14:textId="77777777" w:rsidTr="00D01E6C">
        <w:tc>
          <w:tcPr>
            <w:tcW w:w="2943" w:type="dxa"/>
            <w:gridSpan w:val="2"/>
          </w:tcPr>
          <w:p w14:paraId="79347741" w14:textId="77777777" w:rsidR="00E3025F" w:rsidRPr="00C85141" w:rsidRDefault="0091654C" w:rsidP="003016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2552" w:type="dxa"/>
          </w:tcPr>
          <w:p w14:paraId="6CCFE93A" w14:textId="77777777" w:rsidR="00E3025F" w:rsidRPr="00C85141" w:rsidRDefault="00E3025F" w:rsidP="004A39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F335692" w14:textId="77777777" w:rsidR="00E3025F" w:rsidRPr="00C85141" w:rsidRDefault="00E3025F" w:rsidP="004A39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F8D0CA8" w14:textId="77777777" w:rsidR="00E3025F" w:rsidRPr="00C85141" w:rsidRDefault="0091654C" w:rsidP="003016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CA384E" w:rsidRPr="00C85141" w14:paraId="26735DA0" w14:textId="77777777" w:rsidTr="00D01E6C">
        <w:tc>
          <w:tcPr>
            <w:tcW w:w="548" w:type="dxa"/>
          </w:tcPr>
          <w:p w14:paraId="4CC1259D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28CCDF4A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 (lowest)</w:t>
            </w:r>
          </w:p>
        </w:tc>
        <w:tc>
          <w:tcPr>
            <w:tcW w:w="2552" w:type="dxa"/>
          </w:tcPr>
          <w:p w14:paraId="569ED8E5" w14:textId="77777777" w:rsidR="00C0695C" w:rsidRPr="00C85141" w:rsidRDefault="003934C3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30 (13.7)</w:t>
            </w:r>
          </w:p>
        </w:tc>
        <w:tc>
          <w:tcPr>
            <w:tcW w:w="2126" w:type="dxa"/>
          </w:tcPr>
          <w:p w14:paraId="26F3C02E" w14:textId="77777777" w:rsidR="00C0695C" w:rsidRPr="00C85141" w:rsidRDefault="003934C3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520 (13.7)</w:t>
            </w:r>
          </w:p>
        </w:tc>
        <w:tc>
          <w:tcPr>
            <w:tcW w:w="1418" w:type="dxa"/>
          </w:tcPr>
          <w:p w14:paraId="70206945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3A90C1A0" w14:textId="77777777" w:rsidTr="00D01E6C">
        <w:tc>
          <w:tcPr>
            <w:tcW w:w="548" w:type="dxa"/>
          </w:tcPr>
          <w:p w14:paraId="32DB89C9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2B41A283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</w:tcPr>
          <w:p w14:paraId="100441CD" w14:textId="77777777" w:rsidR="00C0695C" w:rsidRPr="00C85141" w:rsidRDefault="003934C3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00 (10.6)</w:t>
            </w:r>
          </w:p>
        </w:tc>
        <w:tc>
          <w:tcPr>
            <w:tcW w:w="2126" w:type="dxa"/>
          </w:tcPr>
          <w:p w14:paraId="0E5D1085" w14:textId="77777777" w:rsidR="00C0695C" w:rsidRPr="00C85141" w:rsidRDefault="003934C3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400 (10.6)</w:t>
            </w:r>
          </w:p>
        </w:tc>
        <w:tc>
          <w:tcPr>
            <w:tcW w:w="1418" w:type="dxa"/>
          </w:tcPr>
          <w:p w14:paraId="234F76E4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1C3C16D5" w14:textId="77777777" w:rsidTr="00D01E6C">
        <w:tc>
          <w:tcPr>
            <w:tcW w:w="548" w:type="dxa"/>
          </w:tcPr>
          <w:p w14:paraId="5E60E4D3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46375A5A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</w:tcPr>
          <w:p w14:paraId="54921785" w14:textId="77777777" w:rsidR="00C0695C" w:rsidRPr="00C85141" w:rsidRDefault="003934C3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28 (13.5)</w:t>
            </w:r>
          </w:p>
        </w:tc>
        <w:tc>
          <w:tcPr>
            <w:tcW w:w="2126" w:type="dxa"/>
          </w:tcPr>
          <w:p w14:paraId="039D2795" w14:textId="77777777" w:rsidR="00C0695C" w:rsidRPr="00C85141" w:rsidRDefault="003934C3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512 (13.5)</w:t>
            </w:r>
          </w:p>
        </w:tc>
        <w:tc>
          <w:tcPr>
            <w:tcW w:w="1418" w:type="dxa"/>
          </w:tcPr>
          <w:p w14:paraId="3F041F93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77D896A6" w14:textId="77777777" w:rsidTr="00D01E6C">
        <w:tc>
          <w:tcPr>
            <w:tcW w:w="548" w:type="dxa"/>
          </w:tcPr>
          <w:p w14:paraId="4844A758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0CD4BD21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58684C84" w14:textId="77777777" w:rsidR="00C0695C" w:rsidRPr="00C85141" w:rsidRDefault="003934C3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222 (23.4)</w:t>
            </w:r>
          </w:p>
        </w:tc>
        <w:tc>
          <w:tcPr>
            <w:tcW w:w="2126" w:type="dxa"/>
          </w:tcPr>
          <w:p w14:paraId="344C4044" w14:textId="77777777" w:rsidR="00C0695C" w:rsidRPr="00C85141" w:rsidRDefault="003934C3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888 (23.4)</w:t>
            </w:r>
          </w:p>
        </w:tc>
        <w:tc>
          <w:tcPr>
            <w:tcW w:w="1418" w:type="dxa"/>
          </w:tcPr>
          <w:p w14:paraId="6C4A4226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73D40AC8" w14:textId="77777777" w:rsidTr="00D01E6C">
        <w:tc>
          <w:tcPr>
            <w:tcW w:w="548" w:type="dxa"/>
          </w:tcPr>
          <w:p w14:paraId="4B185F68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0110F16D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5 (highest)</w:t>
            </w:r>
          </w:p>
        </w:tc>
        <w:tc>
          <w:tcPr>
            <w:tcW w:w="2552" w:type="dxa"/>
          </w:tcPr>
          <w:p w14:paraId="020A9182" w14:textId="77777777" w:rsidR="00C0695C" w:rsidRPr="00C85141" w:rsidRDefault="003934C3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367 (38.8)</w:t>
            </w:r>
          </w:p>
        </w:tc>
        <w:tc>
          <w:tcPr>
            <w:tcW w:w="2126" w:type="dxa"/>
          </w:tcPr>
          <w:p w14:paraId="6A7CD076" w14:textId="77777777" w:rsidR="00C0695C" w:rsidRPr="00C85141" w:rsidRDefault="003934C3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,468 (38.8)</w:t>
            </w:r>
          </w:p>
        </w:tc>
        <w:tc>
          <w:tcPr>
            <w:tcW w:w="1418" w:type="dxa"/>
          </w:tcPr>
          <w:p w14:paraId="515638F6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7299D9CB" w14:textId="77777777" w:rsidTr="00D01E6C">
        <w:tc>
          <w:tcPr>
            <w:tcW w:w="2943" w:type="dxa"/>
            <w:gridSpan w:val="2"/>
          </w:tcPr>
          <w:p w14:paraId="28AE9D8F" w14:textId="77777777" w:rsidR="00E3025F" w:rsidRPr="00C85141" w:rsidRDefault="0091654C" w:rsidP="003016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Region of residence</w:t>
            </w:r>
          </w:p>
        </w:tc>
        <w:tc>
          <w:tcPr>
            <w:tcW w:w="2552" w:type="dxa"/>
          </w:tcPr>
          <w:p w14:paraId="4DDF3703" w14:textId="77777777" w:rsidR="00E3025F" w:rsidRPr="00C85141" w:rsidRDefault="00E3025F" w:rsidP="004A3911">
            <w:pPr>
              <w:spacing w:line="480" w:lineRule="auto"/>
              <w:ind w:left="1600" w:hanging="16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74E538C" w14:textId="77777777" w:rsidR="00E3025F" w:rsidRPr="00C85141" w:rsidRDefault="00E3025F" w:rsidP="004A39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2E7D316" w14:textId="77777777" w:rsidR="00E3025F" w:rsidRPr="00C85141" w:rsidRDefault="0091654C" w:rsidP="003016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CA384E" w:rsidRPr="00C85141" w14:paraId="2D94CB23" w14:textId="77777777" w:rsidTr="00D01E6C">
        <w:tc>
          <w:tcPr>
            <w:tcW w:w="548" w:type="dxa"/>
          </w:tcPr>
          <w:p w14:paraId="134522AE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5E503045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552" w:type="dxa"/>
          </w:tcPr>
          <w:p w14:paraId="4558B6B6" w14:textId="77777777" w:rsidR="00C0695C" w:rsidRPr="00C85141" w:rsidRDefault="00C4055D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408 (43.1)</w:t>
            </w:r>
          </w:p>
        </w:tc>
        <w:tc>
          <w:tcPr>
            <w:tcW w:w="2126" w:type="dxa"/>
          </w:tcPr>
          <w:p w14:paraId="77663051" w14:textId="77777777" w:rsidR="00C0695C" w:rsidRPr="00C85141" w:rsidRDefault="00C4055D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,632 (43.1)</w:t>
            </w:r>
          </w:p>
        </w:tc>
        <w:tc>
          <w:tcPr>
            <w:tcW w:w="1418" w:type="dxa"/>
          </w:tcPr>
          <w:p w14:paraId="26588937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2CC0144E" w14:textId="77777777" w:rsidTr="00D01E6C">
        <w:tc>
          <w:tcPr>
            <w:tcW w:w="548" w:type="dxa"/>
          </w:tcPr>
          <w:p w14:paraId="4041D47B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38815990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552" w:type="dxa"/>
          </w:tcPr>
          <w:p w14:paraId="5555ABD9" w14:textId="77777777" w:rsidR="00C0695C" w:rsidRPr="00C85141" w:rsidRDefault="00C4055D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539 (56.9)</w:t>
            </w:r>
          </w:p>
        </w:tc>
        <w:tc>
          <w:tcPr>
            <w:tcW w:w="2126" w:type="dxa"/>
          </w:tcPr>
          <w:p w14:paraId="52AE890F" w14:textId="77777777" w:rsidR="00C0695C" w:rsidRPr="00C85141" w:rsidRDefault="00C4055D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2,156 (56.9)</w:t>
            </w:r>
          </w:p>
        </w:tc>
        <w:tc>
          <w:tcPr>
            <w:tcW w:w="1418" w:type="dxa"/>
          </w:tcPr>
          <w:p w14:paraId="0CCCED81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6E5CFC91" w14:textId="77777777" w:rsidTr="00D01E6C">
        <w:tc>
          <w:tcPr>
            <w:tcW w:w="2943" w:type="dxa"/>
            <w:gridSpan w:val="2"/>
          </w:tcPr>
          <w:p w14:paraId="5FD7AEC7" w14:textId="77777777" w:rsidR="00835FFD" w:rsidRPr="00C85141" w:rsidRDefault="0091654C" w:rsidP="00835F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552" w:type="dxa"/>
          </w:tcPr>
          <w:p w14:paraId="7058FC34" w14:textId="77777777" w:rsidR="00835FFD" w:rsidRPr="00C85141" w:rsidRDefault="0091654C" w:rsidP="00835F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290 (30.6)</w:t>
            </w:r>
          </w:p>
        </w:tc>
        <w:tc>
          <w:tcPr>
            <w:tcW w:w="2126" w:type="dxa"/>
          </w:tcPr>
          <w:p w14:paraId="20D05705" w14:textId="77777777" w:rsidR="00835FFD" w:rsidRPr="00C85141" w:rsidRDefault="0091654C" w:rsidP="00835F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,160 (30.6)</w:t>
            </w:r>
          </w:p>
        </w:tc>
        <w:tc>
          <w:tcPr>
            <w:tcW w:w="1418" w:type="dxa"/>
          </w:tcPr>
          <w:p w14:paraId="73A725AB" w14:textId="77777777" w:rsidR="00835FFD" w:rsidRPr="00C85141" w:rsidRDefault="0091654C" w:rsidP="00835F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CA384E" w:rsidRPr="00C85141" w14:paraId="77B773DE" w14:textId="77777777" w:rsidTr="00D01E6C">
        <w:trPr>
          <w:trHeight w:val="445"/>
        </w:trPr>
        <w:tc>
          <w:tcPr>
            <w:tcW w:w="2943" w:type="dxa"/>
            <w:gridSpan w:val="2"/>
          </w:tcPr>
          <w:p w14:paraId="005232CD" w14:textId="77777777" w:rsidR="00835FFD" w:rsidRPr="00C85141" w:rsidRDefault="0091654C" w:rsidP="00835F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552" w:type="dxa"/>
          </w:tcPr>
          <w:p w14:paraId="6C739A24" w14:textId="77777777" w:rsidR="00835FFD" w:rsidRPr="00C85141" w:rsidRDefault="0091654C" w:rsidP="00835F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17 (12.4)</w:t>
            </w:r>
          </w:p>
        </w:tc>
        <w:tc>
          <w:tcPr>
            <w:tcW w:w="2126" w:type="dxa"/>
          </w:tcPr>
          <w:p w14:paraId="29ED55B6" w14:textId="77777777" w:rsidR="00835FFD" w:rsidRPr="00C85141" w:rsidRDefault="0091654C" w:rsidP="00835F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468 (12.4)</w:t>
            </w:r>
          </w:p>
        </w:tc>
        <w:tc>
          <w:tcPr>
            <w:tcW w:w="1418" w:type="dxa"/>
          </w:tcPr>
          <w:p w14:paraId="10FDE7EF" w14:textId="77777777" w:rsidR="00835FFD" w:rsidRPr="00C85141" w:rsidRDefault="0091654C" w:rsidP="00835F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CA384E" w:rsidRPr="00C85141" w14:paraId="5EEACCC9" w14:textId="77777777" w:rsidTr="00D01E6C">
        <w:tc>
          <w:tcPr>
            <w:tcW w:w="2943" w:type="dxa"/>
            <w:gridSpan w:val="2"/>
          </w:tcPr>
          <w:p w14:paraId="53E506C1" w14:textId="77777777" w:rsidR="00835FFD" w:rsidRPr="00C85141" w:rsidRDefault="0091654C" w:rsidP="00835F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2552" w:type="dxa"/>
          </w:tcPr>
          <w:p w14:paraId="144104BD" w14:textId="77777777" w:rsidR="00835FFD" w:rsidRPr="00C85141" w:rsidRDefault="0091654C" w:rsidP="00835F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05 (11.1)</w:t>
            </w:r>
          </w:p>
        </w:tc>
        <w:tc>
          <w:tcPr>
            <w:tcW w:w="2126" w:type="dxa"/>
          </w:tcPr>
          <w:p w14:paraId="1D5F8C59" w14:textId="77777777" w:rsidR="00835FFD" w:rsidRPr="00C85141" w:rsidRDefault="0091654C" w:rsidP="00835F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420 (11.1)</w:t>
            </w:r>
          </w:p>
        </w:tc>
        <w:tc>
          <w:tcPr>
            <w:tcW w:w="1418" w:type="dxa"/>
          </w:tcPr>
          <w:p w14:paraId="7597E2F5" w14:textId="77777777" w:rsidR="00835FFD" w:rsidRPr="00C85141" w:rsidRDefault="0091654C" w:rsidP="00835F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CA384E" w:rsidRPr="00C85141" w14:paraId="0266D73F" w14:textId="77777777" w:rsidTr="00D01E6C">
        <w:tc>
          <w:tcPr>
            <w:tcW w:w="2943" w:type="dxa"/>
            <w:gridSpan w:val="2"/>
          </w:tcPr>
          <w:p w14:paraId="70BF178E" w14:textId="77777777" w:rsidR="007D64BF" w:rsidRPr="00C85141" w:rsidRDefault="00834AF8" w:rsidP="003016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Obesity (BMI, kg/m</w:t>
            </w:r>
            <w:r w:rsidRPr="00C851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110E56" w:rsidRPr="00C851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6DF788EF" w14:textId="77777777" w:rsidR="007D64BF" w:rsidRPr="00C85141" w:rsidRDefault="007D64BF" w:rsidP="004A39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C4D3DD2" w14:textId="77777777" w:rsidR="007D64BF" w:rsidRPr="00C85141" w:rsidRDefault="007D64BF" w:rsidP="004A39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A498B03" w14:textId="77777777" w:rsidR="007D64BF" w:rsidRPr="00C85141" w:rsidRDefault="0091654C" w:rsidP="003016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 w:hint="eastAsia"/>
                <w:sz w:val="24"/>
                <w:szCs w:val="24"/>
              </w:rPr>
              <w:t>0.100</w:t>
            </w:r>
          </w:p>
        </w:tc>
      </w:tr>
      <w:tr w:rsidR="00CA384E" w:rsidRPr="00C85141" w14:paraId="7282ABD7" w14:textId="77777777" w:rsidTr="00D01E6C">
        <w:tc>
          <w:tcPr>
            <w:tcW w:w="548" w:type="dxa"/>
          </w:tcPr>
          <w:p w14:paraId="3E5C479B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7533D63B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&lt; 18.5</w:t>
            </w:r>
          </w:p>
        </w:tc>
        <w:tc>
          <w:tcPr>
            <w:tcW w:w="2552" w:type="dxa"/>
          </w:tcPr>
          <w:p w14:paraId="60AE8CDE" w14:textId="77777777" w:rsidR="00C0695C" w:rsidRPr="00C85141" w:rsidRDefault="00AA43E0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3 (1.4)</w:t>
            </w:r>
          </w:p>
        </w:tc>
        <w:tc>
          <w:tcPr>
            <w:tcW w:w="2126" w:type="dxa"/>
          </w:tcPr>
          <w:p w14:paraId="235F0F2B" w14:textId="77777777" w:rsidR="00C0695C" w:rsidRPr="00C85141" w:rsidRDefault="00AA43E0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92 (2.4)</w:t>
            </w:r>
          </w:p>
        </w:tc>
        <w:tc>
          <w:tcPr>
            <w:tcW w:w="1418" w:type="dxa"/>
          </w:tcPr>
          <w:p w14:paraId="10D5BB64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4CBC853D" w14:textId="77777777" w:rsidTr="00D01E6C">
        <w:tc>
          <w:tcPr>
            <w:tcW w:w="548" w:type="dxa"/>
          </w:tcPr>
          <w:p w14:paraId="1A074002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232F4B98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≥ 18.5 to &lt; 23</w:t>
            </w:r>
          </w:p>
        </w:tc>
        <w:tc>
          <w:tcPr>
            <w:tcW w:w="2552" w:type="dxa"/>
          </w:tcPr>
          <w:p w14:paraId="6873C8E7" w14:textId="77777777" w:rsidR="00C0695C" w:rsidRPr="00C85141" w:rsidRDefault="00AA43E0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314 (33.2)</w:t>
            </w:r>
          </w:p>
        </w:tc>
        <w:tc>
          <w:tcPr>
            <w:tcW w:w="2126" w:type="dxa"/>
          </w:tcPr>
          <w:p w14:paraId="3CEF3915" w14:textId="77777777" w:rsidR="00C0695C" w:rsidRPr="00C85141" w:rsidRDefault="00AA43E0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,272 (33.6)</w:t>
            </w:r>
          </w:p>
        </w:tc>
        <w:tc>
          <w:tcPr>
            <w:tcW w:w="1418" w:type="dxa"/>
          </w:tcPr>
          <w:p w14:paraId="406DBB70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399F254E" w14:textId="77777777" w:rsidTr="00D01E6C">
        <w:tc>
          <w:tcPr>
            <w:tcW w:w="548" w:type="dxa"/>
          </w:tcPr>
          <w:p w14:paraId="77504EEC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5EF0A4CD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 xml:space="preserve">≥ 23 to &lt; 25 </w:t>
            </w:r>
          </w:p>
        </w:tc>
        <w:tc>
          <w:tcPr>
            <w:tcW w:w="2552" w:type="dxa"/>
          </w:tcPr>
          <w:p w14:paraId="50EF2A0F" w14:textId="77777777" w:rsidR="00C0695C" w:rsidRPr="00C85141" w:rsidRDefault="00AA43E0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280 (29.6)</w:t>
            </w:r>
          </w:p>
        </w:tc>
        <w:tc>
          <w:tcPr>
            <w:tcW w:w="2126" w:type="dxa"/>
          </w:tcPr>
          <w:p w14:paraId="022D5646" w14:textId="77777777" w:rsidR="00C0695C" w:rsidRPr="00C85141" w:rsidRDefault="00AA43E0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,051 (27.7)</w:t>
            </w:r>
          </w:p>
        </w:tc>
        <w:tc>
          <w:tcPr>
            <w:tcW w:w="1418" w:type="dxa"/>
          </w:tcPr>
          <w:p w14:paraId="20536039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13308992" w14:textId="77777777" w:rsidTr="00D01E6C">
        <w:tc>
          <w:tcPr>
            <w:tcW w:w="548" w:type="dxa"/>
          </w:tcPr>
          <w:p w14:paraId="2966ED77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6CB0B6AF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≥ 25 to &lt; 30</w:t>
            </w:r>
          </w:p>
        </w:tc>
        <w:tc>
          <w:tcPr>
            <w:tcW w:w="2552" w:type="dxa"/>
          </w:tcPr>
          <w:p w14:paraId="525D4A37" w14:textId="77777777" w:rsidR="00C0695C" w:rsidRPr="00C85141" w:rsidRDefault="00AA43E0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299 (31.6)</w:t>
            </w:r>
          </w:p>
        </w:tc>
        <w:tc>
          <w:tcPr>
            <w:tcW w:w="2126" w:type="dxa"/>
          </w:tcPr>
          <w:p w14:paraId="5FF4F685" w14:textId="77777777" w:rsidR="00C0695C" w:rsidRPr="00C85141" w:rsidRDefault="00AA43E0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,250 (33.0)</w:t>
            </w:r>
          </w:p>
        </w:tc>
        <w:tc>
          <w:tcPr>
            <w:tcW w:w="1418" w:type="dxa"/>
          </w:tcPr>
          <w:p w14:paraId="53A244A6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11EF9265" w14:textId="77777777" w:rsidTr="00D01E6C">
        <w:tc>
          <w:tcPr>
            <w:tcW w:w="548" w:type="dxa"/>
          </w:tcPr>
          <w:p w14:paraId="481A63C8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3772BCE8" w14:textId="77777777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 xml:space="preserve">≥ 30 </w:t>
            </w:r>
          </w:p>
        </w:tc>
        <w:tc>
          <w:tcPr>
            <w:tcW w:w="2552" w:type="dxa"/>
          </w:tcPr>
          <w:p w14:paraId="47C5F489" w14:textId="77777777" w:rsidR="00C0695C" w:rsidRPr="00C85141" w:rsidRDefault="00AA43E0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41 (4.3)</w:t>
            </w:r>
          </w:p>
        </w:tc>
        <w:tc>
          <w:tcPr>
            <w:tcW w:w="2126" w:type="dxa"/>
          </w:tcPr>
          <w:p w14:paraId="104306F6" w14:textId="77777777" w:rsidR="00C0695C" w:rsidRPr="00C85141" w:rsidRDefault="00AA43E0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123 (3.2)</w:t>
            </w:r>
          </w:p>
        </w:tc>
        <w:tc>
          <w:tcPr>
            <w:tcW w:w="1418" w:type="dxa"/>
          </w:tcPr>
          <w:p w14:paraId="766EC103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75E8A70E" w14:textId="77777777" w:rsidTr="00D01E6C">
        <w:tc>
          <w:tcPr>
            <w:tcW w:w="2943" w:type="dxa"/>
            <w:gridSpan w:val="2"/>
          </w:tcPr>
          <w:p w14:paraId="2ECFDB60" w14:textId="77777777" w:rsidR="00D340D5" w:rsidRPr="00C85141" w:rsidRDefault="0091654C" w:rsidP="003016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</w:p>
        </w:tc>
        <w:tc>
          <w:tcPr>
            <w:tcW w:w="2552" w:type="dxa"/>
          </w:tcPr>
          <w:p w14:paraId="771FAB91" w14:textId="77777777" w:rsidR="00D340D5" w:rsidRPr="00C85141" w:rsidRDefault="00D340D5" w:rsidP="004A39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505D4A3" w14:textId="77777777" w:rsidR="00D340D5" w:rsidRPr="00C85141" w:rsidRDefault="00D340D5" w:rsidP="004A39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BBB278A" w14:textId="77777777" w:rsidR="00D340D5" w:rsidRPr="00C85141" w:rsidRDefault="0091654C" w:rsidP="003016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 w:hint="eastAsia"/>
                <w:sz w:val="24"/>
                <w:szCs w:val="24"/>
              </w:rPr>
              <w:t>0.047*</w:t>
            </w:r>
          </w:p>
        </w:tc>
      </w:tr>
      <w:tr w:rsidR="00CA384E" w:rsidRPr="00C85141" w14:paraId="405DA193" w14:textId="77777777" w:rsidTr="00D01E6C">
        <w:tc>
          <w:tcPr>
            <w:tcW w:w="548" w:type="dxa"/>
          </w:tcPr>
          <w:p w14:paraId="795DC0B0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1CB622D7" w14:textId="59476449" w:rsidR="00C0695C" w:rsidRPr="00C85141" w:rsidRDefault="0091654C" w:rsidP="009041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Nonsmoker</w:t>
            </w:r>
          </w:p>
        </w:tc>
        <w:tc>
          <w:tcPr>
            <w:tcW w:w="2552" w:type="dxa"/>
          </w:tcPr>
          <w:p w14:paraId="1263522C" w14:textId="77777777" w:rsidR="00C0695C" w:rsidRPr="00C85141" w:rsidRDefault="0091654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 w:hint="eastAsia"/>
                <w:sz w:val="24"/>
                <w:szCs w:val="24"/>
              </w:rPr>
              <w:t>640 (67.6)</w:t>
            </w:r>
          </w:p>
        </w:tc>
        <w:tc>
          <w:tcPr>
            <w:tcW w:w="2126" w:type="dxa"/>
          </w:tcPr>
          <w:p w14:paraId="07542114" w14:textId="77777777" w:rsidR="00C0695C" w:rsidRPr="00C85141" w:rsidRDefault="0091654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85141">
              <w:rPr>
                <w:rFonts w:ascii="Times New Roman" w:hAnsi="Times New Roman" w:cs="Times New Roman" w:hint="eastAsia"/>
                <w:sz w:val="24"/>
                <w:szCs w:val="24"/>
              </w:rPr>
              <w:t>685 (70.9)</w:t>
            </w:r>
          </w:p>
        </w:tc>
        <w:tc>
          <w:tcPr>
            <w:tcW w:w="1418" w:type="dxa"/>
          </w:tcPr>
          <w:p w14:paraId="4185AD7E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6A936030" w14:textId="77777777" w:rsidTr="00D01E6C">
        <w:tc>
          <w:tcPr>
            <w:tcW w:w="548" w:type="dxa"/>
          </w:tcPr>
          <w:p w14:paraId="630C6655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6DBEB43A" w14:textId="77777777" w:rsidR="00C0695C" w:rsidRPr="00C85141" w:rsidRDefault="0091654C" w:rsidP="009041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ast or </w:t>
            </w: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552" w:type="dxa"/>
          </w:tcPr>
          <w:p w14:paraId="4814FDBF" w14:textId="77777777" w:rsidR="00C0695C" w:rsidRPr="00C85141" w:rsidRDefault="0091654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 w:hint="eastAsia"/>
                <w:sz w:val="24"/>
                <w:szCs w:val="24"/>
              </w:rPr>
              <w:t>307 (32.4)</w:t>
            </w:r>
          </w:p>
        </w:tc>
        <w:tc>
          <w:tcPr>
            <w:tcW w:w="2126" w:type="dxa"/>
          </w:tcPr>
          <w:p w14:paraId="685758C8" w14:textId="77777777" w:rsidR="00C0695C" w:rsidRPr="00C85141" w:rsidRDefault="0091654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85141">
              <w:rPr>
                <w:rFonts w:ascii="Times New Roman" w:hAnsi="Times New Roman" w:cs="Times New Roman" w:hint="eastAsia"/>
                <w:sz w:val="24"/>
                <w:szCs w:val="24"/>
              </w:rPr>
              <w:t>103 (29.1)</w:t>
            </w:r>
          </w:p>
        </w:tc>
        <w:tc>
          <w:tcPr>
            <w:tcW w:w="1418" w:type="dxa"/>
          </w:tcPr>
          <w:p w14:paraId="79F5ED09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5C54DD38" w14:textId="77777777" w:rsidTr="00D01E6C">
        <w:tc>
          <w:tcPr>
            <w:tcW w:w="2943" w:type="dxa"/>
            <w:gridSpan w:val="2"/>
          </w:tcPr>
          <w:p w14:paraId="32DDFD43" w14:textId="22DF22EE" w:rsidR="00744626" w:rsidRPr="00C85141" w:rsidRDefault="00C85141" w:rsidP="003016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1654C" w:rsidRPr="00C85141">
              <w:rPr>
                <w:rFonts w:ascii="Times New Roman" w:hAnsi="Times New Roman" w:cs="Times New Roman"/>
                <w:sz w:val="24"/>
                <w:szCs w:val="24"/>
              </w:rPr>
              <w:t>lcoh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sumption</w:t>
            </w:r>
          </w:p>
        </w:tc>
        <w:tc>
          <w:tcPr>
            <w:tcW w:w="2552" w:type="dxa"/>
          </w:tcPr>
          <w:p w14:paraId="0949B56E" w14:textId="77777777" w:rsidR="00744626" w:rsidRPr="00C85141" w:rsidRDefault="00744626" w:rsidP="004A39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BC1F860" w14:textId="77777777" w:rsidR="00744626" w:rsidRPr="00C85141" w:rsidRDefault="00744626" w:rsidP="004A39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B627CA8" w14:textId="77777777" w:rsidR="00744626" w:rsidRPr="00C85141" w:rsidRDefault="0091654C" w:rsidP="003016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 w:hint="eastAsia"/>
                <w:sz w:val="24"/>
                <w:szCs w:val="24"/>
              </w:rPr>
              <w:t>0.334</w:t>
            </w:r>
          </w:p>
        </w:tc>
      </w:tr>
      <w:tr w:rsidR="00CA384E" w:rsidRPr="00C85141" w14:paraId="1348A16F" w14:textId="77777777" w:rsidTr="00D01E6C">
        <w:tc>
          <w:tcPr>
            <w:tcW w:w="548" w:type="dxa"/>
          </w:tcPr>
          <w:p w14:paraId="3EB7A348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25FFD740" w14:textId="654BD934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 xml:space="preserve">&lt; 1 ti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2552" w:type="dxa"/>
          </w:tcPr>
          <w:p w14:paraId="62F180C6" w14:textId="77777777" w:rsidR="00C0695C" w:rsidRPr="00C85141" w:rsidRDefault="00751418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717 (75.7)</w:t>
            </w:r>
          </w:p>
        </w:tc>
        <w:tc>
          <w:tcPr>
            <w:tcW w:w="2126" w:type="dxa"/>
          </w:tcPr>
          <w:p w14:paraId="65E6138E" w14:textId="77777777" w:rsidR="00C0695C" w:rsidRPr="00C85141" w:rsidRDefault="00751418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2,810 (74.2)</w:t>
            </w:r>
          </w:p>
        </w:tc>
        <w:tc>
          <w:tcPr>
            <w:tcW w:w="1418" w:type="dxa"/>
          </w:tcPr>
          <w:p w14:paraId="46891071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84E" w:rsidRPr="00C85141" w14:paraId="77D4C81E" w14:textId="77777777" w:rsidTr="00D01E6C">
        <w:tc>
          <w:tcPr>
            <w:tcW w:w="548" w:type="dxa"/>
          </w:tcPr>
          <w:p w14:paraId="6465E5C1" w14:textId="77777777" w:rsidR="00C0695C" w:rsidRPr="00C85141" w:rsidRDefault="00C0695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</w:tcPr>
          <w:p w14:paraId="342C136D" w14:textId="29D88A71" w:rsidR="00C0695C" w:rsidRPr="00C85141" w:rsidRDefault="0091654C" w:rsidP="00C069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 xml:space="preserve">≥ 1 ti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 </w:t>
            </w: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2552" w:type="dxa"/>
          </w:tcPr>
          <w:p w14:paraId="19F20F2C" w14:textId="77777777" w:rsidR="00C0695C" w:rsidRPr="00C85141" w:rsidRDefault="00751418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230 (24.3)</w:t>
            </w:r>
          </w:p>
        </w:tc>
        <w:tc>
          <w:tcPr>
            <w:tcW w:w="2126" w:type="dxa"/>
          </w:tcPr>
          <w:p w14:paraId="763CC4E7" w14:textId="77777777" w:rsidR="00C0695C" w:rsidRPr="00C85141" w:rsidRDefault="00751418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41">
              <w:rPr>
                <w:rFonts w:ascii="Times New Roman" w:hAnsi="Times New Roman" w:cs="Times New Roman"/>
                <w:sz w:val="24"/>
                <w:szCs w:val="24"/>
              </w:rPr>
              <w:t>978 (25.8)</w:t>
            </w:r>
          </w:p>
        </w:tc>
        <w:tc>
          <w:tcPr>
            <w:tcW w:w="1418" w:type="dxa"/>
          </w:tcPr>
          <w:p w14:paraId="145ABB6C" w14:textId="77777777" w:rsidR="00C0695C" w:rsidRPr="00C85141" w:rsidRDefault="00C0695C" w:rsidP="00C06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0E1558" w14:textId="77777777" w:rsidR="006D61EE" w:rsidRPr="00C85141" w:rsidRDefault="006D61EE" w:rsidP="003016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55A0EA" w14:textId="77777777" w:rsidR="00110E56" w:rsidRPr="00C85141" w:rsidRDefault="0091654C" w:rsidP="005432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5141">
        <w:rPr>
          <w:rFonts w:ascii="Times New Roman" w:hAnsi="Times New Roman" w:cs="Times New Roman"/>
          <w:sz w:val="24"/>
          <w:szCs w:val="24"/>
        </w:rPr>
        <w:t>BMI: body mass index, kg/m</w:t>
      </w:r>
      <w:r w:rsidRPr="00C85141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2C0B29F2" w14:textId="5F9AE890" w:rsidR="00E14FF4" w:rsidRDefault="0091654C" w:rsidP="005432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5141">
        <w:rPr>
          <w:rFonts w:ascii="Times New Roman" w:eastAsia="Arial Unicode MS" w:hAnsi="Times New Roman" w:cs="Times New Roman"/>
          <w:kern w:val="0"/>
          <w:sz w:val="24"/>
          <w:szCs w:val="24"/>
        </w:rPr>
        <w:t>*Chi-square test</w:t>
      </w:r>
      <w:r w:rsidR="00750D3B" w:rsidRPr="00C85141">
        <w:rPr>
          <w:rFonts w:ascii="Times New Roman" w:hAnsi="Times New Roman" w:cs="Times New Roman"/>
          <w:sz w:val="24"/>
          <w:szCs w:val="24"/>
        </w:rPr>
        <w:t>. Significance at P &lt; 0.05</w:t>
      </w:r>
    </w:p>
    <w:p w14:paraId="54D8C057" w14:textId="7F0D1190" w:rsidR="00744403" w:rsidRDefault="00744403" w:rsidP="005432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67C410" w14:textId="2ED9724E" w:rsidR="00744403" w:rsidRDefault="00744403" w:rsidP="005432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02E1AA" w14:textId="77777777" w:rsidR="00744403" w:rsidRDefault="00744403" w:rsidP="005432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66DDF1" w14:textId="77777777" w:rsidR="00744403" w:rsidRPr="00E411F6" w:rsidRDefault="00744403" w:rsidP="0074440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11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2</w:t>
      </w:r>
      <w:r w:rsidRPr="00E411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411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rude and </w:t>
      </w:r>
      <w:r w:rsidRPr="00E411F6">
        <w:rPr>
          <w:rFonts w:ascii="Times New Roman" w:hAnsi="Times New Roman" w:cs="Times New Roman"/>
          <w:color w:val="000000" w:themeColor="text1"/>
          <w:sz w:val="24"/>
          <w:szCs w:val="24"/>
        </w:rPr>
        <w:t>adjusted</w:t>
      </w:r>
      <w:r w:rsidRPr="00E411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411F6">
        <w:rPr>
          <w:rFonts w:ascii="Times New Roman" w:eastAsia="맑은 고딕" w:hAnsi="Times New Roman" w:cs="Times New Roman"/>
          <w:color w:val="000000"/>
          <w:sz w:val="24"/>
          <w:szCs w:val="24"/>
        </w:rPr>
        <w:t>odds</w:t>
      </w:r>
      <w:r w:rsidRPr="00E411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ios (95% confidence interval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Pr="00E411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411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moking</w:t>
      </w:r>
      <w:r w:rsidRPr="00E411F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411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rinking alcohol, </w:t>
      </w:r>
      <w:r w:rsidRPr="00E411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E411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bes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E411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ialolithias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</w:t>
      </w:r>
      <w:r w:rsidRPr="00E411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Style w:val="a3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156"/>
        <w:gridCol w:w="1970"/>
        <w:gridCol w:w="1843"/>
        <w:gridCol w:w="1630"/>
        <w:gridCol w:w="1914"/>
        <w:gridCol w:w="1559"/>
      </w:tblGrid>
      <w:tr w:rsidR="00744403" w:rsidRPr="00E411F6" w14:paraId="62C10525" w14:textId="77777777" w:rsidTr="00AF2523">
        <w:tc>
          <w:tcPr>
            <w:tcW w:w="2518" w:type="dxa"/>
            <w:gridSpan w:val="3"/>
            <w:tcBorders>
              <w:bottom w:val="nil"/>
            </w:tcBorders>
          </w:tcPr>
          <w:p w14:paraId="1C5D1FB9" w14:textId="77777777" w:rsidR="00744403" w:rsidRPr="00E411F6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34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96C663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rude model</w:t>
            </w:r>
          </w:p>
        </w:tc>
        <w:tc>
          <w:tcPr>
            <w:tcW w:w="34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459710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justed model </w:t>
            </w:r>
          </w:p>
        </w:tc>
      </w:tr>
      <w:tr w:rsidR="00744403" w:rsidRPr="00E411F6" w14:paraId="7A3A5973" w14:textId="77777777" w:rsidTr="00AF2523">
        <w:tc>
          <w:tcPr>
            <w:tcW w:w="548" w:type="dxa"/>
            <w:gridSpan w:val="2"/>
            <w:tcBorders>
              <w:top w:val="nil"/>
              <w:bottom w:val="single" w:sz="4" w:space="0" w:color="auto"/>
            </w:tcBorders>
          </w:tcPr>
          <w:p w14:paraId="21EF4F75" w14:textId="77777777" w:rsidR="00744403" w:rsidRPr="00E411F6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0" w:type="dxa"/>
            <w:tcBorders>
              <w:top w:val="nil"/>
              <w:bottom w:val="single" w:sz="4" w:space="0" w:color="auto"/>
            </w:tcBorders>
          </w:tcPr>
          <w:p w14:paraId="74C80E5F" w14:textId="77777777" w:rsidR="00744403" w:rsidRPr="00E411F6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9DC4EAB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†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53C2CF36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73942354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justed</w:t>
            </w:r>
            <w:r w:rsidRPr="00E411F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†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‡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1C501E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744403" w:rsidRPr="00E411F6" w14:paraId="0F8A61EF" w14:textId="77777777" w:rsidTr="00AF2523">
        <w:tc>
          <w:tcPr>
            <w:tcW w:w="2518" w:type="dxa"/>
            <w:gridSpan w:val="3"/>
            <w:tcBorders>
              <w:top w:val="single" w:sz="4" w:space="0" w:color="auto"/>
            </w:tcBorders>
          </w:tcPr>
          <w:p w14:paraId="2B8686B7" w14:textId="77777777" w:rsidR="00744403" w:rsidRPr="00E411F6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2EAF0B9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.0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6A21C5AB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2CA91082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1 (1.08-1.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CEB0777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*</w:t>
            </w:r>
          </w:p>
        </w:tc>
      </w:tr>
      <w:tr w:rsidR="00744403" w:rsidRPr="00E411F6" w14:paraId="00A752FA" w14:textId="77777777" w:rsidTr="00AF2523">
        <w:tc>
          <w:tcPr>
            <w:tcW w:w="2518" w:type="dxa"/>
            <w:gridSpan w:val="3"/>
          </w:tcPr>
          <w:p w14:paraId="4ADBD17C" w14:textId="77777777" w:rsidR="00744403" w:rsidRPr="00E411F6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cohol</w:t>
            </w:r>
          </w:p>
        </w:tc>
        <w:tc>
          <w:tcPr>
            <w:tcW w:w="1843" w:type="dxa"/>
          </w:tcPr>
          <w:p w14:paraId="6E005CB5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7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09)</w:t>
            </w:r>
          </w:p>
        </w:tc>
        <w:tc>
          <w:tcPr>
            <w:tcW w:w="1630" w:type="dxa"/>
          </w:tcPr>
          <w:p w14:paraId="1EF183B7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1</w:t>
            </w:r>
          </w:p>
        </w:tc>
        <w:tc>
          <w:tcPr>
            <w:tcW w:w="1914" w:type="dxa"/>
          </w:tcPr>
          <w:p w14:paraId="3256D5FA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6 (0.71-1.04)</w:t>
            </w:r>
          </w:p>
        </w:tc>
        <w:tc>
          <w:tcPr>
            <w:tcW w:w="1559" w:type="dxa"/>
          </w:tcPr>
          <w:p w14:paraId="485BB122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1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744403" w:rsidRPr="00E411F6" w14:paraId="279EB3DF" w14:textId="77777777" w:rsidTr="00AF2523">
        <w:tc>
          <w:tcPr>
            <w:tcW w:w="2518" w:type="dxa"/>
            <w:gridSpan w:val="3"/>
          </w:tcPr>
          <w:p w14:paraId="2E26EA55" w14:textId="77777777" w:rsidR="00744403" w:rsidRPr="00E411F6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esity (BMI, kg/m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5F88A7C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0" w:type="dxa"/>
          </w:tcPr>
          <w:p w14:paraId="4AE58097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0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14" w:type="dxa"/>
          </w:tcPr>
          <w:p w14:paraId="6182F243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794EEEB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2</w:t>
            </w:r>
          </w:p>
        </w:tc>
      </w:tr>
      <w:tr w:rsidR="00744403" w:rsidRPr="00E411F6" w14:paraId="023E452A" w14:textId="77777777" w:rsidTr="00AF2523">
        <w:tc>
          <w:tcPr>
            <w:tcW w:w="392" w:type="dxa"/>
          </w:tcPr>
          <w:p w14:paraId="0E67274A" w14:textId="77777777" w:rsidR="00744403" w:rsidRPr="00E411F6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265AFAFB" w14:textId="77777777" w:rsidR="00744403" w:rsidRPr="00E411F6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18.5</w:t>
            </w:r>
          </w:p>
        </w:tc>
        <w:tc>
          <w:tcPr>
            <w:tcW w:w="1843" w:type="dxa"/>
          </w:tcPr>
          <w:p w14:paraId="0B5B3266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7 (0.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0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0" w:type="dxa"/>
          </w:tcPr>
          <w:p w14:paraId="44A923E8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6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14" w:type="dxa"/>
          </w:tcPr>
          <w:p w14:paraId="27D3659B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6 (0.31-1.01)</w:t>
            </w:r>
          </w:p>
        </w:tc>
        <w:tc>
          <w:tcPr>
            <w:tcW w:w="1559" w:type="dxa"/>
          </w:tcPr>
          <w:p w14:paraId="73EDBB7B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5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744403" w:rsidRPr="00E411F6" w14:paraId="46E76BFC" w14:textId="77777777" w:rsidTr="00AF2523">
        <w:tc>
          <w:tcPr>
            <w:tcW w:w="392" w:type="dxa"/>
          </w:tcPr>
          <w:p w14:paraId="29F009E4" w14:textId="77777777" w:rsidR="00744403" w:rsidRPr="00E411F6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78B83B0E" w14:textId="77777777" w:rsidR="00744403" w:rsidRPr="00E411F6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18.5 to &lt; 23</w:t>
            </w:r>
          </w:p>
        </w:tc>
        <w:tc>
          <w:tcPr>
            <w:tcW w:w="1843" w:type="dxa"/>
          </w:tcPr>
          <w:p w14:paraId="4EBE8704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630" w:type="dxa"/>
          </w:tcPr>
          <w:p w14:paraId="7E4E72E6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4" w:type="dxa"/>
          </w:tcPr>
          <w:p w14:paraId="229AE894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14:paraId="2BD93588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44403" w:rsidRPr="00E411F6" w14:paraId="307B3B43" w14:textId="77777777" w:rsidTr="00AF2523">
        <w:tc>
          <w:tcPr>
            <w:tcW w:w="392" w:type="dxa"/>
          </w:tcPr>
          <w:p w14:paraId="37268AA0" w14:textId="77777777" w:rsidR="00744403" w:rsidRPr="00E411F6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5CA0DB10" w14:textId="77777777" w:rsidR="00744403" w:rsidRPr="00E411F6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≥ 23 to &lt; 25 </w:t>
            </w:r>
          </w:p>
        </w:tc>
        <w:tc>
          <w:tcPr>
            <w:tcW w:w="1843" w:type="dxa"/>
          </w:tcPr>
          <w:p w14:paraId="2200E4D5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8 (0.90-1.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0" w:type="dxa"/>
          </w:tcPr>
          <w:p w14:paraId="17578810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5</w:t>
            </w:r>
          </w:p>
        </w:tc>
        <w:tc>
          <w:tcPr>
            <w:tcW w:w="1914" w:type="dxa"/>
          </w:tcPr>
          <w:p w14:paraId="140B88A2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90-1.3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98578E2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</w:tr>
      <w:tr w:rsidR="00744403" w:rsidRPr="00E411F6" w14:paraId="7AD6DAA5" w14:textId="77777777" w:rsidTr="00AF2523">
        <w:tc>
          <w:tcPr>
            <w:tcW w:w="392" w:type="dxa"/>
          </w:tcPr>
          <w:p w14:paraId="029D45EC" w14:textId="77777777" w:rsidR="00744403" w:rsidRPr="00E411F6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66901445" w14:textId="77777777" w:rsidR="00744403" w:rsidRPr="00E411F6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25 to &lt; 30</w:t>
            </w:r>
          </w:p>
        </w:tc>
        <w:tc>
          <w:tcPr>
            <w:tcW w:w="1843" w:type="dxa"/>
          </w:tcPr>
          <w:p w14:paraId="40669B59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7 (0.81-1.1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0" w:type="dxa"/>
          </w:tcPr>
          <w:p w14:paraId="3B626E9D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14" w:type="dxa"/>
          </w:tcPr>
          <w:p w14:paraId="4A3A493D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81-1.17)</w:t>
            </w:r>
          </w:p>
        </w:tc>
        <w:tc>
          <w:tcPr>
            <w:tcW w:w="1559" w:type="dxa"/>
          </w:tcPr>
          <w:p w14:paraId="39187896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</w:tr>
      <w:tr w:rsidR="00744403" w:rsidRPr="00E411F6" w14:paraId="6658E769" w14:textId="77777777" w:rsidTr="00AF2523">
        <w:tc>
          <w:tcPr>
            <w:tcW w:w="392" w:type="dxa"/>
          </w:tcPr>
          <w:p w14:paraId="1F8EE913" w14:textId="77777777" w:rsidR="00744403" w:rsidRPr="00E411F6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48903E91" w14:textId="77777777" w:rsidR="00744403" w:rsidRPr="00E411F6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≥ 30 </w:t>
            </w:r>
          </w:p>
        </w:tc>
        <w:tc>
          <w:tcPr>
            <w:tcW w:w="1843" w:type="dxa"/>
          </w:tcPr>
          <w:p w14:paraId="60BD1126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93-1.9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0" w:type="dxa"/>
          </w:tcPr>
          <w:p w14:paraId="5047BBCA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1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14" w:type="dxa"/>
          </w:tcPr>
          <w:p w14:paraId="6AFC1E2E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6 (0.93-1.98)</w:t>
            </w:r>
          </w:p>
        </w:tc>
        <w:tc>
          <w:tcPr>
            <w:tcW w:w="1559" w:type="dxa"/>
          </w:tcPr>
          <w:p w14:paraId="651EB6D5" w14:textId="77777777" w:rsidR="00744403" w:rsidRPr="00E411F6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1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1</w:t>
            </w:r>
            <w:r w:rsidRPr="00E41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</w:tbl>
    <w:p w14:paraId="7BB2A5C5" w14:textId="77777777" w:rsidR="00744403" w:rsidRPr="00E411F6" w:rsidRDefault="00744403" w:rsidP="0074440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8E75B9" w14:textId="77777777" w:rsidR="00744403" w:rsidRPr="00E411F6" w:rsidRDefault="00744403" w:rsidP="0074440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11F6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* </w:t>
      </w:r>
      <w:r w:rsidRPr="00E411F6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>C</w:t>
      </w:r>
      <w:r w:rsidRPr="00E411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ditional logistic regression analysis, </w:t>
      </w:r>
      <w:r w:rsidRPr="00E411F6">
        <w:rPr>
          <w:rFonts w:ascii="Times New Roman" w:eastAsia="맑은 고딕" w:hAnsi="Times New Roman" w:cs="Times New Roman"/>
          <w:color w:val="000000"/>
          <w:sz w:val="24"/>
          <w:szCs w:val="24"/>
        </w:rPr>
        <w:t>significance</w:t>
      </w:r>
      <w:r w:rsidRPr="00E411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P</w:t>
      </w:r>
      <w:r w:rsidRPr="00E411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411F6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Pr="00E411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411F6">
        <w:rPr>
          <w:rFonts w:ascii="Times New Roman" w:hAnsi="Times New Roman" w:cs="Times New Roman"/>
          <w:color w:val="000000" w:themeColor="text1"/>
          <w:sz w:val="24"/>
          <w:szCs w:val="24"/>
        </w:rPr>
        <w:t>0.05</w:t>
      </w:r>
    </w:p>
    <w:p w14:paraId="6746F71F" w14:textId="77777777" w:rsidR="00744403" w:rsidRPr="00E411F6" w:rsidRDefault="00744403" w:rsidP="0074440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11F6">
        <w:rPr>
          <w:rFonts w:ascii="Times New Roman" w:hAnsi="Times New Roman" w:cs="Times New Roman"/>
          <w:color w:val="000000" w:themeColor="text1"/>
          <w:sz w:val="24"/>
          <w:szCs w:val="24"/>
        </w:rPr>
        <w:t>†</w:t>
      </w:r>
      <w:r w:rsidRPr="00E411F6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411F6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>C</w:t>
      </w:r>
      <w:r w:rsidRPr="00E411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ditional model for obesity, smok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atus</w:t>
      </w:r>
      <w:r w:rsidRPr="00E411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urrent or pas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moker </w:t>
      </w:r>
      <w:r w:rsidRPr="00E411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ed 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ons</w:t>
      </w:r>
      <w:r w:rsidRPr="00E411F6">
        <w:rPr>
          <w:rFonts w:ascii="Times New Roman" w:hAnsi="Times New Roman" w:cs="Times New Roman"/>
          <w:color w:val="000000" w:themeColor="text1"/>
          <w:sz w:val="24"/>
          <w:szCs w:val="24"/>
        </w:rPr>
        <w:t>moker), and frequency of alcoho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umption</w:t>
      </w:r>
      <w:r w:rsidRPr="00E411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≥ 1 tim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er</w:t>
      </w:r>
      <w:r w:rsidRPr="00E411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ek compared to &lt; 1 tim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er</w:t>
      </w:r>
      <w:r w:rsidRPr="00E411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ek).</w:t>
      </w:r>
    </w:p>
    <w:p w14:paraId="288353F4" w14:textId="77777777" w:rsidR="00744403" w:rsidRPr="00E411F6" w:rsidRDefault="00744403" w:rsidP="0074440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11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‡ </w:t>
      </w:r>
      <w:r w:rsidRPr="00E411F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A</w:t>
      </w:r>
      <w:r w:rsidRPr="00E411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justed mode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luding </w:t>
      </w:r>
      <w:r w:rsidRPr="00E411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besity, smok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atus</w:t>
      </w:r>
      <w:r w:rsidRPr="00E411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requency of alcoho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umption.</w:t>
      </w:r>
    </w:p>
    <w:p w14:paraId="51387C80" w14:textId="77777777" w:rsidR="00744403" w:rsidRPr="00E411F6" w:rsidRDefault="00744403" w:rsidP="0074440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F79DA0" w14:textId="43E7EFEE" w:rsidR="00744403" w:rsidRDefault="00744403" w:rsidP="005432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EC57C0" w14:textId="0CEF35DF" w:rsidR="00744403" w:rsidRDefault="00744403" w:rsidP="005432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F26CAD" w14:textId="7557B074" w:rsidR="00744403" w:rsidRDefault="00744403" w:rsidP="005432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813FD2" w14:textId="77777777" w:rsidR="00744403" w:rsidRPr="00EE580F" w:rsidRDefault="00744403" w:rsidP="00744403">
      <w:pPr>
        <w:spacing w:line="480" w:lineRule="auto"/>
        <w:rPr>
          <w:color w:val="000000" w:themeColor="text1"/>
        </w:rPr>
      </w:pPr>
      <w:r w:rsidRPr="00EE58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3</w:t>
      </w:r>
      <w:r w:rsidRPr="00EE58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E58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rude and </w:t>
      </w:r>
      <w:r w:rsidRPr="00EE580F">
        <w:rPr>
          <w:rFonts w:ascii="Times New Roman" w:hAnsi="Times New Roman" w:cs="Times New Roman"/>
          <w:color w:val="000000" w:themeColor="text1"/>
          <w:sz w:val="24"/>
          <w:szCs w:val="24"/>
        </w:rPr>
        <w:t>adjusted</w:t>
      </w:r>
      <w:r w:rsidRPr="00EE58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E580F">
        <w:rPr>
          <w:rFonts w:ascii="Times New Roman" w:eastAsia="맑은 고딕" w:hAnsi="Times New Roman" w:cs="Times New Roman"/>
          <w:color w:val="000000"/>
          <w:sz w:val="24"/>
          <w:szCs w:val="24"/>
        </w:rPr>
        <w:t>odds</w:t>
      </w:r>
      <w:r w:rsidRPr="00EE58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ios (95% confidence interval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Pr="00EE58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E58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moking</w:t>
      </w:r>
      <w:r w:rsidRPr="00EE580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E58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rinking alcohol, </w:t>
      </w:r>
      <w:r w:rsidRPr="00EE58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EE58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bes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EE58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ialolithias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</w:t>
      </w:r>
      <w:r w:rsidRPr="00EE580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 each stratified group according age and sex</w:t>
      </w:r>
    </w:p>
    <w:tbl>
      <w:tblPr>
        <w:tblStyle w:val="a3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156"/>
        <w:gridCol w:w="1970"/>
        <w:gridCol w:w="1843"/>
        <w:gridCol w:w="1630"/>
        <w:gridCol w:w="1914"/>
        <w:gridCol w:w="1559"/>
      </w:tblGrid>
      <w:tr w:rsidR="00744403" w:rsidRPr="00EE580F" w14:paraId="2876B33D" w14:textId="77777777" w:rsidTr="00AF2523">
        <w:tc>
          <w:tcPr>
            <w:tcW w:w="2518" w:type="dxa"/>
            <w:gridSpan w:val="3"/>
            <w:tcBorders>
              <w:bottom w:val="nil"/>
            </w:tcBorders>
          </w:tcPr>
          <w:p w14:paraId="247A19C8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34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3BD3DC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rude model</w:t>
            </w:r>
          </w:p>
        </w:tc>
        <w:tc>
          <w:tcPr>
            <w:tcW w:w="34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3BA6B1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justed model </w:t>
            </w:r>
          </w:p>
        </w:tc>
      </w:tr>
      <w:tr w:rsidR="00744403" w:rsidRPr="00EE580F" w14:paraId="18345880" w14:textId="77777777" w:rsidTr="00AF2523">
        <w:tc>
          <w:tcPr>
            <w:tcW w:w="548" w:type="dxa"/>
            <w:gridSpan w:val="2"/>
            <w:tcBorders>
              <w:top w:val="nil"/>
              <w:bottom w:val="single" w:sz="4" w:space="0" w:color="auto"/>
            </w:tcBorders>
          </w:tcPr>
          <w:p w14:paraId="6CC6E3F4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0" w:type="dxa"/>
            <w:tcBorders>
              <w:top w:val="nil"/>
              <w:bottom w:val="single" w:sz="4" w:space="0" w:color="auto"/>
            </w:tcBorders>
          </w:tcPr>
          <w:p w14:paraId="2523FBB5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07C102A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†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62850B0D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2505CBDD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justed</w:t>
            </w:r>
            <w:r w:rsidRPr="00EE580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†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‡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6AA477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744403" w:rsidRPr="00EE580F" w14:paraId="0379CCBE" w14:textId="77777777" w:rsidTr="00AF2523">
        <w:tc>
          <w:tcPr>
            <w:tcW w:w="9464" w:type="dxa"/>
            <w:gridSpan w:val="7"/>
            <w:tcBorders>
              <w:top w:val="single" w:sz="4" w:space="0" w:color="auto"/>
            </w:tcBorders>
          </w:tcPr>
          <w:p w14:paraId="2B33F63A" w14:textId="77777777" w:rsidR="00744403" w:rsidRPr="00EE580F" w:rsidRDefault="00744403" w:rsidP="00AF252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&lt;</w:t>
            </w:r>
            <w:r w:rsidRPr="00EE580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60</w:t>
            </w:r>
            <w:r w:rsidRPr="00EE580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years </w:t>
            </w:r>
            <w:r w:rsidRPr="00EE580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Pr="00EE580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n =</w:t>
            </w:r>
            <w:r w:rsidRPr="00EE580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2,790)</w:t>
            </w:r>
          </w:p>
        </w:tc>
      </w:tr>
      <w:tr w:rsidR="00744403" w:rsidRPr="00EE580F" w14:paraId="681D9704" w14:textId="77777777" w:rsidTr="00AF2523">
        <w:tc>
          <w:tcPr>
            <w:tcW w:w="2518" w:type="dxa"/>
            <w:gridSpan w:val="3"/>
          </w:tcPr>
          <w:p w14:paraId="72B034F1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1843" w:type="dxa"/>
          </w:tcPr>
          <w:p w14:paraId="6CEBE9EC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0" w:type="dxa"/>
          </w:tcPr>
          <w:p w14:paraId="317A03FD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*</w:t>
            </w:r>
          </w:p>
        </w:tc>
        <w:tc>
          <w:tcPr>
            <w:tcW w:w="1914" w:type="dxa"/>
          </w:tcPr>
          <w:p w14:paraId="30F7C120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.06-1.7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BB8B5A7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</w:tr>
      <w:tr w:rsidR="00744403" w:rsidRPr="00EE580F" w14:paraId="1B253831" w14:textId="77777777" w:rsidTr="00AF2523">
        <w:tc>
          <w:tcPr>
            <w:tcW w:w="2518" w:type="dxa"/>
            <w:gridSpan w:val="3"/>
          </w:tcPr>
          <w:p w14:paraId="52375C01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coho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sumption</w:t>
            </w:r>
          </w:p>
        </w:tc>
        <w:tc>
          <w:tcPr>
            <w:tcW w:w="1843" w:type="dxa"/>
          </w:tcPr>
          <w:p w14:paraId="30D16D41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75-1.19)</w:t>
            </w:r>
          </w:p>
        </w:tc>
        <w:tc>
          <w:tcPr>
            <w:tcW w:w="1630" w:type="dxa"/>
          </w:tcPr>
          <w:p w14:paraId="6D5916C0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914" w:type="dxa"/>
          </w:tcPr>
          <w:p w14:paraId="0DCAB02D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71-1.13)</w:t>
            </w:r>
          </w:p>
        </w:tc>
        <w:tc>
          <w:tcPr>
            <w:tcW w:w="1559" w:type="dxa"/>
          </w:tcPr>
          <w:p w14:paraId="33D55B88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52</w:t>
            </w:r>
          </w:p>
        </w:tc>
      </w:tr>
      <w:tr w:rsidR="00744403" w:rsidRPr="00EE580F" w14:paraId="7542FD10" w14:textId="77777777" w:rsidTr="00AF2523">
        <w:tc>
          <w:tcPr>
            <w:tcW w:w="2518" w:type="dxa"/>
            <w:gridSpan w:val="3"/>
          </w:tcPr>
          <w:p w14:paraId="7DE963B9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esity (BMI, kg/m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DA3ABAF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0" w:type="dxa"/>
          </w:tcPr>
          <w:p w14:paraId="0AFE65F8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6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14" w:type="dxa"/>
          </w:tcPr>
          <w:p w14:paraId="5C9A8547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EF7D8C0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6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744403" w:rsidRPr="00EE580F" w14:paraId="63DD73AE" w14:textId="77777777" w:rsidTr="00AF2523">
        <w:tc>
          <w:tcPr>
            <w:tcW w:w="392" w:type="dxa"/>
          </w:tcPr>
          <w:p w14:paraId="25F33B50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7F372022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18.5</w:t>
            </w:r>
          </w:p>
        </w:tc>
        <w:tc>
          <w:tcPr>
            <w:tcW w:w="1843" w:type="dxa"/>
          </w:tcPr>
          <w:p w14:paraId="00D8C1C6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29-1.48)</w:t>
            </w:r>
          </w:p>
        </w:tc>
        <w:tc>
          <w:tcPr>
            <w:tcW w:w="1630" w:type="dxa"/>
          </w:tcPr>
          <w:p w14:paraId="168E8181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</w:p>
        </w:tc>
        <w:tc>
          <w:tcPr>
            <w:tcW w:w="1914" w:type="dxa"/>
          </w:tcPr>
          <w:p w14:paraId="740AEAA8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3 (0.28-1.43)</w:t>
            </w:r>
          </w:p>
        </w:tc>
        <w:tc>
          <w:tcPr>
            <w:tcW w:w="1559" w:type="dxa"/>
          </w:tcPr>
          <w:p w14:paraId="61D92E98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69</w:t>
            </w:r>
          </w:p>
        </w:tc>
      </w:tr>
      <w:tr w:rsidR="00744403" w:rsidRPr="00EE580F" w14:paraId="4F785B68" w14:textId="77777777" w:rsidTr="00AF2523">
        <w:tc>
          <w:tcPr>
            <w:tcW w:w="392" w:type="dxa"/>
          </w:tcPr>
          <w:p w14:paraId="41ABBAB8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7426FCE2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18.5 to &lt; 23</w:t>
            </w:r>
          </w:p>
        </w:tc>
        <w:tc>
          <w:tcPr>
            <w:tcW w:w="1843" w:type="dxa"/>
          </w:tcPr>
          <w:p w14:paraId="16C0545A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630" w:type="dxa"/>
          </w:tcPr>
          <w:p w14:paraId="6B70CA0C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4" w:type="dxa"/>
          </w:tcPr>
          <w:p w14:paraId="610427E4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14:paraId="777B47A4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44403" w:rsidRPr="00EE580F" w14:paraId="3477C695" w14:textId="77777777" w:rsidTr="00AF2523">
        <w:tc>
          <w:tcPr>
            <w:tcW w:w="392" w:type="dxa"/>
          </w:tcPr>
          <w:p w14:paraId="5757964C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562DC291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≥ 23 to &lt; 25 </w:t>
            </w:r>
          </w:p>
        </w:tc>
        <w:tc>
          <w:tcPr>
            <w:tcW w:w="1843" w:type="dxa"/>
          </w:tcPr>
          <w:p w14:paraId="348E102A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76-1.22)</w:t>
            </w:r>
          </w:p>
        </w:tc>
        <w:tc>
          <w:tcPr>
            <w:tcW w:w="1630" w:type="dxa"/>
          </w:tcPr>
          <w:p w14:paraId="490EECC8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61</w:t>
            </w:r>
          </w:p>
        </w:tc>
        <w:tc>
          <w:tcPr>
            <w:tcW w:w="1914" w:type="dxa"/>
          </w:tcPr>
          <w:p w14:paraId="5C9E801C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6 (0.76-1.22)</w:t>
            </w:r>
          </w:p>
        </w:tc>
        <w:tc>
          <w:tcPr>
            <w:tcW w:w="1559" w:type="dxa"/>
          </w:tcPr>
          <w:p w14:paraId="47A588A4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48</w:t>
            </w:r>
          </w:p>
        </w:tc>
      </w:tr>
      <w:tr w:rsidR="00744403" w:rsidRPr="00EE580F" w14:paraId="73A4ACA5" w14:textId="77777777" w:rsidTr="00AF2523">
        <w:tc>
          <w:tcPr>
            <w:tcW w:w="392" w:type="dxa"/>
          </w:tcPr>
          <w:p w14:paraId="720A1526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07DA368A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25 to &lt; 30</w:t>
            </w:r>
          </w:p>
        </w:tc>
        <w:tc>
          <w:tcPr>
            <w:tcW w:w="1843" w:type="dxa"/>
          </w:tcPr>
          <w:p w14:paraId="596AF69E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10)</w:t>
            </w:r>
          </w:p>
        </w:tc>
        <w:tc>
          <w:tcPr>
            <w:tcW w:w="1630" w:type="dxa"/>
          </w:tcPr>
          <w:p w14:paraId="7783E4DC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53</w:t>
            </w:r>
          </w:p>
        </w:tc>
        <w:tc>
          <w:tcPr>
            <w:tcW w:w="1914" w:type="dxa"/>
          </w:tcPr>
          <w:p w14:paraId="19EFC77B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7 (0.69-1.1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EC48164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56</w:t>
            </w:r>
          </w:p>
        </w:tc>
      </w:tr>
      <w:tr w:rsidR="00744403" w:rsidRPr="00EE580F" w14:paraId="684FA39A" w14:textId="77777777" w:rsidTr="00AF2523">
        <w:tc>
          <w:tcPr>
            <w:tcW w:w="392" w:type="dxa"/>
          </w:tcPr>
          <w:p w14:paraId="0F80358C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4492FC39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≥ 30 </w:t>
            </w:r>
          </w:p>
        </w:tc>
        <w:tc>
          <w:tcPr>
            <w:tcW w:w="1843" w:type="dxa"/>
          </w:tcPr>
          <w:p w14:paraId="55E2F1AB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95-2.3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0" w:type="dxa"/>
          </w:tcPr>
          <w:p w14:paraId="7E5E1A96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1914" w:type="dxa"/>
          </w:tcPr>
          <w:p w14:paraId="7B2EFB27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9 (0.94-2.3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4660160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9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744403" w:rsidRPr="00EE580F" w14:paraId="1FA7F221" w14:textId="77777777" w:rsidTr="00AF2523">
        <w:tc>
          <w:tcPr>
            <w:tcW w:w="9464" w:type="dxa"/>
            <w:gridSpan w:val="7"/>
          </w:tcPr>
          <w:p w14:paraId="52444215" w14:textId="77777777" w:rsidR="00744403" w:rsidRPr="00EE580F" w:rsidRDefault="00744403" w:rsidP="00AF252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≥ 60 yea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Pr="00EE580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</w:t>
            </w:r>
            <w:r w:rsidRPr="00EE580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n =</w:t>
            </w:r>
            <w:r w:rsidRPr="00EE580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1,945)</w:t>
            </w:r>
          </w:p>
        </w:tc>
      </w:tr>
      <w:tr w:rsidR="00744403" w:rsidRPr="00EE580F" w14:paraId="37DF299C" w14:textId="77777777" w:rsidTr="00AF2523">
        <w:tc>
          <w:tcPr>
            <w:tcW w:w="2518" w:type="dxa"/>
            <w:gridSpan w:val="3"/>
          </w:tcPr>
          <w:p w14:paraId="09008EF1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1843" w:type="dxa"/>
          </w:tcPr>
          <w:p w14:paraId="75787ACE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88-1.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0" w:type="dxa"/>
          </w:tcPr>
          <w:p w14:paraId="2A0C2713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6</w:t>
            </w:r>
          </w:p>
        </w:tc>
        <w:tc>
          <w:tcPr>
            <w:tcW w:w="1914" w:type="dxa"/>
          </w:tcPr>
          <w:p w14:paraId="2F43CFA8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4 (0.9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69)</w:t>
            </w:r>
          </w:p>
        </w:tc>
        <w:tc>
          <w:tcPr>
            <w:tcW w:w="1559" w:type="dxa"/>
          </w:tcPr>
          <w:p w14:paraId="57822C02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6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744403" w:rsidRPr="00EE580F" w14:paraId="1FA6C6ED" w14:textId="77777777" w:rsidTr="00AF2523">
        <w:tc>
          <w:tcPr>
            <w:tcW w:w="2518" w:type="dxa"/>
            <w:gridSpan w:val="3"/>
          </w:tcPr>
          <w:p w14:paraId="074C1A32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coho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sumption</w:t>
            </w:r>
          </w:p>
        </w:tc>
        <w:tc>
          <w:tcPr>
            <w:tcW w:w="1843" w:type="dxa"/>
          </w:tcPr>
          <w:p w14:paraId="0D959F72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6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14)</w:t>
            </w:r>
          </w:p>
        </w:tc>
        <w:tc>
          <w:tcPr>
            <w:tcW w:w="1630" w:type="dxa"/>
          </w:tcPr>
          <w:p w14:paraId="4012A37E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914" w:type="dxa"/>
          </w:tcPr>
          <w:p w14:paraId="2616F2C4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0 (0.58-1.10)</w:t>
            </w:r>
          </w:p>
        </w:tc>
        <w:tc>
          <w:tcPr>
            <w:tcW w:w="1559" w:type="dxa"/>
          </w:tcPr>
          <w:p w14:paraId="596C0272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</w:tr>
      <w:tr w:rsidR="00744403" w:rsidRPr="00EE580F" w14:paraId="4B7C9CC2" w14:textId="77777777" w:rsidTr="00AF2523">
        <w:tc>
          <w:tcPr>
            <w:tcW w:w="2518" w:type="dxa"/>
            <w:gridSpan w:val="3"/>
          </w:tcPr>
          <w:p w14:paraId="5C2A4112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esity (BMI, kg/m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C0F3A9C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0" w:type="dxa"/>
          </w:tcPr>
          <w:p w14:paraId="4F48622A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914" w:type="dxa"/>
          </w:tcPr>
          <w:p w14:paraId="26EAC9E3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84FE122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6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744403" w:rsidRPr="00EE580F" w14:paraId="55AA8057" w14:textId="77777777" w:rsidTr="00AF2523">
        <w:tc>
          <w:tcPr>
            <w:tcW w:w="392" w:type="dxa"/>
          </w:tcPr>
          <w:p w14:paraId="06969C4A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5AF6863E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18.5</w:t>
            </w:r>
          </w:p>
        </w:tc>
        <w:tc>
          <w:tcPr>
            <w:tcW w:w="1843" w:type="dxa"/>
          </w:tcPr>
          <w:p w14:paraId="3E88DDAD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2 (0.22-1.24)</w:t>
            </w:r>
          </w:p>
        </w:tc>
        <w:tc>
          <w:tcPr>
            <w:tcW w:w="1630" w:type="dxa"/>
          </w:tcPr>
          <w:p w14:paraId="23AD17EE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4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14" w:type="dxa"/>
          </w:tcPr>
          <w:p w14:paraId="427BD662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2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2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3DC4E09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</w:tr>
      <w:tr w:rsidR="00744403" w:rsidRPr="00EE580F" w14:paraId="406518A5" w14:textId="77777777" w:rsidTr="00AF2523">
        <w:tc>
          <w:tcPr>
            <w:tcW w:w="392" w:type="dxa"/>
          </w:tcPr>
          <w:p w14:paraId="090A77FB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71A97AA6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18.5 to &lt; 23</w:t>
            </w:r>
          </w:p>
        </w:tc>
        <w:tc>
          <w:tcPr>
            <w:tcW w:w="1843" w:type="dxa"/>
          </w:tcPr>
          <w:p w14:paraId="0DD3216D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630" w:type="dxa"/>
          </w:tcPr>
          <w:p w14:paraId="77B61475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4" w:type="dxa"/>
          </w:tcPr>
          <w:p w14:paraId="1F3BBFBF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14:paraId="5237C3F3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44403" w:rsidRPr="00EE580F" w14:paraId="08B340AA" w14:textId="77777777" w:rsidTr="00AF2523">
        <w:tc>
          <w:tcPr>
            <w:tcW w:w="392" w:type="dxa"/>
          </w:tcPr>
          <w:p w14:paraId="016F43D8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248A570A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≥ 23 to &lt; 25 </w:t>
            </w:r>
          </w:p>
        </w:tc>
        <w:tc>
          <w:tcPr>
            <w:tcW w:w="1843" w:type="dxa"/>
          </w:tcPr>
          <w:p w14:paraId="6A39DC7E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9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7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0" w:type="dxa"/>
          </w:tcPr>
          <w:p w14:paraId="48CCCC84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914" w:type="dxa"/>
          </w:tcPr>
          <w:p w14:paraId="73CEB3F9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9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7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BDB575C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7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744403" w:rsidRPr="00EE580F" w14:paraId="1F509385" w14:textId="77777777" w:rsidTr="00AF2523">
        <w:tc>
          <w:tcPr>
            <w:tcW w:w="392" w:type="dxa"/>
          </w:tcPr>
          <w:p w14:paraId="5FC45DDF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0B5222FC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25 to &lt; 30</w:t>
            </w:r>
          </w:p>
        </w:tc>
        <w:tc>
          <w:tcPr>
            <w:tcW w:w="1843" w:type="dxa"/>
          </w:tcPr>
          <w:p w14:paraId="6914D165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8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0" w:type="dxa"/>
          </w:tcPr>
          <w:p w14:paraId="5EB20434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914" w:type="dxa"/>
          </w:tcPr>
          <w:p w14:paraId="6E582A09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87-1.5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475191BB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744403" w:rsidRPr="00EE580F" w14:paraId="4A2355F7" w14:textId="77777777" w:rsidTr="00AF2523">
        <w:tc>
          <w:tcPr>
            <w:tcW w:w="392" w:type="dxa"/>
          </w:tcPr>
          <w:p w14:paraId="71380DF6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0E7C7C7F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≥ 30 </w:t>
            </w:r>
          </w:p>
        </w:tc>
        <w:tc>
          <w:tcPr>
            <w:tcW w:w="1843" w:type="dxa"/>
          </w:tcPr>
          <w:p w14:paraId="58C0DDCA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5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2.1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0" w:type="dxa"/>
          </w:tcPr>
          <w:p w14:paraId="7A097D6C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6</w:t>
            </w:r>
          </w:p>
        </w:tc>
        <w:tc>
          <w:tcPr>
            <w:tcW w:w="1914" w:type="dxa"/>
          </w:tcPr>
          <w:p w14:paraId="591D9FC7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3 (0.58-2.2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608785C2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2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744403" w:rsidRPr="00EE580F" w14:paraId="1CB19481" w14:textId="77777777" w:rsidTr="00AF2523">
        <w:tc>
          <w:tcPr>
            <w:tcW w:w="9464" w:type="dxa"/>
            <w:gridSpan w:val="7"/>
          </w:tcPr>
          <w:p w14:paraId="48A5D38D" w14:textId="77777777" w:rsidR="00744403" w:rsidRPr="00EE580F" w:rsidRDefault="00744403" w:rsidP="00AF252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le</w:t>
            </w:r>
            <w:r w:rsidRPr="00EE580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</w:t>
            </w:r>
            <w:r w:rsidRPr="00EE580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n =</w:t>
            </w:r>
            <w:r w:rsidRPr="00EE580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2,645)</w:t>
            </w:r>
          </w:p>
        </w:tc>
      </w:tr>
      <w:tr w:rsidR="00744403" w:rsidRPr="00EE580F" w14:paraId="397CFFDA" w14:textId="77777777" w:rsidTr="00AF2523">
        <w:tc>
          <w:tcPr>
            <w:tcW w:w="2518" w:type="dxa"/>
            <w:gridSpan w:val="3"/>
          </w:tcPr>
          <w:p w14:paraId="639AC8E4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1843" w:type="dxa"/>
          </w:tcPr>
          <w:p w14:paraId="4419BD3A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4 (1.02-1.5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0" w:type="dxa"/>
          </w:tcPr>
          <w:p w14:paraId="2A7D3137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14" w:type="dxa"/>
          </w:tcPr>
          <w:p w14:paraId="1FD5C7F9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.0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5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67656FC0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</w:tr>
      <w:tr w:rsidR="00744403" w:rsidRPr="00EE580F" w14:paraId="43ED4455" w14:textId="77777777" w:rsidTr="00AF2523">
        <w:tc>
          <w:tcPr>
            <w:tcW w:w="2518" w:type="dxa"/>
            <w:gridSpan w:val="3"/>
          </w:tcPr>
          <w:p w14:paraId="0B7025A4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Alcoho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sumption</w:t>
            </w:r>
          </w:p>
        </w:tc>
        <w:tc>
          <w:tcPr>
            <w:tcW w:w="1843" w:type="dxa"/>
          </w:tcPr>
          <w:p w14:paraId="6860B714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4 (0.77-1.14)</w:t>
            </w:r>
          </w:p>
        </w:tc>
        <w:tc>
          <w:tcPr>
            <w:tcW w:w="1630" w:type="dxa"/>
          </w:tcPr>
          <w:p w14:paraId="615C6470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1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14" w:type="dxa"/>
          </w:tcPr>
          <w:p w14:paraId="3086054A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9 (0.73-1.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085B13D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</w:tr>
      <w:tr w:rsidR="00744403" w:rsidRPr="00EE580F" w14:paraId="6ACE6265" w14:textId="77777777" w:rsidTr="00AF2523">
        <w:tc>
          <w:tcPr>
            <w:tcW w:w="2518" w:type="dxa"/>
            <w:gridSpan w:val="3"/>
          </w:tcPr>
          <w:p w14:paraId="00633C30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esity (BMI, kg/m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A089F9A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0" w:type="dxa"/>
          </w:tcPr>
          <w:p w14:paraId="37DFD08E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42</w:t>
            </w:r>
          </w:p>
        </w:tc>
        <w:tc>
          <w:tcPr>
            <w:tcW w:w="1914" w:type="dxa"/>
          </w:tcPr>
          <w:p w14:paraId="2050B852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3BBE85F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</w:t>
            </w:r>
          </w:p>
        </w:tc>
      </w:tr>
      <w:tr w:rsidR="00744403" w:rsidRPr="00EE580F" w14:paraId="3EE2CB0B" w14:textId="77777777" w:rsidTr="00AF2523">
        <w:tc>
          <w:tcPr>
            <w:tcW w:w="392" w:type="dxa"/>
          </w:tcPr>
          <w:p w14:paraId="0AA1AD63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778569A1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18.5</w:t>
            </w:r>
          </w:p>
        </w:tc>
        <w:tc>
          <w:tcPr>
            <w:tcW w:w="1843" w:type="dxa"/>
          </w:tcPr>
          <w:p w14:paraId="54324E4E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21-1.0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0" w:type="dxa"/>
          </w:tcPr>
          <w:p w14:paraId="28F2FA40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7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14" w:type="dxa"/>
          </w:tcPr>
          <w:p w14:paraId="0C774304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2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652BB28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8</w:t>
            </w:r>
          </w:p>
        </w:tc>
      </w:tr>
      <w:tr w:rsidR="00744403" w:rsidRPr="00EE580F" w14:paraId="4293D24D" w14:textId="77777777" w:rsidTr="00AF2523">
        <w:tc>
          <w:tcPr>
            <w:tcW w:w="392" w:type="dxa"/>
          </w:tcPr>
          <w:p w14:paraId="1D9432D9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596F7E1B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18.5 to &lt; 23</w:t>
            </w:r>
          </w:p>
        </w:tc>
        <w:tc>
          <w:tcPr>
            <w:tcW w:w="1843" w:type="dxa"/>
          </w:tcPr>
          <w:p w14:paraId="2545B265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630" w:type="dxa"/>
          </w:tcPr>
          <w:p w14:paraId="7DD98555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4" w:type="dxa"/>
          </w:tcPr>
          <w:p w14:paraId="1CDD1A5F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14:paraId="6949782A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44403" w:rsidRPr="00EE580F" w14:paraId="6F3D90B1" w14:textId="77777777" w:rsidTr="00AF2523">
        <w:tc>
          <w:tcPr>
            <w:tcW w:w="392" w:type="dxa"/>
          </w:tcPr>
          <w:p w14:paraId="3BF7B528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28ED8990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≥ 23 to &lt; 25 </w:t>
            </w:r>
          </w:p>
        </w:tc>
        <w:tc>
          <w:tcPr>
            <w:tcW w:w="1843" w:type="dxa"/>
          </w:tcPr>
          <w:p w14:paraId="3BC31E79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9 (0.77-1.2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0" w:type="dxa"/>
          </w:tcPr>
          <w:p w14:paraId="4774D489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914" w:type="dxa"/>
          </w:tcPr>
          <w:p w14:paraId="680A57AB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9 (0.77-1.28)</w:t>
            </w:r>
          </w:p>
        </w:tc>
        <w:tc>
          <w:tcPr>
            <w:tcW w:w="1559" w:type="dxa"/>
          </w:tcPr>
          <w:p w14:paraId="6FD23B65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6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744403" w:rsidRPr="00EE580F" w14:paraId="2C03047C" w14:textId="77777777" w:rsidTr="00AF2523">
        <w:tc>
          <w:tcPr>
            <w:tcW w:w="392" w:type="dxa"/>
          </w:tcPr>
          <w:p w14:paraId="27E4D202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10596C5F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25 to &lt; 30</w:t>
            </w:r>
          </w:p>
        </w:tc>
        <w:tc>
          <w:tcPr>
            <w:tcW w:w="1843" w:type="dxa"/>
          </w:tcPr>
          <w:p w14:paraId="519F4397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5 (0.6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10)</w:t>
            </w:r>
          </w:p>
        </w:tc>
        <w:tc>
          <w:tcPr>
            <w:tcW w:w="1630" w:type="dxa"/>
          </w:tcPr>
          <w:p w14:paraId="65F0D1D8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914" w:type="dxa"/>
          </w:tcPr>
          <w:p w14:paraId="62AF2B13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6 (0.6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11)</w:t>
            </w:r>
          </w:p>
        </w:tc>
        <w:tc>
          <w:tcPr>
            <w:tcW w:w="1559" w:type="dxa"/>
          </w:tcPr>
          <w:p w14:paraId="75146F69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3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744403" w:rsidRPr="00EE580F" w14:paraId="47B8551C" w14:textId="77777777" w:rsidTr="00AF2523">
        <w:tc>
          <w:tcPr>
            <w:tcW w:w="392" w:type="dxa"/>
          </w:tcPr>
          <w:p w14:paraId="0ACFCDE9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611B1459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≥ 30 </w:t>
            </w:r>
          </w:p>
        </w:tc>
        <w:tc>
          <w:tcPr>
            <w:tcW w:w="1843" w:type="dxa"/>
          </w:tcPr>
          <w:p w14:paraId="66E876B7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8 (0.79-2.4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0" w:type="dxa"/>
          </w:tcPr>
          <w:p w14:paraId="7F1F4941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914" w:type="dxa"/>
          </w:tcPr>
          <w:p w14:paraId="6E4A4FB3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79-2.4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33E0876E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5</w:t>
            </w:r>
          </w:p>
        </w:tc>
      </w:tr>
      <w:tr w:rsidR="00744403" w:rsidRPr="00EE580F" w14:paraId="4C1A5FE3" w14:textId="77777777" w:rsidTr="00AF2523">
        <w:tc>
          <w:tcPr>
            <w:tcW w:w="9464" w:type="dxa"/>
            <w:gridSpan w:val="7"/>
          </w:tcPr>
          <w:p w14:paraId="05A5FE53" w14:textId="77777777" w:rsidR="00744403" w:rsidRPr="00EE580F" w:rsidRDefault="00744403" w:rsidP="00AF252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emale</w:t>
            </w:r>
            <w:r w:rsidRPr="00EE580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</w:t>
            </w:r>
            <w:r w:rsidRPr="00EE580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n =</w:t>
            </w:r>
            <w:r w:rsidRPr="00EE580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2,270)</w:t>
            </w:r>
          </w:p>
        </w:tc>
      </w:tr>
      <w:tr w:rsidR="00744403" w:rsidRPr="00EE580F" w14:paraId="3C5594E4" w14:textId="77777777" w:rsidTr="00AF2523">
        <w:tc>
          <w:tcPr>
            <w:tcW w:w="2518" w:type="dxa"/>
            <w:gridSpan w:val="3"/>
          </w:tcPr>
          <w:p w14:paraId="2ADD67F9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1843" w:type="dxa"/>
          </w:tcPr>
          <w:p w14:paraId="0AEA9380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83-2.58)</w:t>
            </w:r>
          </w:p>
        </w:tc>
        <w:tc>
          <w:tcPr>
            <w:tcW w:w="1630" w:type="dxa"/>
          </w:tcPr>
          <w:p w14:paraId="64295962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86</w:t>
            </w:r>
          </w:p>
        </w:tc>
        <w:tc>
          <w:tcPr>
            <w:tcW w:w="1914" w:type="dxa"/>
          </w:tcPr>
          <w:p w14:paraId="2156F42C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6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94-3.0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FE20138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8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744403" w:rsidRPr="00EE580F" w14:paraId="4EE432BB" w14:textId="77777777" w:rsidTr="00AF2523">
        <w:tc>
          <w:tcPr>
            <w:tcW w:w="2518" w:type="dxa"/>
            <w:gridSpan w:val="3"/>
          </w:tcPr>
          <w:p w14:paraId="3A3DB69C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coho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sumption</w:t>
            </w:r>
          </w:p>
        </w:tc>
        <w:tc>
          <w:tcPr>
            <w:tcW w:w="1843" w:type="dxa"/>
          </w:tcPr>
          <w:p w14:paraId="6C9358F5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5 (0.47-1.21)</w:t>
            </w:r>
          </w:p>
        </w:tc>
        <w:tc>
          <w:tcPr>
            <w:tcW w:w="1630" w:type="dxa"/>
          </w:tcPr>
          <w:p w14:paraId="6BC8AA7C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43</w:t>
            </w:r>
          </w:p>
        </w:tc>
        <w:tc>
          <w:tcPr>
            <w:tcW w:w="1914" w:type="dxa"/>
          </w:tcPr>
          <w:p w14:paraId="0C413E14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9 (0.42-1.13)</w:t>
            </w:r>
          </w:p>
        </w:tc>
        <w:tc>
          <w:tcPr>
            <w:tcW w:w="1559" w:type="dxa"/>
          </w:tcPr>
          <w:p w14:paraId="3DF72F73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3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744403" w:rsidRPr="00EE580F" w14:paraId="2B22B487" w14:textId="77777777" w:rsidTr="00AF2523">
        <w:tc>
          <w:tcPr>
            <w:tcW w:w="2518" w:type="dxa"/>
            <w:gridSpan w:val="3"/>
          </w:tcPr>
          <w:p w14:paraId="237B159D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esity (BMI, kg/m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3F8EE2B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0" w:type="dxa"/>
          </w:tcPr>
          <w:p w14:paraId="3FD5C20F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1914" w:type="dxa"/>
          </w:tcPr>
          <w:p w14:paraId="06829C82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BBADFA5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</w:tr>
      <w:tr w:rsidR="00744403" w:rsidRPr="00EE580F" w14:paraId="4D6BF0CE" w14:textId="77777777" w:rsidTr="00AF2523">
        <w:tc>
          <w:tcPr>
            <w:tcW w:w="392" w:type="dxa"/>
          </w:tcPr>
          <w:p w14:paraId="6D7474FC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27B8CE80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18.5</w:t>
            </w:r>
          </w:p>
        </w:tc>
        <w:tc>
          <w:tcPr>
            <w:tcW w:w="1843" w:type="dxa"/>
          </w:tcPr>
          <w:p w14:paraId="77D6CE27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0 (0.29-1.69)</w:t>
            </w:r>
          </w:p>
        </w:tc>
        <w:tc>
          <w:tcPr>
            <w:tcW w:w="1630" w:type="dxa"/>
          </w:tcPr>
          <w:p w14:paraId="06AF9D37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27</w:t>
            </w:r>
          </w:p>
        </w:tc>
        <w:tc>
          <w:tcPr>
            <w:tcW w:w="1914" w:type="dxa"/>
          </w:tcPr>
          <w:p w14:paraId="1A2F01F4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2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86A9F3F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</w:tr>
      <w:tr w:rsidR="00744403" w:rsidRPr="00EE580F" w14:paraId="0BFF97C1" w14:textId="77777777" w:rsidTr="00AF2523">
        <w:tc>
          <w:tcPr>
            <w:tcW w:w="392" w:type="dxa"/>
          </w:tcPr>
          <w:p w14:paraId="4101DC2A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7F67FC1D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18.5 to &lt; 23</w:t>
            </w:r>
          </w:p>
        </w:tc>
        <w:tc>
          <w:tcPr>
            <w:tcW w:w="1843" w:type="dxa"/>
          </w:tcPr>
          <w:p w14:paraId="533FE1F7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630" w:type="dxa"/>
          </w:tcPr>
          <w:p w14:paraId="54CC9D44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4" w:type="dxa"/>
          </w:tcPr>
          <w:p w14:paraId="48BA200E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14:paraId="276C9793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44403" w:rsidRPr="00EE580F" w14:paraId="067C1B26" w14:textId="77777777" w:rsidTr="00AF2523">
        <w:tc>
          <w:tcPr>
            <w:tcW w:w="392" w:type="dxa"/>
          </w:tcPr>
          <w:p w14:paraId="676D872D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6FE7AECC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≥ 23 to &lt; 25 </w:t>
            </w:r>
          </w:p>
        </w:tc>
        <w:tc>
          <w:tcPr>
            <w:tcW w:w="1843" w:type="dxa"/>
          </w:tcPr>
          <w:p w14:paraId="2629C611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9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5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0" w:type="dxa"/>
          </w:tcPr>
          <w:p w14:paraId="2BA03AB1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914" w:type="dxa"/>
          </w:tcPr>
          <w:p w14:paraId="3CF85AD6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91-1.5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EC1A8F9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</w:tr>
      <w:tr w:rsidR="00744403" w:rsidRPr="00EE580F" w14:paraId="6DBCE845" w14:textId="77777777" w:rsidTr="00AF2523">
        <w:tc>
          <w:tcPr>
            <w:tcW w:w="392" w:type="dxa"/>
          </w:tcPr>
          <w:p w14:paraId="622A273E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06305656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25 to &lt; 30</w:t>
            </w:r>
          </w:p>
        </w:tc>
        <w:tc>
          <w:tcPr>
            <w:tcW w:w="1843" w:type="dxa"/>
          </w:tcPr>
          <w:p w14:paraId="076CC86F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86-1.4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0" w:type="dxa"/>
          </w:tcPr>
          <w:p w14:paraId="7351FDB9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914" w:type="dxa"/>
          </w:tcPr>
          <w:p w14:paraId="2B7F9347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8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4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841C204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</w:tr>
      <w:tr w:rsidR="00744403" w:rsidRPr="00EE580F" w14:paraId="67F9F8DD" w14:textId="77777777" w:rsidTr="00AF2523">
        <w:tc>
          <w:tcPr>
            <w:tcW w:w="392" w:type="dxa"/>
          </w:tcPr>
          <w:p w14:paraId="03279096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1FE2852A" w14:textId="77777777" w:rsidR="00744403" w:rsidRPr="00EE580F" w:rsidRDefault="00744403" w:rsidP="00AF2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≥ 30 </w:t>
            </w:r>
          </w:p>
        </w:tc>
        <w:tc>
          <w:tcPr>
            <w:tcW w:w="1843" w:type="dxa"/>
          </w:tcPr>
          <w:p w14:paraId="501B585A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81-2.27)</w:t>
            </w:r>
          </w:p>
        </w:tc>
        <w:tc>
          <w:tcPr>
            <w:tcW w:w="1630" w:type="dxa"/>
          </w:tcPr>
          <w:p w14:paraId="44195919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914" w:type="dxa"/>
          </w:tcPr>
          <w:p w14:paraId="1B7BFD35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8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2.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7EADAE05" w14:textId="77777777" w:rsidR="00744403" w:rsidRPr="00EE580F" w:rsidRDefault="00744403" w:rsidP="00AF25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</w:t>
            </w:r>
            <w:r w:rsidRPr="00EE5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EE5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</w:tr>
    </w:tbl>
    <w:p w14:paraId="7BCD2AA5" w14:textId="77777777" w:rsidR="00744403" w:rsidRPr="00EE580F" w:rsidRDefault="00744403" w:rsidP="0074440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E9FF85" w14:textId="77777777" w:rsidR="00744403" w:rsidRPr="00EE580F" w:rsidRDefault="00744403" w:rsidP="0074440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80F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* </w:t>
      </w:r>
      <w:r w:rsidRPr="00EE58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ditional logistic regression analysis, </w:t>
      </w:r>
      <w:r w:rsidRPr="00EE580F">
        <w:rPr>
          <w:rFonts w:ascii="Times New Roman" w:eastAsia="맑은 고딕" w:hAnsi="Times New Roman" w:cs="Times New Roman"/>
          <w:color w:val="000000"/>
          <w:sz w:val="24"/>
          <w:szCs w:val="24"/>
        </w:rPr>
        <w:t>significance</w:t>
      </w:r>
      <w:r w:rsidRPr="00EE58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P</w:t>
      </w:r>
      <w:r w:rsidRPr="00EE58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E580F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Pr="00EE58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E580F">
        <w:rPr>
          <w:rFonts w:ascii="Times New Roman" w:hAnsi="Times New Roman" w:cs="Times New Roman"/>
          <w:color w:val="000000" w:themeColor="text1"/>
          <w:sz w:val="24"/>
          <w:szCs w:val="24"/>
        </w:rPr>
        <w:t>0.05</w:t>
      </w:r>
    </w:p>
    <w:p w14:paraId="13FC434C" w14:textId="77777777" w:rsidR="00744403" w:rsidRPr="00EE580F" w:rsidRDefault="00744403" w:rsidP="00744403">
      <w:pPr>
        <w:spacing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EE580F">
        <w:rPr>
          <w:rFonts w:ascii="Times New Roman" w:hAnsi="Times New Roman" w:cs="Times New Roman"/>
          <w:color w:val="000000" w:themeColor="text1"/>
          <w:sz w:val="24"/>
          <w:szCs w:val="24"/>
        </w:rPr>
        <w:t>†</w:t>
      </w:r>
      <w:r w:rsidRPr="00EE58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E58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ditional mode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cluding</w:t>
      </w:r>
      <w:r w:rsidRPr="00EE58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e, sex, income, region of residence, hypertension, diabetes, and dyslipidemia history.</w:t>
      </w:r>
    </w:p>
    <w:p w14:paraId="4FAE7401" w14:textId="77777777" w:rsidR="00744403" w:rsidRPr="00EE580F" w:rsidRDefault="00744403" w:rsidP="0074440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8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‡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odel adjusted for</w:t>
      </w:r>
      <w:r w:rsidRPr="00EE58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besity, smok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atus</w:t>
      </w:r>
      <w:r w:rsidRPr="00EE58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urr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past</w:t>
      </w:r>
      <w:r w:rsidRPr="00EE58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mok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s.</w:t>
      </w:r>
      <w:r w:rsidRPr="00EE58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ons</w:t>
      </w:r>
      <w:r w:rsidRPr="00EE58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ker), and frequency of alcoho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umption </w:t>
      </w:r>
      <w:r w:rsidRPr="00EE58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≥ 1 tim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er</w:t>
      </w:r>
      <w:r w:rsidRPr="00EE58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ek compared to &lt; 1 tim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 </w:t>
      </w:r>
      <w:r w:rsidRPr="00EE580F">
        <w:rPr>
          <w:rFonts w:ascii="Times New Roman" w:hAnsi="Times New Roman" w:cs="Times New Roman"/>
          <w:color w:val="000000" w:themeColor="text1"/>
          <w:sz w:val="24"/>
          <w:szCs w:val="24"/>
        </w:rPr>
        <w:t>week).</w:t>
      </w:r>
    </w:p>
    <w:p w14:paraId="4019593D" w14:textId="0D4884D6" w:rsidR="00744403" w:rsidRDefault="00744403" w:rsidP="005432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FCF3DF" w14:textId="77777777" w:rsidR="005F644B" w:rsidRPr="002D42F1" w:rsidRDefault="005F644B" w:rsidP="005F64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42F1">
        <w:rPr>
          <w:rFonts w:ascii="Times New Roman" w:hAnsi="Times New Roman" w:cs="Times New Roman"/>
          <w:b/>
          <w:sz w:val="24"/>
          <w:szCs w:val="24"/>
        </w:rPr>
        <w:lastRenderedPageBreak/>
        <w:t>Supplement 1</w:t>
      </w:r>
      <w:r w:rsidRPr="002D42F1">
        <w:rPr>
          <w:rFonts w:ascii="Times New Roman" w:hAnsi="Times New Roman" w:cs="Times New Roman"/>
          <w:sz w:val="24"/>
          <w:szCs w:val="24"/>
        </w:rPr>
        <w:t xml:space="preserve"> Smoking and alcohol consumption </w:t>
      </w:r>
    </w:p>
    <w:tbl>
      <w:tblPr>
        <w:tblStyle w:val="a3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7"/>
        <w:gridCol w:w="2570"/>
        <w:gridCol w:w="2380"/>
        <w:gridCol w:w="2125"/>
        <w:gridCol w:w="1417"/>
      </w:tblGrid>
      <w:tr w:rsidR="005F644B" w:rsidRPr="002D42F1" w14:paraId="3DC3A478" w14:textId="77777777" w:rsidTr="005F5088">
        <w:tc>
          <w:tcPr>
            <w:tcW w:w="3117" w:type="dxa"/>
            <w:gridSpan w:val="2"/>
            <w:tcBorders>
              <w:bottom w:val="nil"/>
            </w:tcBorders>
          </w:tcPr>
          <w:p w14:paraId="47245C45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59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F4ADFD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 xml:space="preserve">Total participants </w:t>
            </w:r>
          </w:p>
        </w:tc>
      </w:tr>
      <w:tr w:rsidR="005F644B" w:rsidRPr="002D42F1" w14:paraId="1862A6E8" w14:textId="77777777" w:rsidTr="005F5088">
        <w:tc>
          <w:tcPr>
            <w:tcW w:w="547" w:type="dxa"/>
            <w:tcBorders>
              <w:top w:val="nil"/>
              <w:bottom w:val="single" w:sz="4" w:space="0" w:color="auto"/>
            </w:tcBorders>
          </w:tcPr>
          <w:p w14:paraId="1589561B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  <w:tcBorders>
              <w:top w:val="nil"/>
              <w:bottom w:val="single" w:sz="4" w:space="0" w:color="auto"/>
            </w:tcBorders>
          </w:tcPr>
          <w:p w14:paraId="50B8FA5D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14:paraId="6369903C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 w:hint="eastAsia"/>
                <w:sz w:val="24"/>
                <w:szCs w:val="24"/>
              </w:rPr>
              <w:t>Sial</w:t>
            </w: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 w:rsidRPr="002D42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thiasis </w:t>
            </w: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63CF2E74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>Control (n, 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35FE1F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F644B" w:rsidRPr="002D42F1" w14:paraId="123C32C8" w14:textId="77777777" w:rsidTr="005F5088">
        <w:tc>
          <w:tcPr>
            <w:tcW w:w="3117" w:type="dxa"/>
            <w:gridSpan w:val="2"/>
            <w:tcBorders>
              <w:top w:val="single" w:sz="4" w:space="0" w:color="auto"/>
            </w:tcBorders>
          </w:tcPr>
          <w:p w14:paraId="1BA9DC3D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380" w:type="dxa"/>
            <w:tcBorders>
              <w:top w:val="single" w:sz="4" w:space="0" w:color="auto"/>
            </w:tcBorders>
          </w:tcPr>
          <w:p w14:paraId="5E72CE59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75632364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751A537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 w:hint="eastAsia"/>
                <w:sz w:val="24"/>
                <w:szCs w:val="24"/>
              </w:rPr>
              <w:t>0.139</w:t>
            </w:r>
          </w:p>
        </w:tc>
      </w:tr>
      <w:tr w:rsidR="005F644B" w:rsidRPr="002D42F1" w14:paraId="2DBF1E28" w14:textId="77777777" w:rsidTr="005F5088">
        <w:tc>
          <w:tcPr>
            <w:tcW w:w="547" w:type="dxa"/>
          </w:tcPr>
          <w:p w14:paraId="2A74E99D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14:paraId="62330666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s</w:t>
            </w: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>moker</w:t>
            </w:r>
          </w:p>
        </w:tc>
        <w:tc>
          <w:tcPr>
            <w:tcW w:w="2380" w:type="dxa"/>
          </w:tcPr>
          <w:p w14:paraId="5A895324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640 (67.6)</w:t>
            </w:r>
          </w:p>
        </w:tc>
        <w:tc>
          <w:tcPr>
            <w:tcW w:w="2125" w:type="dxa"/>
          </w:tcPr>
          <w:p w14:paraId="61476EFB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2,685 (70.9)</w:t>
            </w:r>
          </w:p>
        </w:tc>
        <w:tc>
          <w:tcPr>
            <w:tcW w:w="1417" w:type="dxa"/>
          </w:tcPr>
          <w:p w14:paraId="0C798A66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F644B" w:rsidRPr="002D42F1" w14:paraId="418BC2C1" w14:textId="77777777" w:rsidTr="005F5088">
        <w:tc>
          <w:tcPr>
            <w:tcW w:w="547" w:type="dxa"/>
          </w:tcPr>
          <w:p w14:paraId="17F4B9BA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14:paraId="2285DC34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>Past smoker</w:t>
            </w:r>
          </w:p>
        </w:tc>
        <w:tc>
          <w:tcPr>
            <w:tcW w:w="2380" w:type="dxa"/>
          </w:tcPr>
          <w:p w14:paraId="045D833F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122 (12.9)</w:t>
            </w:r>
          </w:p>
        </w:tc>
        <w:tc>
          <w:tcPr>
            <w:tcW w:w="2125" w:type="dxa"/>
          </w:tcPr>
          <w:p w14:paraId="1280BEE3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440 (11.6)</w:t>
            </w:r>
          </w:p>
        </w:tc>
        <w:tc>
          <w:tcPr>
            <w:tcW w:w="1417" w:type="dxa"/>
          </w:tcPr>
          <w:p w14:paraId="7027CA60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F644B" w:rsidRPr="002D42F1" w14:paraId="0E7A426A" w14:textId="77777777" w:rsidTr="005F5088">
        <w:tc>
          <w:tcPr>
            <w:tcW w:w="547" w:type="dxa"/>
          </w:tcPr>
          <w:p w14:paraId="29BB45F3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14:paraId="10773AF8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380" w:type="dxa"/>
          </w:tcPr>
          <w:p w14:paraId="491DFEB4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185 (19.5)</w:t>
            </w:r>
          </w:p>
        </w:tc>
        <w:tc>
          <w:tcPr>
            <w:tcW w:w="2125" w:type="dxa"/>
          </w:tcPr>
          <w:p w14:paraId="1EC12B97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663 (17.5)</w:t>
            </w:r>
          </w:p>
        </w:tc>
        <w:tc>
          <w:tcPr>
            <w:tcW w:w="1417" w:type="dxa"/>
          </w:tcPr>
          <w:p w14:paraId="73B1FE6B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F644B" w:rsidRPr="002D42F1" w14:paraId="6DC51983" w14:textId="77777777" w:rsidTr="005F5088">
        <w:tc>
          <w:tcPr>
            <w:tcW w:w="3117" w:type="dxa"/>
            <w:gridSpan w:val="2"/>
          </w:tcPr>
          <w:p w14:paraId="03529396" w14:textId="77777777" w:rsidR="005F644B" w:rsidRPr="002D42F1" w:rsidRDefault="005F644B" w:rsidP="005F508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>Duration of smoking (total)</w:t>
            </w:r>
          </w:p>
        </w:tc>
        <w:tc>
          <w:tcPr>
            <w:tcW w:w="2380" w:type="dxa"/>
          </w:tcPr>
          <w:p w14:paraId="11F48204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</w:tcPr>
          <w:p w14:paraId="6C2C807C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24A0C43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5F644B" w:rsidRPr="002D42F1" w14:paraId="0BD18628" w14:textId="77777777" w:rsidTr="005F5088">
        <w:tc>
          <w:tcPr>
            <w:tcW w:w="547" w:type="dxa"/>
          </w:tcPr>
          <w:p w14:paraId="3D70B91E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14:paraId="287A8E7D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s</w:t>
            </w: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>moker</w:t>
            </w:r>
          </w:p>
        </w:tc>
        <w:tc>
          <w:tcPr>
            <w:tcW w:w="2380" w:type="dxa"/>
          </w:tcPr>
          <w:p w14:paraId="00B91C0B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640 (67.6)</w:t>
            </w:r>
          </w:p>
        </w:tc>
        <w:tc>
          <w:tcPr>
            <w:tcW w:w="2125" w:type="dxa"/>
          </w:tcPr>
          <w:p w14:paraId="5875822C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2,685 (70.9)</w:t>
            </w:r>
          </w:p>
        </w:tc>
        <w:tc>
          <w:tcPr>
            <w:tcW w:w="1417" w:type="dxa"/>
          </w:tcPr>
          <w:p w14:paraId="2F0FCA52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F644B" w:rsidRPr="002D42F1" w14:paraId="0C216E27" w14:textId="77777777" w:rsidTr="005F5088">
        <w:tc>
          <w:tcPr>
            <w:tcW w:w="547" w:type="dxa"/>
          </w:tcPr>
          <w:p w14:paraId="00146242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14:paraId="290A3A85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 xml:space="preserve">&lt; 20 years </w:t>
            </w:r>
          </w:p>
        </w:tc>
        <w:tc>
          <w:tcPr>
            <w:tcW w:w="2380" w:type="dxa"/>
          </w:tcPr>
          <w:p w14:paraId="0873D12B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90 (9.5)</w:t>
            </w:r>
          </w:p>
        </w:tc>
        <w:tc>
          <w:tcPr>
            <w:tcW w:w="2125" w:type="dxa"/>
          </w:tcPr>
          <w:p w14:paraId="5E2C1F5C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339 (8.9)</w:t>
            </w:r>
          </w:p>
        </w:tc>
        <w:tc>
          <w:tcPr>
            <w:tcW w:w="1417" w:type="dxa"/>
          </w:tcPr>
          <w:p w14:paraId="5DBBE3DD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F644B" w:rsidRPr="002D42F1" w14:paraId="6F398A40" w14:textId="77777777" w:rsidTr="005F5088">
        <w:tc>
          <w:tcPr>
            <w:tcW w:w="547" w:type="dxa"/>
          </w:tcPr>
          <w:p w14:paraId="798B91FA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14:paraId="7A6C0C6B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>≥ 20 years</w:t>
            </w:r>
          </w:p>
        </w:tc>
        <w:tc>
          <w:tcPr>
            <w:tcW w:w="2380" w:type="dxa"/>
          </w:tcPr>
          <w:p w14:paraId="1E255497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217 (22.9)</w:t>
            </w:r>
          </w:p>
        </w:tc>
        <w:tc>
          <w:tcPr>
            <w:tcW w:w="2125" w:type="dxa"/>
          </w:tcPr>
          <w:p w14:paraId="192AF81A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764 (20.2)</w:t>
            </w:r>
          </w:p>
        </w:tc>
        <w:tc>
          <w:tcPr>
            <w:tcW w:w="1417" w:type="dxa"/>
          </w:tcPr>
          <w:p w14:paraId="207CCFB8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F644B" w:rsidRPr="002D42F1" w14:paraId="3CAC8EC6" w14:textId="77777777" w:rsidTr="005F5088">
        <w:tc>
          <w:tcPr>
            <w:tcW w:w="3117" w:type="dxa"/>
            <w:gridSpan w:val="2"/>
          </w:tcPr>
          <w:p w14:paraId="0D79B33D" w14:textId="77777777" w:rsidR="005F644B" w:rsidRPr="002D42F1" w:rsidRDefault="005F644B" w:rsidP="005F508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>Current cigaret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 xml:space="preserve"> per day </w:t>
            </w:r>
          </w:p>
        </w:tc>
        <w:tc>
          <w:tcPr>
            <w:tcW w:w="2380" w:type="dxa"/>
          </w:tcPr>
          <w:p w14:paraId="10DDD38D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</w:tcPr>
          <w:p w14:paraId="29097807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B4E7A09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 w:hint="eastAsia"/>
                <w:sz w:val="24"/>
                <w:szCs w:val="24"/>
              </w:rPr>
              <w:t>0.279</w:t>
            </w:r>
          </w:p>
        </w:tc>
      </w:tr>
      <w:tr w:rsidR="005F644B" w:rsidRPr="002D42F1" w14:paraId="41D39BE8" w14:textId="77777777" w:rsidTr="005F5088">
        <w:tc>
          <w:tcPr>
            <w:tcW w:w="547" w:type="dxa"/>
          </w:tcPr>
          <w:p w14:paraId="42EE2429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14:paraId="44EE17C1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 xml:space="preserve">0 cigaret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</w:p>
        </w:tc>
        <w:tc>
          <w:tcPr>
            <w:tcW w:w="2380" w:type="dxa"/>
          </w:tcPr>
          <w:p w14:paraId="7D121F4D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762 (80.5)</w:t>
            </w:r>
          </w:p>
        </w:tc>
        <w:tc>
          <w:tcPr>
            <w:tcW w:w="2125" w:type="dxa"/>
          </w:tcPr>
          <w:p w14:paraId="3B47C529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3,125 (82.5)</w:t>
            </w:r>
          </w:p>
        </w:tc>
        <w:tc>
          <w:tcPr>
            <w:tcW w:w="1417" w:type="dxa"/>
          </w:tcPr>
          <w:p w14:paraId="4B6376DB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F644B" w:rsidRPr="002D42F1" w14:paraId="6421B95B" w14:textId="77777777" w:rsidTr="005F5088">
        <w:tc>
          <w:tcPr>
            <w:tcW w:w="547" w:type="dxa"/>
          </w:tcPr>
          <w:p w14:paraId="6E10DFC8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14:paraId="1865E6F5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>&lt; 20 cigaret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per</w:t>
            </w: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</w:p>
        </w:tc>
        <w:tc>
          <w:tcPr>
            <w:tcW w:w="2380" w:type="dxa"/>
          </w:tcPr>
          <w:p w14:paraId="1859FCAE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123 (13.0)</w:t>
            </w:r>
          </w:p>
        </w:tc>
        <w:tc>
          <w:tcPr>
            <w:tcW w:w="2125" w:type="dxa"/>
          </w:tcPr>
          <w:p w14:paraId="4F3F511D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457 (12.1)</w:t>
            </w:r>
          </w:p>
        </w:tc>
        <w:tc>
          <w:tcPr>
            <w:tcW w:w="1417" w:type="dxa"/>
          </w:tcPr>
          <w:p w14:paraId="4B179E53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F644B" w:rsidRPr="002D42F1" w14:paraId="371275CE" w14:textId="77777777" w:rsidTr="005F5088">
        <w:tc>
          <w:tcPr>
            <w:tcW w:w="547" w:type="dxa"/>
          </w:tcPr>
          <w:p w14:paraId="7CD0C4C7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14:paraId="7019F5A2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>≥ 20 cigaret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</w:p>
        </w:tc>
        <w:tc>
          <w:tcPr>
            <w:tcW w:w="2380" w:type="dxa"/>
          </w:tcPr>
          <w:p w14:paraId="2EF1450F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62 (6.5)</w:t>
            </w:r>
          </w:p>
        </w:tc>
        <w:tc>
          <w:tcPr>
            <w:tcW w:w="2125" w:type="dxa"/>
          </w:tcPr>
          <w:p w14:paraId="78F31801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206 (5.4)</w:t>
            </w:r>
          </w:p>
        </w:tc>
        <w:tc>
          <w:tcPr>
            <w:tcW w:w="1417" w:type="dxa"/>
          </w:tcPr>
          <w:p w14:paraId="20ECCA1D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F644B" w:rsidRPr="002D42F1" w14:paraId="54CB3020" w14:textId="77777777" w:rsidTr="005F5088">
        <w:tc>
          <w:tcPr>
            <w:tcW w:w="3117" w:type="dxa"/>
            <w:gridSpan w:val="2"/>
          </w:tcPr>
          <w:p w14:paraId="5A3E2D4F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 of a</w:t>
            </w: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 xml:space="preserve">lcoh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umption</w:t>
            </w:r>
          </w:p>
        </w:tc>
        <w:tc>
          <w:tcPr>
            <w:tcW w:w="2380" w:type="dxa"/>
          </w:tcPr>
          <w:p w14:paraId="1E5D28DC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</w:tcPr>
          <w:p w14:paraId="76F54EBE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BDAD286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 w:hint="eastAsia"/>
                <w:sz w:val="24"/>
                <w:szCs w:val="24"/>
              </w:rPr>
              <w:t>0.599</w:t>
            </w:r>
          </w:p>
        </w:tc>
      </w:tr>
      <w:tr w:rsidR="005F644B" w:rsidRPr="002D42F1" w14:paraId="119C8BF1" w14:textId="77777777" w:rsidTr="005F5088">
        <w:tc>
          <w:tcPr>
            <w:tcW w:w="547" w:type="dxa"/>
          </w:tcPr>
          <w:p w14:paraId="1202267A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14:paraId="778ACA8B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>Nondrinker</w:t>
            </w:r>
          </w:p>
        </w:tc>
        <w:tc>
          <w:tcPr>
            <w:tcW w:w="2380" w:type="dxa"/>
          </w:tcPr>
          <w:p w14:paraId="2289277D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578 (61.0)</w:t>
            </w:r>
          </w:p>
        </w:tc>
        <w:tc>
          <w:tcPr>
            <w:tcW w:w="2125" w:type="dxa"/>
          </w:tcPr>
          <w:p w14:paraId="02BCBCF5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2,279 (60.2)</w:t>
            </w:r>
          </w:p>
        </w:tc>
        <w:tc>
          <w:tcPr>
            <w:tcW w:w="1417" w:type="dxa"/>
          </w:tcPr>
          <w:p w14:paraId="1DA9AE9D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F644B" w:rsidRPr="002D42F1" w14:paraId="21E069ED" w14:textId="77777777" w:rsidTr="005F5088">
        <w:tc>
          <w:tcPr>
            <w:tcW w:w="547" w:type="dxa"/>
          </w:tcPr>
          <w:p w14:paraId="3DB14AEF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14:paraId="55947702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 xml:space="preserve">&lt; 1 ti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2380" w:type="dxa"/>
          </w:tcPr>
          <w:p w14:paraId="3BA66CCE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139 (14.7)</w:t>
            </w:r>
          </w:p>
        </w:tc>
        <w:tc>
          <w:tcPr>
            <w:tcW w:w="2125" w:type="dxa"/>
          </w:tcPr>
          <w:p w14:paraId="7AA8F5F2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531 (14.0)</w:t>
            </w:r>
          </w:p>
        </w:tc>
        <w:tc>
          <w:tcPr>
            <w:tcW w:w="1417" w:type="dxa"/>
          </w:tcPr>
          <w:p w14:paraId="3EF04052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F644B" w:rsidRPr="002D42F1" w14:paraId="3D239FF1" w14:textId="77777777" w:rsidTr="005F5088">
        <w:tc>
          <w:tcPr>
            <w:tcW w:w="547" w:type="dxa"/>
          </w:tcPr>
          <w:p w14:paraId="394C5E4C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14:paraId="41CA621A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 xml:space="preserve">≥ 1 ti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2380" w:type="dxa"/>
          </w:tcPr>
          <w:p w14:paraId="0C2246C8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230 (24.3)</w:t>
            </w:r>
          </w:p>
        </w:tc>
        <w:tc>
          <w:tcPr>
            <w:tcW w:w="2125" w:type="dxa"/>
          </w:tcPr>
          <w:p w14:paraId="1A021723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978 (25.8)</w:t>
            </w:r>
          </w:p>
        </w:tc>
        <w:tc>
          <w:tcPr>
            <w:tcW w:w="1417" w:type="dxa"/>
          </w:tcPr>
          <w:p w14:paraId="5D3E6132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F644B" w:rsidRPr="002D42F1" w14:paraId="6AB9CB45" w14:textId="77777777" w:rsidTr="005F5088">
        <w:tc>
          <w:tcPr>
            <w:tcW w:w="3117" w:type="dxa"/>
            <w:gridSpan w:val="2"/>
          </w:tcPr>
          <w:p w14:paraId="1ABBC628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>Amount of alcoh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sumed at a</w:t>
            </w: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 xml:space="preserve"> time  </w:t>
            </w:r>
          </w:p>
        </w:tc>
        <w:tc>
          <w:tcPr>
            <w:tcW w:w="2380" w:type="dxa"/>
          </w:tcPr>
          <w:p w14:paraId="30ADABB2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</w:tcPr>
          <w:p w14:paraId="11A0AA3A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BAF2F63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 w:hint="eastAsia"/>
                <w:sz w:val="24"/>
                <w:szCs w:val="24"/>
              </w:rPr>
              <w:t>0.425</w:t>
            </w:r>
          </w:p>
        </w:tc>
      </w:tr>
      <w:tr w:rsidR="005F644B" w:rsidRPr="002D42F1" w14:paraId="3E05E04C" w14:textId="77777777" w:rsidTr="005F5088">
        <w:tc>
          <w:tcPr>
            <w:tcW w:w="547" w:type="dxa"/>
          </w:tcPr>
          <w:p w14:paraId="74B7FBE4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14:paraId="51475443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 xml:space="preserve">&lt; 1 bott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soju</w:t>
            </w:r>
          </w:p>
        </w:tc>
        <w:tc>
          <w:tcPr>
            <w:tcW w:w="2380" w:type="dxa"/>
          </w:tcPr>
          <w:p w14:paraId="387860B0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727 (76.8)</w:t>
            </w:r>
          </w:p>
        </w:tc>
        <w:tc>
          <w:tcPr>
            <w:tcW w:w="2125" w:type="dxa"/>
          </w:tcPr>
          <w:p w14:paraId="7D220B50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2,861 (75.5)</w:t>
            </w:r>
          </w:p>
        </w:tc>
        <w:tc>
          <w:tcPr>
            <w:tcW w:w="1417" w:type="dxa"/>
          </w:tcPr>
          <w:p w14:paraId="1E18F1ED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F644B" w:rsidRPr="002D42F1" w14:paraId="50E8602F" w14:textId="77777777" w:rsidTr="005F5088">
        <w:tc>
          <w:tcPr>
            <w:tcW w:w="547" w:type="dxa"/>
          </w:tcPr>
          <w:p w14:paraId="027A9D3A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14:paraId="34EE76D7" w14:textId="77777777" w:rsidR="005F644B" w:rsidRPr="002D42F1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2F1">
              <w:rPr>
                <w:rFonts w:ascii="Times New Roman" w:hAnsi="Times New Roman" w:cs="Times New Roman"/>
                <w:sz w:val="24"/>
                <w:szCs w:val="24"/>
              </w:rPr>
              <w:t xml:space="preserve">≥ 1 bott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soju</w:t>
            </w:r>
          </w:p>
        </w:tc>
        <w:tc>
          <w:tcPr>
            <w:tcW w:w="2380" w:type="dxa"/>
          </w:tcPr>
          <w:p w14:paraId="3B51D57F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220 (23.2)</w:t>
            </w:r>
          </w:p>
        </w:tc>
        <w:tc>
          <w:tcPr>
            <w:tcW w:w="2125" w:type="dxa"/>
          </w:tcPr>
          <w:p w14:paraId="4D784D3E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42F1">
              <w:rPr>
                <w:rFonts w:ascii="Times New Roman" w:hAnsi="Times New Roman" w:cs="Times New Roman"/>
                <w:sz w:val="24"/>
              </w:rPr>
              <w:t>927 (24.5)</w:t>
            </w:r>
          </w:p>
        </w:tc>
        <w:tc>
          <w:tcPr>
            <w:tcW w:w="1417" w:type="dxa"/>
          </w:tcPr>
          <w:p w14:paraId="1B3810C7" w14:textId="77777777" w:rsidR="005F644B" w:rsidRPr="002D42F1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DBEC642" w14:textId="77777777" w:rsidR="005F644B" w:rsidRPr="002D42F1" w:rsidRDefault="005F644B" w:rsidP="005F64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C8D45B" w14:textId="77777777" w:rsidR="005F644B" w:rsidRPr="002D42F1" w:rsidRDefault="005F644B" w:rsidP="005F64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42F1">
        <w:rPr>
          <w:rFonts w:ascii="Times New Roman" w:eastAsia="Arial Unicode MS" w:hAnsi="Times New Roman" w:cs="Times New Roman"/>
          <w:kern w:val="0"/>
          <w:sz w:val="24"/>
          <w:szCs w:val="24"/>
        </w:rPr>
        <w:lastRenderedPageBreak/>
        <w:t>*</w:t>
      </w:r>
      <w:r w:rsidRPr="002D42F1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Chi-square test</w:t>
      </w:r>
      <w:r w:rsidRPr="002D42F1">
        <w:rPr>
          <w:rFonts w:ascii="Times New Roman" w:hAnsi="Times New Roman" w:cs="Times New Roman"/>
          <w:sz w:val="24"/>
          <w:szCs w:val="24"/>
        </w:rPr>
        <w:t>. Significance at P</w:t>
      </w:r>
      <w:r w:rsidRPr="002D42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D42F1">
        <w:rPr>
          <w:rFonts w:ascii="Times New Roman" w:hAnsi="Times New Roman" w:cs="Times New Roman"/>
          <w:sz w:val="24"/>
          <w:szCs w:val="24"/>
        </w:rPr>
        <w:t>&lt;</w:t>
      </w:r>
      <w:r w:rsidRPr="002D42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D42F1">
        <w:rPr>
          <w:rFonts w:ascii="Times New Roman" w:hAnsi="Times New Roman" w:cs="Times New Roman"/>
          <w:sz w:val="24"/>
          <w:szCs w:val="24"/>
        </w:rPr>
        <w:t>0.05</w:t>
      </w:r>
    </w:p>
    <w:p w14:paraId="25875CA2" w14:textId="77777777" w:rsidR="005F644B" w:rsidRPr="002D42F1" w:rsidRDefault="005F644B" w:rsidP="005F64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F987D2" w14:textId="77777777" w:rsidR="005F644B" w:rsidRPr="002D42F1" w:rsidRDefault="005F644B" w:rsidP="005F64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2D42F1">
        <w:rPr>
          <w:rFonts w:ascii="Times New Roman" w:hAnsi="Times New Roman" w:cs="Times New Roman"/>
          <w:sz w:val="24"/>
          <w:szCs w:val="24"/>
        </w:rPr>
        <w:t xml:space="preserve">urrent smoking </w:t>
      </w:r>
      <w:r>
        <w:rPr>
          <w:rFonts w:ascii="Times New Roman" w:hAnsi="Times New Roman" w:cs="Times New Roman"/>
          <w:sz w:val="24"/>
          <w:szCs w:val="24"/>
        </w:rPr>
        <w:t xml:space="preserve">status was classified </w:t>
      </w:r>
      <w:r w:rsidRPr="002D42F1">
        <w:rPr>
          <w:rFonts w:ascii="Times New Roman" w:hAnsi="Times New Roman" w:cs="Times New Roman"/>
          <w:sz w:val="24"/>
          <w:szCs w:val="24"/>
        </w:rPr>
        <w:t xml:space="preserve">as </w:t>
      </w:r>
      <w:r>
        <w:rPr>
          <w:rFonts w:ascii="Times New Roman" w:hAnsi="Times New Roman" w:cs="Times New Roman"/>
          <w:sz w:val="24"/>
          <w:szCs w:val="24"/>
        </w:rPr>
        <w:t>nons</w:t>
      </w:r>
      <w:r w:rsidRPr="002D42F1">
        <w:rPr>
          <w:rFonts w:ascii="Times New Roman" w:hAnsi="Times New Roman" w:cs="Times New Roman"/>
          <w:sz w:val="24"/>
          <w:szCs w:val="24"/>
        </w:rPr>
        <w:t>moker, pa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42F1">
        <w:rPr>
          <w:rFonts w:ascii="Times New Roman" w:hAnsi="Times New Roman" w:cs="Times New Roman"/>
          <w:sz w:val="24"/>
          <w:szCs w:val="24"/>
        </w:rPr>
        <w:t xml:space="preserve">smoker, and current smoker. We merged </w:t>
      </w:r>
      <w:r w:rsidRPr="002D42F1">
        <w:rPr>
          <w:rFonts w:ascii="Times New Roman" w:eastAsia="맑은 고딕" w:hAnsi="Times New Roman" w:cs="Times New Roman"/>
          <w:sz w:val="24"/>
          <w:szCs w:val="24"/>
        </w:rPr>
        <w:t>smokers</w:t>
      </w:r>
      <w:r w:rsidRPr="002D42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2D42F1">
        <w:rPr>
          <w:rFonts w:ascii="Times New Roman" w:hAnsi="Times New Roman" w:cs="Times New Roman"/>
          <w:sz w:val="24"/>
          <w:szCs w:val="24"/>
        </w:rPr>
        <w:t xml:space="preserve"> past </w:t>
      </w:r>
      <w:r w:rsidRPr="002D42F1">
        <w:rPr>
          <w:rFonts w:ascii="Times New Roman" w:eastAsia="맑은 고딕" w:hAnsi="Times New Roman" w:cs="Times New Roman"/>
          <w:sz w:val="24"/>
          <w:szCs w:val="24"/>
        </w:rPr>
        <w:t>smokers</w:t>
      </w:r>
      <w:r w:rsidRPr="002D42F1">
        <w:rPr>
          <w:rFonts w:ascii="Times New Roman" w:hAnsi="Times New Roman" w:cs="Times New Roman"/>
          <w:sz w:val="24"/>
          <w:szCs w:val="24"/>
        </w:rPr>
        <w:t xml:space="preserve"> into one group (current or past </w:t>
      </w:r>
      <w:r w:rsidRPr="002D42F1">
        <w:rPr>
          <w:rFonts w:ascii="Times New Roman" w:eastAsia="맑은 고딕" w:hAnsi="Times New Roman" w:cs="Times New Roman"/>
          <w:sz w:val="24"/>
          <w:szCs w:val="24"/>
        </w:rPr>
        <w:t>smokers</w:t>
      </w:r>
      <w:r w:rsidRPr="002D42F1">
        <w:rPr>
          <w:rFonts w:ascii="Times New Roman" w:hAnsi="Times New Roman" w:cs="Times New Roman"/>
          <w:sz w:val="24"/>
          <w:szCs w:val="24"/>
        </w:rPr>
        <w:t>, Table 1).</w:t>
      </w:r>
    </w:p>
    <w:p w14:paraId="03DC5C62" w14:textId="77777777" w:rsidR="005F644B" w:rsidRPr="002D42F1" w:rsidRDefault="005F644B" w:rsidP="005F64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42F1">
        <w:rPr>
          <w:rFonts w:ascii="Times New Roman" w:eastAsia="맑은 고딕" w:hAnsi="Times New Roman" w:cs="Times New Roman"/>
          <w:sz w:val="24"/>
          <w:szCs w:val="24"/>
        </w:rPr>
        <w:t>The duration</w:t>
      </w:r>
      <w:r w:rsidRPr="002D42F1">
        <w:rPr>
          <w:rFonts w:ascii="Times New Roman" w:hAnsi="Times New Roman" w:cs="Times New Roman"/>
          <w:sz w:val="24"/>
          <w:szCs w:val="24"/>
        </w:rPr>
        <w:t xml:space="preserve"> of smoking was </w:t>
      </w:r>
      <w:r>
        <w:rPr>
          <w:rFonts w:ascii="Times New Roman" w:hAnsi="Times New Roman" w:cs="Times New Roman"/>
          <w:sz w:val="24"/>
          <w:szCs w:val="24"/>
        </w:rPr>
        <w:t>classified</w:t>
      </w:r>
      <w:r w:rsidRPr="002D42F1">
        <w:rPr>
          <w:rFonts w:ascii="Times New Roman" w:hAnsi="Times New Roman" w:cs="Times New Roman"/>
          <w:sz w:val="24"/>
          <w:szCs w:val="24"/>
        </w:rPr>
        <w:t xml:space="preserve"> as </w:t>
      </w:r>
      <w:r>
        <w:rPr>
          <w:rFonts w:ascii="Times New Roman" w:hAnsi="Times New Roman" w:cs="Times New Roman"/>
          <w:sz w:val="24"/>
          <w:szCs w:val="24"/>
        </w:rPr>
        <w:t>nons</w:t>
      </w:r>
      <w:r w:rsidRPr="002D42F1">
        <w:rPr>
          <w:rFonts w:ascii="Times New Roman" w:hAnsi="Times New Roman" w:cs="Times New Roman"/>
          <w:sz w:val="24"/>
          <w:szCs w:val="24"/>
        </w:rPr>
        <w:t>moker, &lt; 5 years, 5-9 years, 10-19 years, 20-29 years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D42F1">
        <w:rPr>
          <w:rFonts w:ascii="Times New Roman" w:hAnsi="Times New Roman" w:cs="Times New Roman"/>
          <w:sz w:val="24"/>
          <w:szCs w:val="24"/>
        </w:rPr>
        <w:t xml:space="preserve">≥ 30 years. It was </w:t>
      </w:r>
      <w:r w:rsidRPr="002D42F1">
        <w:rPr>
          <w:rFonts w:ascii="Times New Roman" w:eastAsia="맑은 고딕" w:hAnsi="Times New Roman" w:cs="Times New Roman"/>
          <w:sz w:val="24"/>
          <w:szCs w:val="24"/>
        </w:rPr>
        <w:t>recategorized as nonsmoker, &lt; 20 years</w:t>
      </w:r>
      <w:r w:rsidRPr="002D42F1">
        <w:rPr>
          <w:rFonts w:ascii="Times New Roman" w:hAnsi="Times New Roman" w:cs="Times New Roman"/>
          <w:sz w:val="24"/>
          <w:szCs w:val="24"/>
        </w:rPr>
        <w:t>, and ≥ 20 years.</w:t>
      </w:r>
    </w:p>
    <w:p w14:paraId="37D0CDF4" w14:textId="77777777" w:rsidR="005F644B" w:rsidRPr="002D42F1" w:rsidRDefault="005F644B" w:rsidP="005F64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42F1">
        <w:rPr>
          <w:rFonts w:ascii="Times New Roman" w:hAnsi="Times New Roman" w:cs="Times New Roman"/>
          <w:sz w:val="24"/>
          <w:szCs w:val="24"/>
        </w:rPr>
        <w:t>Current cigaret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D42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moked</w:t>
      </w:r>
      <w:r w:rsidRPr="002D42F1">
        <w:rPr>
          <w:rFonts w:ascii="Times New Roman" w:hAnsi="Times New Roman" w:cs="Times New Roman"/>
          <w:sz w:val="24"/>
          <w:szCs w:val="24"/>
        </w:rPr>
        <w:t xml:space="preserve"> per day was </w:t>
      </w:r>
      <w:r>
        <w:rPr>
          <w:rFonts w:ascii="Times New Roman" w:hAnsi="Times New Roman" w:cs="Times New Roman"/>
          <w:sz w:val="24"/>
          <w:szCs w:val="24"/>
        </w:rPr>
        <w:t>classified</w:t>
      </w:r>
      <w:r w:rsidRPr="002D42F1">
        <w:rPr>
          <w:rFonts w:ascii="Times New Roman" w:hAnsi="Times New Roman" w:cs="Times New Roman"/>
          <w:sz w:val="24"/>
          <w:szCs w:val="24"/>
        </w:rPr>
        <w:t xml:space="preserve"> as </w:t>
      </w:r>
      <w:r>
        <w:rPr>
          <w:rFonts w:ascii="Times New Roman" w:hAnsi="Times New Roman" w:cs="Times New Roman"/>
          <w:sz w:val="24"/>
          <w:szCs w:val="24"/>
        </w:rPr>
        <w:t>nons</w:t>
      </w:r>
      <w:r w:rsidRPr="002D42F1">
        <w:rPr>
          <w:rFonts w:ascii="Times New Roman" w:hAnsi="Times New Roman" w:cs="Times New Roman"/>
          <w:sz w:val="24"/>
          <w:szCs w:val="24"/>
        </w:rPr>
        <w:t>moker, &lt; 10 cigaret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D42F1">
        <w:rPr>
          <w:rFonts w:ascii="Times New Roman" w:hAnsi="Times New Roman" w:cs="Times New Roman"/>
          <w:sz w:val="24"/>
          <w:szCs w:val="24"/>
        </w:rPr>
        <w:t>, 10-19 cigaret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D42F1">
        <w:rPr>
          <w:rFonts w:ascii="Times New Roman" w:hAnsi="Times New Roman" w:cs="Times New Roman"/>
          <w:sz w:val="24"/>
          <w:szCs w:val="24"/>
        </w:rPr>
        <w:t>, 20-39 cigaret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D42F1">
        <w:rPr>
          <w:rFonts w:ascii="Times New Roman" w:hAnsi="Times New Roman" w:cs="Times New Roman"/>
          <w:sz w:val="24"/>
          <w:szCs w:val="24"/>
        </w:rPr>
        <w:t>, and ≥ 40 cigaret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D42F1">
        <w:rPr>
          <w:rFonts w:ascii="Times New Roman" w:hAnsi="Times New Roman" w:cs="Times New Roman"/>
          <w:sz w:val="24"/>
          <w:szCs w:val="24"/>
        </w:rPr>
        <w:t xml:space="preserve">. It was </w:t>
      </w:r>
      <w:r w:rsidRPr="002D42F1">
        <w:rPr>
          <w:rFonts w:ascii="Times New Roman" w:eastAsia="맑은 고딕" w:hAnsi="Times New Roman" w:cs="Times New Roman"/>
          <w:sz w:val="24"/>
          <w:szCs w:val="24"/>
        </w:rPr>
        <w:t>recategorized</w:t>
      </w:r>
      <w:r w:rsidRPr="002D42F1">
        <w:rPr>
          <w:rFonts w:ascii="Times New Roman" w:hAnsi="Times New Roman" w:cs="Times New Roman"/>
          <w:sz w:val="24"/>
          <w:szCs w:val="24"/>
        </w:rPr>
        <w:t xml:space="preserve"> as 0 </w:t>
      </w:r>
      <w:r w:rsidRPr="002D42F1">
        <w:rPr>
          <w:rFonts w:ascii="Times New Roman" w:eastAsia="맑은 고딕" w:hAnsi="Times New Roman" w:cs="Times New Roman"/>
          <w:sz w:val="24"/>
          <w:szCs w:val="24"/>
        </w:rPr>
        <w:t>cigarettes</w:t>
      </w:r>
      <w:r w:rsidRPr="002D42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</w:t>
      </w:r>
      <w:r w:rsidRPr="002D42F1">
        <w:rPr>
          <w:rFonts w:ascii="Times New Roman" w:hAnsi="Times New Roman" w:cs="Times New Roman"/>
          <w:sz w:val="24"/>
          <w:szCs w:val="24"/>
        </w:rPr>
        <w:t xml:space="preserve"> day, &lt; 20 </w:t>
      </w:r>
      <w:r w:rsidRPr="002D42F1">
        <w:rPr>
          <w:rFonts w:ascii="Times New Roman" w:eastAsia="맑은 고딕" w:hAnsi="Times New Roman" w:cs="Times New Roman"/>
          <w:sz w:val="24"/>
          <w:szCs w:val="24"/>
        </w:rPr>
        <w:t>cigarettes</w:t>
      </w:r>
      <w:r w:rsidRPr="002D42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</w:t>
      </w:r>
      <w:r w:rsidRPr="002D42F1">
        <w:rPr>
          <w:rFonts w:ascii="Times New Roman" w:hAnsi="Times New Roman" w:cs="Times New Roman"/>
          <w:sz w:val="24"/>
          <w:szCs w:val="24"/>
        </w:rPr>
        <w:t xml:space="preserve"> day, and ≥ 20 </w:t>
      </w:r>
      <w:r w:rsidRPr="002D42F1">
        <w:rPr>
          <w:rFonts w:ascii="Times New Roman" w:eastAsia="맑은 고딕" w:hAnsi="Times New Roman" w:cs="Times New Roman"/>
          <w:sz w:val="24"/>
          <w:szCs w:val="24"/>
        </w:rPr>
        <w:t>cigarettes</w:t>
      </w:r>
      <w:r w:rsidRPr="002D42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</w:t>
      </w:r>
      <w:r w:rsidRPr="002D42F1">
        <w:rPr>
          <w:rFonts w:ascii="Times New Roman" w:hAnsi="Times New Roman" w:cs="Times New Roman"/>
          <w:sz w:val="24"/>
          <w:szCs w:val="24"/>
        </w:rPr>
        <w:t xml:space="preserve"> day.</w:t>
      </w:r>
    </w:p>
    <w:p w14:paraId="6079E5E0" w14:textId="77777777" w:rsidR="005F644B" w:rsidRPr="002D42F1" w:rsidRDefault="005F644B" w:rsidP="005F64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equency of alcohol consumption was categorized</w:t>
      </w:r>
      <w:r w:rsidRPr="002D42F1">
        <w:rPr>
          <w:rFonts w:ascii="Times New Roman" w:hAnsi="Times New Roman" w:cs="Times New Roman"/>
          <w:sz w:val="24"/>
          <w:szCs w:val="24"/>
        </w:rPr>
        <w:t xml:space="preserve"> as non</w:t>
      </w:r>
      <w:r w:rsidRPr="002D42F1">
        <w:rPr>
          <w:rFonts w:ascii="Times New Roman" w:eastAsia="맑은 고딕" w:hAnsi="Times New Roman" w:cs="Times New Roman"/>
          <w:sz w:val="24"/>
          <w:szCs w:val="24"/>
        </w:rPr>
        <w:t>drinker</w:t>
      </w:r>
      <w:r w:rsidRPr="002D42F1">
        <w:rPr>
          <w:rFonts w:ascii="Times New Roman" w:hAnsi="Times New Roman" w:cs="Times New Roman"/>
          <w:sz w:val="24"/>
          <w:szCs w:val="24"/>
        </w:rPr>
        <w:t xml:space="preserve">, 2-3 </w:t>
      </w:r>
      <w:r w:rsidRPr="002D42F1">
        <w:rPr>
          <w:rFonts w:ascii="Times New Roman" w:eastAsia="맑은 고딕" w:hAnsi="Times New Roman" w:cs="Times New Roman"/>
          <w:sz w:val="24"/>
          <w:szCs w:val="24"/>
        </w:rPr>
        <w:t>times</w:t>
      </w:r>
      <w:r w:rsidRPr="002D42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 </w:t>
      </w:r>
      <w:r w:rsidRPr="002D42F1">
        <w:rPr>
          <w:rFonts w:ascii="Times New Roman" w:hAnsi="Times New Roman" w:cs="Times New Roman"/>
          <w:sz w:val="24"/>
          <w:szCs w:val="24"/>
        </w:rPr>
        <w:t xml:space="preserve">month, 1-2 </w:t>
      </w:r>
      <w:r w:rsidRPr="002D42F1">
        <w:rPr>
          <w:rFonts w:ascii="Times New Roman" w:eastAsia="맑은 고딕" w:hAnsi="Times New Roman" w:cs="Times New Roman"/>
          <w:sz w:val="24"/>
          <w:szCs w:val="24"/>
        </w:rPr>
        <w:t>times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</w:t>
      </w:r>
      <w:r w:rsidRPr="002D42F1">
        <w:rPr>
          <w:rFonts w:ascii="Times New Roman" w:hAnsi="Times New Roman" w:cs="Times New Roman"/>
          <w:sz w:val="24"/>
          <w:szCs w:val="24"/>
        </w:rPr>
        <w:t xml:space="preserve"> week, 3-4 times </w:t>
      </w:r>
      <w:r>
        <w:rPr>
          <w:rFonts w:ascii="Times New Roman" w:hAnsi="Times New Roman" w:cs="Times New Roman"/>
          <w:sz w:val="24"/>
          <w:szCs w:val="24"/>
        </w:rPr>
        <w:t>per</w:t>
      </w:r>
      <w:r w:rsidRPr="002D42F1">
        <w:rPr>
          <w:rFonts w:ascii="Times New Roman" w:hAnsi="Times New Roman" w:cs="Times New Roman"/>
          <w:sz w:val="24"/>
          <w:szCs w:val="24"/>
        </w:rPr>
        <w:t xml:space="preserve"> week, and ≥ 5 times </w:t>
      </w:r>
      <w:r>
        <w:rPr>
          <w:rFonts w:ascii="Times New Roman" w:hAnsi="Times New Roman" w:cs="Times New Roman"/>
          <w:sz w:val="24"/>
          <w:szCs w:val="24"/>
        </w:rPr>
        <w:t>per</w:t>
      </w:r>
      <w:r w:rsidRPr="002D42F1">
        <w:rPr>
          <w:rFonts w:ascii="Times New Roman" w:hAnsi="Times New Roman" w:cs="Times New Roman"/>
          <w:sz w:val="24"/>
          <w:szCs w:val="24"/>
        </w:rPr>
        <w:t xml:space="preserve"> week. It was </w:t>
      </w:r>
      <w:r w:rsidRPr="002D42F1">
        <w:rPr>
          <w:rFonts w:ascii="Times New Roman" w:eastAsia="맑은 고딕" w:hAnsi="Times New Roman" w:cs="Times New Roman"/>
          <w:sz w:val="24"/>
          <w:szCs w:val="24"/>
        </w:rPr>
        <w:t>recategorized as nondrinker</w:t>
      </w:r>
      <w:r w:rsidRPr="002D42F1">
        <w:rPr>
          <w:rFonts w:ascii="Times New Roman" w:hAnsi="Times New Roman" w:cs="Times New Roman"/>
          <w:sz w:val="24"/>
          <w:szCs w:val="24"/>
        </w:rPr>
        <w:t xml:space="preserve">, &lt; 1 time </w:t>
      </w:r>
      <w:r>
        <w:rPr>
          <w:rFonts w:ascii="Times New Roman" w:hAnsi="Times New Roman" w:cs="Times New Roman"/>
          <w:sz w:val="24"/>
          <w:szCs w:val="24"/>
        </w:rPr>
        <w:t>per</w:t>
      </w:r>
      <w:r w:rsidRPr="002D42F1">
        <w:rPr>
          <w:rFonts w:ascii="Times New Roman" w:hAnsi="Times New Roman" w:cs="Times New Roman"/>
          <w:sz w:val="24"/>
          <w:szCs w:val="24"/>
        </w:rPr>
        <w:t xml:space="preserve"> week, and ≥</w:t>
      </w:r>
      <w:r w:rsidRPr="002D42F1">
        <w:rPr>
          <w:rFonts w:ascii="Times New Roman" w:hAnsi="Times New Roman" w:cs="Times New Roman" w:hint="eastAsia"/>
          <w:sz w:val="24"/>
          <w:szCs w:val="24"/>
        </w:rPr>
        <w:t xml:space="preserve"> 1 time </w:t>
      </w:r>
      <w:r>
        <w:rPr>
          <w:rFonts w:ascii="Times New Roman" w:hAnsi="Times New Roman" w:cs="Times New Roman"/>
          <w:sz w:val="24"/>
          <w:szCs w:val="24"/>
        </w:rPr>
        <w:t>per</w:t>
      </w:r>
      <w:r w:rsidRPr="002D42F1">
        <w:rPr>
          <w:rFonts w:ascii="Times New Roman" w:hAnsi="Times New Roman" w:cs="Times New Roman" w:hint="eastAsia"/>
          <w:sz w:val="24"/>
          <w:szCs w:val="24"/>
        </w:rPr>
        <w:t xml:space="preserve"> week</w:t>
      </w:r>
      <w:r w:rsidRPr="002D42F1">
        <w:rPr>
          <w:rFonts w:ascii="Times New Roman" w:hAnsi="Times New Roman" w:cs="Times New Roman"/>
          <w:sz w:val="24"/>
          <w:szCs w:val="24"/>
        </w:rPr>
        <w:t xml:space="preserve">. We merged </w:t>
      </w:r>
      <w:r>
        <w:rPr>
          <w:rFonts w:ascii="Times New Roman" w:hAnsi="Times New Roman" w:cs="Times New Roman"/>
          <w:sz w:val="24"/>
          <w:szCs w:val="24"/>
        </w:rPr>
        <w:t>nond</w:t>
      </w:r>
      <w:r w:rsidRPr="002D42F1">
        <w:rPr>
          <w:rFonts w:ascii="Times New Roman" w:hAnsi="Times New Roman" w:cs="Times New Roman"/>
          <w:sz w:val="24"/>
          <w:szCs w:val="24"/>
        </w:rPr>
        <w:t>rink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D42F1">
        <w:rPr>
          <w:rFonts w:ascii="Times New Roman" w:hAnsi="Times New Roman" w:cs="Times New Roman"/>
          <w:sz w:val="24"/>
          <w:szCs w:val="24"/>
        </w:rPr>
        <w:t xml:space="preserve"> and &lt; 1 time </w:t>
      </w:r>
      <w:r>
        <w:rPr>
          <w:rFonts w:ascii="Times New Roman" w:hAnsi="Times New Roman" w:cs="Times New Roman"/>
          <w:sz w:val="24"/>
          <w:szCs w:val="24"/>
        </w:rPr>
        <w:t>per</w:t>
      </w:r>
      <w:r w:rsidRPr="002D42F1">
        <w:rPr>
          <w:rFonts w:ascii="Times New Roman" w:hAnsi="Times New Roman" w:cs="Times New Roman"/>
          <w:sz w:val="24"/>
          <w:szCs w:val="24"/>
        </w:rPr>
        <w:t xml:space="preserve"> week drink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D42F1">
        <w:rPr>
          <w:rFonts w:ascii="Times New Roman" w:hAnsi="Times New Roman" w:cs="Times New Roman"/>
          <w:sz w:val="24"/>
          <w:szCs w:val="24"/>
        </w:rPr>
        <w:t xml:space="preserve"> into </w:t>
      </w:r>
      <w:r w:rsidRPr="002D42F1">
        <w:rPr>
          <w:rFonts w:ascii="Times New Roman" w:eastAsia="맑은 고딕" w:hAnsi="Times New Roman" w:cs="Times New Roman"/>
          <w:sz w:val="24"/>
          <w:szCs w:val="24"/>
        </w:rPr>
        <w:t>one</w:t>
      </w:r>
      <w:r w:rsidRPr="002D42F1">
        <w:rPr>
          <w:rFonts w:ascii="Times New Roman" w:hAnsi="Times New Roman" w:cs="Times New Roman"/>
          <w:sz w:val="24"/>
          <w:szCs w:val="24"/>
        </w:rPr>
        <w:t xml:space="preserve"> group (&lt; 1 time </w:t>
      </w:r>
      <w:r>
        <w:rPr>
          <w:rFonts w:ascii="Times New Roman" w:hAnsi="Times New Roman" w:cs="Times New Roman"/>
          <w:sz w:val="24"/>
          <w:szCs w:val="24"/>
        </w:rPr>
        <w:t>per</w:t>
      </w:r>
      <w:r w:rsidRPr="002D42F1">
        <w:rPr>
          <w:rFonts w:ascii="Times New Roman" w:hAnsi="Times New Roman" w:cs="Times New Roman"/>
          <w:sz w:val="24"/>
          <w:szCs w:val="24"/>
        </w:rPr>
        <w:t xml:space="preserve"> week, Table 1).</w:t>
      </w:r>
    </w:p>
    <w:p w14:paraId="3F74B338" w14:textId="77777777" w:rsidR="005F644B" w:rsidRPr="002D42F1" w:rsidRDefault="005F644B" w:rsidP="005F64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42F1">
        <w:rPr>
          <w:rFonts w:ascii="Times New Roman" w:hAnsi="Times New Roman" w:cs="Times New Roman" w:hint="eastAsia"/>
          <w:sz w:val="24"/>
          <w:szCs w:val="24"/>
        </w:rPr>
        <w:t xml:space="preserve">The amount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2D42F1">
        <w:rPr>
          <w:rFonts w:ascii="Times New Roman" w:hAnsi="Times New Roman" w:cs="Times New Roman" w:hint="eastAsia"/>
          <w:sz w:val="24"/>
          <w:szCs w:val="24"/>
        </w:rPr>
        <w:t xml:space="preserve">alcohol </w:t>
      </w:r>
      <w:r>
        <w:rPr>
          <w:rFonts w:ascii="Times New Roman" w:hAnsi="Times New Roman" w:cs="Times New Roman"/>
          <w:sz w:val="24"/>
          <w:szCs w:val="24"/>
        </w:rPr>
        <w:t xml:space="preserve">consumed at a time was classified </w:t>
      </w:r>
      <w:r w:rsidRPr="002D42F1">
        <w:rPr>
          <w:rFonts w:ascii="Times New Roman" w:hAnsi="Times New Roman" w:cs="Times New Roman" w:hint="eastAsia"/>
          <w:sz w:val="24"/>
          <w:szCs w:val="24"/>
        </w:rPr>
        <w:t xml:space="preserve">as </w:t>
      </w:r>
      <w:r w:rsidRPr="002D42F1">
        <w:rPr>
          <w:rFonts w:ascii="Times New Roman" w:hAnsi="Times New Roman" w:cs="Times New Roman"/>
          <w:sz w:val="24"/>
          <w:szCs w:val="24"/>
        </w:rPr>
        <w:t xml:space="preserve">&lt; 1 bottle o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D42F1">
        <w:rPr>
          <w:rFonts w:ascii="Times New Roman" w:hAnsi="Times New Roman" w:cs="Times New Roman"/>
          <w:sz w:val="24"/>
          <w:szCs w:val="24"/>
        </w:rPr>
        <w:t xml:space="preserve">oju, ~ 1 bottle o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D42F1">
        <w:rPr>
          <w:rFonts w:ascii="Times New Roman" w:hAnsi="Times New Roman" w:cs="Times New Roman"/>
          <w:sz w:val="24"/>
          <w:szCs w:val="24"/>
        </w:rPr>
        <w:t xml:space="preserve">oju, &gt; 1 to &lt; 2 bottle o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D42F1">
        <w:rPr>
          <w:rFonts w:ascii="Times New Roman" w:hAnsi="Times New Roman" w:cs="Times New Roman"/>
          <w:sz w:val="24"/>
          <w:szCs w:val="24"/>
        </w:rPr>
        <w:t xml:space="preserve">oju, and ≥ 2 bottle o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D42F1">
        <w:rPr>
          <w:rFonts w:ascii="Times New Roman" w:hAnsi="Times New Roman" w:cs="Times New Roman"/>
          <w:sz w:val="24"/>
          <w:szCs w:val="24"/>
        </w:rPr>
        <w:t xml:space="preserve">oju. It was </w:t>
      </w:r>
      <w:r w:rsidRPr="002D42F1">
        <w:rPr>
          <w:rFonts w:ascii="Times New Roman" w:eastAsia="맑은 고딕" w:hAnsi="Times New Roman" w:cs="Times New Roman"/>
          <w:sz w:val="24"/>
          <w:szCs w:val="24"/>
        </w:rPr>
        <w:t>recategorized</w:t>
      </w:r>
      <w:r w:rsidRPr="002D42F1">
        <w:rPr>
          <w:rFonts w:ascii="Times New Roman" w:hAnsi="Times New Roman" w:cs="Times New Roman"/>
          <w:sz w:val="24"/>
          <w:szCs w:val="24"/>
        </w:rPr>
        <w:t xml:space="preserve"> as &lt; 1 bottle</w:t>
      </w:r>
      <w:r>
        <w:rPr>
          <w:rFonts w:ascii="Times New Roman" w:hAnsi="Times New Roman" w:cs="Times New Roman"/>
          <w:sz w:val="24"/>
          <w:szCs w:val="24"/>
        </w:rPr>
        <w:t xml:space="preserve"> of soju</w:t>
      </w:r>
      <w:r w:rsidRPr="002D42F1">
        <w:rPr>
          <w:rFonts w:ascii="Times New Roman" w:hAnsi="Times New Roman" w:cs="Times New Roman"/>
          <w:sz w:val="24"/>
          <w:szCs w:val="24"/>
        </w:rPr>
        <w:t xml:space="preserve"> </w:t>
      </w:r>
      <w:r w:rsidRPr="002D42F1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2D42F1">
        <w:rPr>
          <w:rFonts w:ascii="Times New Roman" w:hAnsi="Times New Roman" w:cs="Times New Roman"/>
          <w:sz w:val="24"/>
          <w:szCs w:val="24"/>
        </w:rPr>
        <w:t>≥ 1 bottle</w:t>
      </w:r>
      <w:r>
        <w:rPr>
          <w:rFonts w:ascii="Times New Roman" w:hAnsi="Times New Roman" w:cs="Times New Roman"/>
          <w:sz w:val="24"/>
          <w:szCs w:val="24"/>
        </w:rPr>
        <w:t xml:space="preserve"> of soju</w:t>
      </w:r>
      <w:r w:rsidRPr="002D42F1">
        <w:rPr>
          <w:rFonts w:ascii="Times New Roman" w:hAnsi="Times New Roman" w:cs="Times New Roman"/>
          <w:sz w:val="24"/>
          <w:szCs w:val="24"/>
        </w:rPr>
        <w:t>. Soju is the most common alcohol</w:t>
      </w:r>
      <w:r>
        <w:rPr>
          <w:rFonts w:ascii="Times New Roman" w:hAnsi="Times New Roman" w:cs="Times New Roman"/>
          <w:sz w:val="24"/>
          <w:szCs w:val="24"/>
        </w:rPr>
        <w:t>ic beverage</w:t>
      </w:r>
      <w:r w:rsidRPr="002D42F1">
        <w:rPr>
          <w:rFonts w:ascii="Times New Roman" w:hAnsi="Times New Roman" w:cs="Times New Roman"/>
          <w:sz w:val="24"/>
          <w:szCs w:val="24"/>
        </w:rPr>
        <w:t xml:space="preserve"> in Korea. Generally, a bottle o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D42F1">
        <w:rPr>
          <w:rFonts w:ascii="Times New Roman" w:hAnsi="Times New Roman" w:cs="Times New Roman"/>
          <w:sz w:val="24"/>
          <w:szCs w:val="24"/>
        </w:rPr>
        <w:t xml:space="preserve">oju contains 17.5% alcohol </w:t>
      </w:r>
      <w:r>
        <w:rPr>
          <w:rFonts w:ascii="Times New Roman" w:hAnsi="Times New Roman" w:cs="Times New Roman"/>
          <w:sz w:val="24"/>
          <w:szCs w:val="24"/>
        </w:rPr>
        <w:t>per</w:t>
      </w:r>
      <w:r w:rsidRPr="002D42F1">
        <w:rPr>
          <w:rFonts w:ascii="Times New Roman" w:hAnsi="Times New Roman" w:cs="Times New Roman"/>
          <w:sz w:val="24"/>
          <w:szCs w:val="24"/>
        </w:rPr>
        <w:t xml:space="preserve"> </w:t>
      </w:r>
      <w:r w:rsidRPr="002D42F1">
        <w:rPr>
          <w:rFonts w:ascii="Times New Roman" w:eastAsia="맑은 고딕" w:hAnsi="Times New Roman" w:cs="Times New Roman"/>
          <w:sz w:val="24"/>
          <w:szCs w:val="24"/>
        </w:rPr>
        <w:t>360 ml</w:t>
      </w:r>
      <w:r w:rsidRPr="002D42F1">
        <w:rPr>
          <w:rFonts w:ascii="Times New Roman" w:hAnsi="Times New Roman" w:cs="Times New Roman"/>
          <w:sz w:val="24"/>
          <w:szCs w:val="24"/>
        </w:rPr>
        <w:t xml:space="preserve">. A bottle o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D42F1">
        <w:rPr>
          <w:rFonts w:ascii="Times New Roman" w:hAnsi="Times New Roman" w:cs="Times New Roman"/>
          <w:sz w:val="24"/>
          <w:szCs w:val="24"/>
        </w:rPr>
        <w:t>oju is</w:t>
      </w:r>
      <w:r w:rsidRPr="002D42F1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4"/>
        </w:rPr>
        <w:t>equivalent to</w:t>
      </w:r>
      <w:r w:rsidRPr="002D42F1">
        <w:rPr>
          <w:rFonts w:ascii="Times New Roman" w:eastAsia="맑은 고딕" w:hAnsi="Times New Roman" w:cs="Times New Roman"/>
          <w:sz w:val="24"/>
          <w:szCs w:val="24"/>
        </w:rPr>
        <w:t xml:space="preserve"> approximately</w:t>
      </w:r>
      <w:r w:rsidRPr="002D42F1">
        <w:rPr>
          <w:rFonts w:ascii="Times New Roman" w:hAnsi="Times New Roman" w:cs="Times New Roman"/>
          <w:sz w:val="24"/>
          <w:szCs w:val="24"/>
        </w:rPr>
        <w:t xml:space="preserve"> 3.5 bott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D42F1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beer</w:t>
      </w:r>
      <w:r w:rsidRPr="002D42F1">
        <w:rPr>
          <w:rFonts w:ascii="Times New Roman" w:hAnsi="Times New Roman" w:cs="Times New Roman"/>
          <w:sz w:val="24"/>
          <w:szCs w:val="24"/>
        </w:rPr>
        <w:t>.</w:t>
      </w:r>
    </w:p>
    <w:p w14:paraId="7B0C33F2" w14:textId="77777777" w:rsidR="005F644B" w:rsidRDefault="005F644B" w:rsidP="005F64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31CB7E" w14:textId="77777777" w:rsidR="005F644B" w:rsidRDefault="005F644B" w:rsidP="005F64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586EEC" w14:textId="77777777" w:rsidR="005F644B" w:rsidRDefault="005F644B" w:rsidP="005F644B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5F644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6A43EE2" w14:textId="77777777" w:rsidR="005F644B" w:rsidRPr="00F52C08" w:rsidRDefault="005F644B" w:rsidP="005F64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2C08">
        <w:rPr>
          <w:rFonts w:ascii="Times New Roman" w:hAnsi="Times New Roman" w:cs="Times New Roman"/>
          <w:b/>
          <w:sz w:val="24"/>
          <w:szCs w:val="24"/>
        </w:rPr>
        <w:lastRenderedPageBreak/>
        <w:t>Supplement 2</w:t>
      </w:r>
      <w:r w:rsidRPr="00F52C08">
        <w:rPr>
          <w:rFonts w:ascii="Times New Roman" w:hAnsi="Times New Roman" w:cs="Times New Roman"/>
          <w:sz w:val="24"/>
          <w:szCs w:val="24"/>
        </w:rPr>
        <w:t xml:space="preserve"> The rates of smoking, alcohol </w:t>
      </w:r>
      <w:r w:rsidRPr="00F52C08">
        <w:rPr>
          <w:rFonts w:ascii="Times New Roman" w:eastAsia="맑은 고딕" w:hAnsi="Times New Roman" w:cs="Times New Roman"/>
          <w:sz w:val="24"/>
          <w:szCs w:val="24"/>
        </w:rPr>
        <w:t>consumption</w:t>
      </w:r>
      <w:r w:rsidRPr="00F52C08">
        <w:rPr>
          <w:rFonts w:ascii="Times New Roman" w:hAnsi="Times New Roman" w:cs="Times New Roman"/>
          <w:sz w:val="24"/>
          <w:szCs w:val="24"/>
        </w:rPr>
        <w:t>, and obesity according to age group and sex.</w:t>
      </w:r>
    </w:p>
    <w:tbl>
      <w:tblPr>
        <w:tblStyle w:val="a3"/>
        <w:tblW w:w="132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"/>
        <w:gridCol w:w="2566"/>
        <w:gridCol w:w="1696"/>
        <w:gridCol w:w="1697"/>
        <w:gridCol w:w="1696"/>
        <w:gridCol w:w="1697"/>
        <w:gridCol w:w="1696"/>
        <w:gridCol w:w="1697"/>
      </w:tblGrid>
      <w:tr w:rsidR="005F644B" w:rsidRPr="00F52C08" w14:paraId="704E9F5A" w14:textId="77777777" w:rsidTr="005F5088">
        <w:tc>
          <w:tcPr>
            <w:tcW w:w="3114" w:type="dxa"/>
            <w:gridSpan w:val="2"/>
            <w:tcBorders>
              <w:bottom w:val="nil"/>
            </w:tcBorders>
          </w:tcPr>
          <w:p w14:paraId="360D345A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 w:hint="eastAsia"/>
                <w:sz w:val="24"/>
                <w:szCs w:val="24"/>
              </w:rPr>
              <w:t>Characteristics</w:t>
            </w:r>
          </w:p>
        </w:tc>
        <w:tc>
          <w:tcPr>
            <w:tcW w:w="50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9E28C7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 w:hint="eastAsia"/>
                <w:sz w:val="24"/>
                <w:szCs w:val="24"/>
              </w:rPr>
              <w:t>Age group</w:t>
            </w:r>
          </w:p>
        </w:tc>
        <w:tc>
          <w:tcPr>
            <w:tcW w:w="50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8F2A17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</w:tr>
      <w:tr w:rsidR="005F644B" w:rsidRPr="00F52C08" w14:paraId="1AFCB1BB" w14:textId="77777777" w:rsidTr="005F5088">
        <w:tc>
          <w:tcPr>
            <w:tcW w:w="3114" w:type="dxa"/>
            <w:gridSpan w:val="2"/>
            <w:tcBorders>
              <w:top w:val="nil"/>
              <w:bottom w:val="single" w:sz="4" w:space="0" w:color="auto"/>
            </w:tcBorders>
          </w:tcPr>
          <w:p w14:paraId="13442839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8C7D52B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52C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ears 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6549B0E1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  <w:r w:rsidRPr="00F52C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ears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71394E8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25447B13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F3245DE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56AF37CE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</w:tr>
      <w:tr w:rsidR="005F644B" w:rsidRPr="00F52C08" w14:paraId="57ADA863" w14:textId="77777777" w:rsidTr="005F5088">
        <w:tc>
          <w:tcPr>
            <w:tcW w:w="3114" w:type="dxa"/>
            <w:gridSpan w:val="2"/>
            <w:tcBorders>
              <w:top w:val="single" w:sz="4" w:space="0" w:color="auto"/>
            </w:tcBorders>
          </w:tcPr>
          <w:p w14:paraId="6B3B08E1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52D0978C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2752C0C9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CBA9A37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0DBAF67E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588EF053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7EA694F6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</w:tr>
      <w:tr w:rsidR="005F644B" w:rsidRPr="00F52C08" w14:paraId="6EDCA6CD" w14:textId="77777777" w:rsidTr="005F5088">
        <w:tc>
          <w:tcPr>
            <w:tcW w:w="548" w:type="dxa"/>
          </w:tcPr>
          <w:p w14:paraId="3C21C418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766C964C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Nonsmoker</w:t>
            </w:r>
          </w:p>
        </w:tc>
        <w:tc>
          <w:tcPr>
            <w:tcW w:w="1696" w:type="dxa"/>
          </w:tcPr>
          <w:p w14:paraId="3ECEC9AF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1,879 (67.3)</w:t>
            </w:r>
          </w:p>
        </w:tc>
        <w:tc>
          <w:tcPr>
            <w:tcW w:w="1697" w:type="dxa"/>
          </w:tcPr>
          <w:p w14:paraId="1E1C23F4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1,446 (74.3)</w:t>
            </w:r>
          </w:p>
        </w:tc>
        <w:tc>
          <w:tcPr>
            <w:tcW w:w="1696" w:type="dxa"/>
          </w:tcPr>
          <w:p w14:paraId="389C1844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575BAD43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1,119 (45.4)</w:t>
            </w:r>
          </w:p>
        </w:tc>
        <w:tc>
          <w:tcPr>
            <w:tcW w:w="1696" w:type="dxa"/>
          </w:tcPr>
          <w:p w14:paraId="7312C4E5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2,206 (97.2)</w:t>
            </w:r>
          </w:p>
        </w:tc>
        <w:tc>
          <w:tcPr>
            <w:tcW w:w="1697" w:type="dxa"/>
          </w:tcPr>
          <w:p w14:paraId="32187210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44B" w:rsidRPr="00F52C08" w14:paraId="3864F93B" w14:textId="77777777" w:rsidTr="005F5088">
        <w:tc>
          <w:tcPr>
            <w:tcW w:w="548" w:type="dxa"/>
          </w:tcPr>
          <w:p w14:paraId="21F80242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427B5426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ast or </w:t>
            </w: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696" w:type="dxa"/>
          </w:tcPr>
          <w:p w14:paraId="10581C29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911 (32.7)</w:t>
            </w:r>
          </w:p>
        </w:tc>
        <w:tc>
          <w:tcPr>
            <w:tcW w:w="1697" w:type="dxa"/>
          </w:tcPr>
          <w:p w14:paraId="1F3D0905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499 (25.7)</w:t>
            </w:r>
          </w:p>
        </w:tc>
        <w:tc>
          <w:tcPr>
            <w:tcW w:w="1696" w:type="dxa"/>
          </w:tcPr>
          <w:p w14:paraId="038FBA2B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3BE5C3AF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1,346 (54.6)</w:t>
            </w:r>
          </w:p>
        </w:tc>
        <w:tc>
          <w:tcPr>
            <w:tcW w:w="1696" w:type="dxa"/>
          </w:tcPr>
          <w:p w14:paraId="7890F606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64 (2.8)</w:t>
            </w:r>
          </w:p>
        </w:tc>
        <w:tc>
          <w:tcPr>
            <w:tcW w:w="1697" w:type="dxa"/>
          </w:tcPr>
          <w:p w14:paraId="6C3B4222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44B" w:rsidRPr="00F52C08" w14:paraId="7B59F19A" w14:textId="77777777" w:rsidTr="005F5088">
        <w:tc>
          <w:tcPr>
            <w:tcW w:w="3114" w:type="dxa"/>
            <w:gridSpan w:val="2"/>
          </w:tcPr>
          <w:p w14:paraId="14BA0F0C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 of alcohol consumption</w:t>
            </w:r>
          </w:p>
        </w:tc>
        <w:tc>
          <w:tcPr>
            <w:tcW w:w="1696" w:type="dxa"/>
          </w:tcPr>
          <w:p w14:paraId="40E00531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6D340DBA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00FF8C1D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97" w:type="dxa"/>
          </w:tcPr>
          <w:p w14:paraId="66AEEB9B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5F91868E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6CE3D471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</w:tr>
      <w:tr w:rsidR="005F644B" w:rsidRPr="00F52C08" w14:paraId="7D8CB3AC" w14:textId="77777777" w:rsidTr="005F5088">
        <w:tc>
          <w:tcPr>
            <w:tcW w:w="548" w:type="dxa"/>
          </w:tcPr>
          <w:p w14:paraId="44969935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60804E42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 xml:space="preserve">&lt; 1 ti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1696" w:type="dxa"/>
          </w:tcPr>
          <w:p w14:paraId="3547292C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1,979 (70.9)</w:t>
            </w:r>
          </w:p>
        </w:tc>
        <w:tc>
          <w:tcPr>
            <w:tcW w:w="1697" w:type="dxa"/>
          </w:tcPr>
          <w:p w14:paraId="060345BE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1,548 (79.6)</w:t>
            </w:r>
          </w:p>
        </w:tc>
        <w:tc>
          <w:tcPr>
            <w:tcW w:w="1696" w:type="dxa"/>
          </w:tcPr>
          <w:p w14:paraId="46974BCF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35443079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1,388 (56.3)</w:t>
            </w:r>
          </w:p>
        </w:tc>
        <w:tc>
          <w:tcPr>
            <w:tcW w:w="1696" w:type="dxa"/>
          </w:tcPr>
          <w:p w14:paraId="1404577E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2,139 (94.2)</w:t>
            </w:r>
          </w:p>
        </w:tc>
        <w:tc>
          <w:tcPr>
            <w:tcW w:w="1697" w:type="dxa"/>
          </w:tcPr>
          <w:p w14:paraId="059D45D5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44B" w:rsidRPr="00F52C08" w14:paraId="1E9BAE14" w14:textId="77777777" w:rsidTr="005F5088">
        <w:tc>
          <w:tcPr>
            <w:tcW w:w="548" w:type="dxa"/>
          </w:tcPr>
          <w:p w14:paraId="19D5CFA3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3A8B6753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F52C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 ti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Pr="00F52C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eek</w:t>
            </w:r>
          </w:p>
        </w:tc>
        <w:tc>
          <w:tcPr>
            <w:tcW w:w="1696" w:type="dxa"/>
          </w:tcPr>
          <w:p w14:paraId="11079D18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811 (29.1)</w:t>
            </w:r>
          </w:p>
        </w:tc>
        <w:tc>
          <w:tcPr>
            <w:tcW w:w="1697" w:type="dxa"/>
          </w:tcPr>
          <w:p w14:paraId="6C224F33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397 (20.4)</w:t>
            </w:r>
          </w:p>
        </w:tc>
        <w:tc>
          <w:tcPr>
            <w:tcW w:w="1696" w:type="dxa"/>
          </w:tcPr>
          <w:p w14:paraId="7B453B2E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29FC4408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1,077 (43.7)</w:t>
            </w:r>
          </w:p>
        </w:tc>
        <w:tc>
          <w:tcPr>
            <w:tcW w:w="1696" w:type="dxa"/>
          </w:tcPr>
          <w:p w14:paraId="4DCAA52C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131 (5.8)</w:t>
            </w:r>
          </w:p>
        </w:tc>
        <w:tc>
          <w:tcPr>
            <w:tcW w:w="1697" w:type="dxa"/>
          </w:tcPr>
          <w:p w14:paraId="722F60A6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44B" w:rsidRPr="00F52C08" w14:paraId="13AFCABC" w14:textId="77777777" w:rsidTr="005F5088">
        <w:tc>
          <w:tcPr>
            <w:tcW w:w="3114" w:type="dxa"/>
            <w:gridSpan w:val="2"/>
          </w:tcPr>
          <w:p w14:paraId="5571ECC9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Obesity (BMI, kg/m</w:t>
            </w:r>
            <w:r w:rsidRPr="00F52C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6" w:type="dxa"/>
          </w:tcPr>
          <w:p w14:paraId="0E95CBB7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23B4E627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6DEE2242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1697" w:type="dxa"/>
          </w:tcPr>
          <w:p w14:paraId="63A531BD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537211ED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5A268B03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</w:tr>
      <w:tr w:rsidR="005F644B" w:rsidRPr="00F52C08" w14:paraId="22077048" w14:textId="77777777" w:rsidTr="005F5088">
        <w:tc>
          <w:tcPr>
            <w:tcW w:w="548" w:type="dxa"/>
          </w:tcPr>
          <w:p w14:paraId="5A013D33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7C95C27D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&lt; 18.5</w:t>
            </w:r>
          </w:p>
        </w:tc>
        <w:tc>
          <w:tcPr>
            <w:tcW w:w="1696" w:type="dxa"/>
          </w:tcPr>
          <w:p w14:paraId="18532402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48 (1.7)</w:t>
            </w:r>
          </w:p>
        </w:tc>
        <w:tc>
          <w:tcPr>
            <w:tcW w:w="1697" w:type="dxa"/>
          </w:tcPr>
          <w:p w14:paraId="48991819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57 (2.9)</w:t>
            </w:r>
          </w:p>
        </w:tc>
        <w:tc>
          <w:tcPr>
            <w:tcW w:w="1696" w:type="dxa"/>
          </w:tcPr>
          <w:p w14:paraId="343E59D7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57095004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62 (2.5)</w:t>
            </w:r>
          </w:p>
        </w:tc>
        <w:tc>
          <w:tcPr>
            <w:tcW w:w="1696" w:type="dxa"/>
          </w:tcPr>
          <w:p w14:paraId="1B4F8B2A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43 (1.9)</w:t>
            </w:r>
          </w:p>
        </w:tc>
        <w:tc>
          <w:tcPr>
            <w:tcW w:w="1697" w:type="dxa"/>
          </w:tcPr>
          <w:p w14:paraId="559A7856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44B" w:rsidRPr="00F52C08" w14:paraId="23894881" w14:textId="77777777" w:rsidTr="005F5088">
        <w:tc>
          <w:tcPr>
            <w:tcW w:w="548" w:type="dxa"/>
          </w:tcPr>
          <w:p w14:paraId="126B495C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38EA01AC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≥ 18.5 to &lt; 23</w:t>
            </w:r>
          </w:p>
        </w:tc>
        <w:tc>
          <w:tcPr>
            <w:tcW w:w="1696" w:type="dxa"/>
          </w:tcPr>
          <w:p w14:paraId="044F069E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978 (35.1)</w:t>
            </w:r>
          </w:p>
        </w:tc>
        <w:tc>
          <w:tcPr>
            <w:tcW w:w="1697" w:type="dxa"/>
          </w:tcPr>
          <w:p w14:paraId="66BD9AC9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608 (31.3)</w:t>
            </w:r>
          </w:p>
        </w:tc>
        <w:tc>
          <w:tcPr>
            <w:tcW w:w="1696" w:type="dxa"/>
          </w:tcPr>
          <w:p w14:paraId="12E8047D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6A00DF5D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729 (29.6)</w:t>
            </w:r>
          </w:p>
        </w:tc>
        <w:tc>
          <w:tcPr>
            <w:tcW w:w="1696" w:type="dxa"/>
          </w:tcPr>
          <w:p w14:paraId="3E85D637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857 (37.8)</w:t>
            </w:r>
          </w:p>
        </w:tc>
        <w:tc>
          <w:tcPr>
            <w:tcW w:w="1697" w:type="dxa"/>
          </w:tcPr>
          <w:p w14:paraId="2F77D73F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44B" w:rsidRPr="00F52C08" w14:paraId="103FEF2A" w14:textId="77777777" w:rsidTr="005F5088">
        <w:tc>
          <w:tcPr>
            <w:tcW w:w="548" w:type="dxa"/>
          </w:tcPr>
          <w:p w14:paraId="64AF54AD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35506C8E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 xml:space="preserve">≥ 23 to &lt; 25 </w:t>
            </w:r>
          </w:p>
        </w:tc>
        <w:tc>
          <w:tcPr>
            <w:tcW w:w="1696" w:type="dxa"/>
          </w:tcPr>
          <w:p w14:paraId="69615927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782 (28.0)</w:t>
            </w:r>
          </w:p>
        </w:tc>
        <w:tc>
          <w:tcPr>
            <w:tcW w:w="1697" w:type="dxa"/>
          </w:tcPr>
          <w:p w14:paraId="56A617A4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549 (28.2)</w:t>
            </w:r>
          </w:p>
        </w:tc>
        <w:tc>
          <w:tcPr>
            <w:tcW w:w="1696" w:type="dxa"/>
          </w:tcPr>
          <w:p w14:paraId="3CE5CCB0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56EA5B2C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754 (30.6)</w:t>
            </w:r>
          </w:p>
        </w:tc>
        <w:tc>
          <w:tcPr>
            <w:tcW w:w="1696" w:type="dxa"/>
          </w:tcPr>
          <w:p w14:paraId="77B87BA6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577 (25.4)</w:t>
            </w:r>
          </w:p>
        </w:tc>
        <w:tc>
          <w:tcPr>
            <w:tcW w:w="1697" w:type="dxa"/>
          </w:tcPr>
          <w:p w14:paraId="7B6C993F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44B" w:rsidRPr="00F52C08" w14:paraId="4FE1522C" w14:textId="77777777" w:rsidTr="005F5088">
        <w:tc>
          <w:tcPr>
            <w:tcW w:w="548" w:type="dxa"/>
          </w:tcPr>
          <w:p w14:paraId="7FC6D9AC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0A999D44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≥ 25 to &lt; 30</w:t>
            </w:r>
          </w:p>
        </w:tc>
        <w:tc>
          <w:tcPr>
            <w:tcW w:w="1696" w:type="dxa"/>
          </w:tcPr>
          <w:p w14:paraId="4232DDE5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879 (31.5)</w:t>
            </w:r>
          </w:p>
        </w:tc>
        <w:tc>
          <w:tcPr>
            <w:tcW w:w="1697" w:type="dxa"/>
          </w:tcPr>
          <w:p w14:paraId="347769C4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670 (34.4)</w:t>
            </w:r>
          </w:p>
        </w:tc>
        <w:tc>
          <w:tcPr>
            <w:tcW w:w="1696" w:type="dxa"/>
          </w:tcPr>
          <w:p w14:paraId="64215A4B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6E91E422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849 (34.4)</w:t>
            </w:r>
          </w:p>
        </w:tc>
        <w:tc>
          <w:tcPr>
            <w:tcW w:w="1696" w:type="dxa"/>
          </w:tcPr>
          <w:p w14:paraId="6DE9D3FA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700 (30.8)</w:t>
            </w:r>
          </w:p>
        </w:tc>
        <w:tc>
          <w:tcPr>
            <w:tcW w:w="1697" w:type="dxa"/>
          </w:tcPr>
          <w:p w14:paraId="3E75FFC1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44B" w:rsidRPr="00F52C08" w14:paraId="7DF8A34A" w14:textId="77777777" w:rsidTr="005F5088">
        <w:tc>
          <w:tcPr>
            <w:tcW w:w="548" w:type="dxa"/>
          </w:tcPr>
          <w:p w14:paraId="121A51A1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</w:tcPr>
          <w:p w14:paraId="16BA59B1" w14:textId="77777777" w:rsidR="005F644B" w:rsidRPr="00F52C08" w:rsidRDefault="005F644B" w:rsidP="005F50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 xml:space="preserve">≥ 30 </w:t>
            </w:r>
          </w:p>
        </w:tc>
        <w:tc>
          <w:tcPr>
            <w:tcW w:w="1696" w:type="dxa"/>
          </w:tcPr>
          <w:p w14:paraId="060FAABB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103 (3.7)</w:t>
            </w:r>
          </w:p>
        </w:tc>
        <w:tc>
          <w:tcPr>
            <w:tcW w:w="1697" w:type="dxa"/>
          </w:tcPr>
          <w:p w14:paraId="221569BA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61 (3.1)</w:t>
            </w:r>
          </w:p>
        </w:tc>
        <w:tc>
          <w:tcPr>
            <w:tcW w:w="1696" w:type="dxa"/>
          </w:tcPr>
          <w:p w14:paraId="2A85DB57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6C3C591E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71 (2.9)</w:t>
            </w:r>
          </w:p>
        </w:tc>
        <w:tc>
          <w:tcPr>
            <w:tcW w:w="1696" w:type="dxa"/>
          </w:tcPr>
          <w:p w14:paraId="6233BCCC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08">
              <w:rPr>
                <w:rFonts w:ascii="Times New Roman" w:hAnsi="Times New Roman" w:cs="Times New Roman"/>
                <w:sz w:val="24"/>
                <w:szCs w:val="24"/>
              </w:rPr>
              <w:t>93 (4.1)</w:t>
            </w:r>
          </w:p>
        </w:tc>
        <w:tc>
          <w:tcPr>
            <w:tcW w:w="1697" w:type="dxa"/>
          </w:tcPr>
          <w:p w14:paraId="75DEC356" w14:textId="77777777" w:rsidR="005F644B" w:rsidRPr="00F52C08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69D4133" w14:textId="77777777" w:rsidR="005F644B" w:rsidRPr="00F52C08" w:rsidRDefault="005F644B" w:rsidP="005F64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2C08">
        <w:rPr>
          <w:rFonts w:ascii="Times New Roman" w:eastAsia="Arial Unicode MS" w:hAnsi="Times New Roman" w:cs="Times New Roman"/>
          <w:kern w:val="0"/>
          <w:sz w:val="24"/>
          <w:szCs w:val="24"/>
        </w:rPr>
        <w:lastRenderedPageBreak/>
        <w:t>*</w:t>
      </w:r>
      <w:r w:rsidRPr="00F52C08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Chi-square test</w:t>
      </w:r>
      <w:r w:rsidRPr="00F52C08">
        <w:rPr>
          <w:rFonts w:ascii="Times New Roman" w:hAnsi="Times New Roman" w:cs="Times New Roman"/>
          <w:sz w:val="24"/>
          <w:szCs w:val="24"/>
        </w:rPr>
        <w:t>. Significance at P</w:t>
      </w:r>
      <w:r w:rsidRPr="00F52C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52C08">
        <w:rPr>
          <w:rFonts w:ascii="Times New Roman" w:hAnsi="Times New Roman" w:cs="Times New Roman"/>
          <w:sz w:val="24"/>
          <w:szCs w:val="24"/>
        </w:rPr>
        <w:t>&lt;</w:t>
      </w:r>
      <w:r w:rsidRPr="00F52C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52C08">
        <w:rPr>
          <w:rFonts w:ascii="Times New Roman" w:hAnsi="Times New Roman" w:cs="Times New Roman"/>
          <w:sz w:val="24"/>
          <w:szCs w:val="24"/>
        </w:rPr>
        <w:t>0.05</w:t>
      </w:r>
    </w:p>
    <w:p w14:paraId="19DB09FC" w14:textId="77777777" w:rsidR="005F644B" w:rsidRPr="00744403" w:rsidRDefault="005F644B" w:rsidP="005F64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1AD4D4" w14:textId="77777777" w:rsidR="005F644B" w:rsidRDefault="005F644B" w:rsidP="005F64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63790C" w14:textId="77777777" w:rsidR="005F644B" w:rsidRDefault="005F644B" w:rsidP="005F64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278565" w14:textId="77777777" w:rsidR="005F644B" w:rsidRDefault="005F644B" w:rsidP="005F64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3561D6" w14:textId="77777777" w:rsidR="005F644B" w:rsidRDefault="005F644B" w:rsidP="005F64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F7292F" w14:textId="77777777" w:rsidR="005F644B" w:rsidRDefault="005F644B" w:rsidP="005F64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F3ACC5" w14:textId="77777777" w:rsidR="005F644B" w:rsidRDefault="005F644B" w:rsidP="005F64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37B9FD" w14:textId="77777777" w:rsidR="005F644B" w:rsidRDefault="005F644B" w:rsidP="005F64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E6F022" w14:textId="77777777" w:rsidR="005F644B" w:rsidRDefault="005F644B" w:rsidP="005F64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971E4B" w14:textId="77777777" w:rsidR="005F644B" w:rsidRDefault="005F644B" w:rsidP="005F644B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5F644B" w:rsidSect="005158C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8720A34" w14:textId="77777777" w:rsidR="005F644B" w:rsidRPr="0001469B" w:rsidRDefault="005F644B" w:rsidP="005F644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46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 3</w:t>
      </w: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146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rude and </w:t>
      </w: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>adjusted</w:t>
      </w:r>
      <w:r w:rsidRPr="000146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1469B">
        <w:rPr>
          <w:rFonts w:ascii="Times New Roman" w:eastAsia="맑은 고딕" w:hAnsi="Times New Roman" w:cs="Times New Roman"/>
          <w:color w:val="000000"/>
          <w:sz w:val="24"/>
          <w:szCs w:val="24"/>
        </w:rPr>
        <w:t>odds</w:t>
      </w: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ios (95% confidence interval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146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moking</w:t>
      </w: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146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rinking alcohol, </w:t>
      </w: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0146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bes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patients with</w:t>
      </w:r>
      <w:r w:rsidRPr="000146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ialolithiasis.</w:t>
      </w:r>
    </w:p>
    <w:tbl>
      <w:tblPr>
        <w:tblStyle w:val="a3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156"/>
        <w:gridCol w:w="1970"/>
        <w:gridCol w:w="1843"/>
        <w:gridCol w:w="1630"/>
        <w:gridCol w:w="1914"/>
        <w:gridCol w:w="1559"/>
      </w:tblGrid>
      <w:tr w:rsidR="005F644B" w:rsidRPr="0001469B" w14:paraId="27EB013C" w14:textId="77777777" w:rsidTr="005F5088">
        <w:tc>
          <w:tcPr>
            <w:tcW w:w="2518" w:type="dxa"/>
            <w:gridSpan w:val="3"/>
            <w:tcBorders>
              <w:bottom w:val="nil"/>
            </w:tcBorders>
          </w:tcPr>
          <w:p w14:paraId="19FE1009" w14:textId="77777777" w:rsidR="005F644B" w:rsidRPr="0001469B" w:rsidRDefault="005F644B" w:rsidP="005F50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34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B9E403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rude model</w:t>
            </w:r>
          </w:p>
        </w:tc>
        <w:tc>
          <w:tcPr>
            <w:tcW w:w="34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6D3083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justed model </w:t>
            </w:r>
          </w:p>
        </w:tc>
      </w:tr>
      <w:tr w:rsidR="005F644B" w:rsidRPr="0001469B" w14:paraId="26A60308" w14:textId="77777777" w:rsidTr="005F5088">
        <w:tc>
          <w:tcPr>
            <w:tcW w:w="548" w:type="dxa"/>
            <w:gridSpan w:val="2"/>
            <w:tcBorders>
              <w:top w:val="nil"/>
              <w:bottom w:val="single" w:sz="4" w:space="0" w:color="auto"/>
            </w:tcBorders>
          </w:tcPr>
          <w:p w14:paraId="7D9B2725" w14:textId="77777777" w:rsidR="005F644B" w:rsidRPr="0001469B" w:rsidRDefault="005F644B" w:rsidP="005F50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0" w:type="dxa"/>
            <w:tcBorders>
              <w:top w:val="nil"/>
              <w:bottom w:val="single" w:sz="4" w:space="0" w:color="auto"/>
            </w:tcBorders>
          </w:tcPr>
          <w:p w14:paraId="4439BA2A" w14:textId="77777777" w:rsidR="005F644B" w:rsidRPr="0001469B" w:rsidRDefault="005F644B" w:rsidP="005F50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5A7C3AF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†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400AF607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7F8D4248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justed</w:t>
            </w:r>
            <w:r w:rsidRPr="0001469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†</w:t>
            </w:r>
            <w:r w:rsidRPr="00014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‡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34B8E4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5F644B" w:rsidRPr="0001469B" w14:paraId="47A7D407" w14:textId="77777777" w:rsidTr="005F5088">
        <w:tc>
          <w:tcPr>
            <w:tcW w:w="2518" w:type="dxa"/>
            <w:gridSpan w:val="3"/>
            <w:tcBorders>
              <w:top w:val="single" w:sz="4" w:space="0" w:color="auto"/>
            </w:tcBorders>
          </w:tcPr>
          <w:p w14:paraId="49CF1B94" w14:textId="77777777" w:rsidR="005F644B" w:rsidRPr="0001469B" w:rsidRDefault="005F644B" w:rsidP="005F50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961D628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29618AC2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1E15003B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B6A36A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F644B" w:rsidRPr="0001469B" w14:paraId="6CB740D9" w14:textId="77777777" w:rsidTr="005F5088">
        <w:tc>
          <w:tcPr>
            <w:tcW w:w="392" w:type="dxa"/>
          </w:tcPr>
          <w:p w14:paraId="0C7DE511" w14:textId="77777777" w:rsidR="005F644B" w:rsidRPr="0001469B" w:rsidRDefault="005F644B" w:rsidP="005F50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54C96C74" w14:textId="77777777" w:rsidR="005F644B" w:rsidRPr="0001469B" w:rsidRDefault="005F644B" w:rsidP="005F50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s</w:t>
            </w:r>
            <w:r w:rsidRPr="00014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ker</w:t>
            </w:r>
          </w:p>
        </w:tc>
        <w:tc>
          <w:tcPr>
            <w:tcW w:w="1843" w:type="dxa"/>
          </w:tcPr>
          <w:p w14:paraId="4E528F95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630" w:type="dxa"/>
          </w:tcPr>
          <w:p w14:paraId="505B211E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4" w:type="dxa"/>
          </w:tcPr>
          <w:p w14:paraId="53125B82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14:paraId="024D5B61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F644B" w:rsidRPr="0001469B" w14:paraId="4E9826EB" w14:textId="77777777" w:rsidTr="005F5088">
        <w:tc>
          <w:tcPr>
            <w:tcW w:w="392" w:type="dxa"/>
          </w:tcPr>
          <w:p w14:paraId="4D3FAFE8" w14:textId="77777777" w:rsidR="005F644B" w:rsidRPr="0001469B" w:rsidRDefault="005F644B" w:rsidP="005F50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1F4C376B" w14:textId="77777777" w:rsidR="005F644B" w:rsidRPr="0001469B" w:rsidRDefault="005F644B" w:rsidP="005F50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20 years </w:t>
            </w:r>
          </w:p>
        </w:tc>
        <w:tc>
          <w:tcPr>
            <w:tcW w:w="1843" w:type="dxa"/>
          </w:tcPr>
          <w:p w14:paraId="49F6B912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1 (0.87-1.43)</w:t>
            </w:r>
          </w:p>
        </w:tc>
        <w:tc>
          <w:tcPr>
            <w:tcW w:w="1630" w:type="dxa"/>
          </w:tcPr>
          <w:p w14:paraId="1926C008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94</w:t>
            </w:r>
          </w:p>
        </w:tc>
        <w:tc>
          <w:tcPr>
            <w:tcW w:w="1914" w:type="dxa"/>
          </w:tcPr>
          <w:p w14:paraId="7EA1BA3C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4 (0.94-1.</w:t>
            </w:r>
            <w:r w:rsidRPr="00014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)</w:t>
            </w:r>
          </w:p>
        </w:tc>
        <w:tc>
          <w:tcPr>
            <w:tcW w:w="1559" w:type="dxa"/>
          </w:tcPr>
          <w:p w14:paraId="1D728D01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23</w:t>
            </w:r>
          </w:p>
        </w:tc>
      </w:tr>
      <w:tr w:rsidR="005F644B" w:rsidRPr="0001469B" w14:paraId="29231983" w14:textId="77777777" w:rsidTr="005F5088">
        <w:tc>
          <w:tcPr>
            <w:tcW w:w="392" w:type="dxa"/>
          </w:tcPr>
          <w:p w14:paraId="3E19F11E" w14:textId="77777777" w:rsidR="005F644B" w:rsidRPr="0001469B" w:rsidRDefault="005F644B" w:rsidP="005F50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0443ED62" w14:textId="77777777" w:rsidR="005F644B" w:rsidRPr="0001469B" w:rsidRDefault="005F644B" w:rsidP="005F50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20 years</w:t>
            </w:r>
          </w:p>
        </w:tc>
        <w:tc>
          <w:tcPr>
            <w:tcW w:w="1843" w:type="dxa"/>
          </w:tcPr>
          <w:p w14:paraId="3CF68824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9 (1.00-1.42)</w:t>
            </w:r>
          </w:p>
        </w:tc>
        <w:tc>
          <w:tcPr>
            <w:tcW w:w="1630" w:type="dxa"/>
          </w:tcPr>
          <w:p w14:paraId="58D1A81D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48*</w:t>
            </w:r>
          </w:p>
        </w:tc>
        <w:tc>
          <w:tcPr>
            <w:tcW w:w="1914" w:type="dxa"/>
          </w:tcPr>
          <w:p w14:paraId="7E2B54F8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4 (1.08-1.66)</w:t>
            </w:r>
          </w:p>
        </w:tc>
        <w:tc>
          <w:tcPr>
            <w:tcW w:w="1559" w:type="dxa"/>
          </w:tcPr>
          <w:p w14:paraId="5F67B8A2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*</w:t>
            </w:r>
          </w:p>
        </w:tc>
      </w:tr>
      <w:tr w:rsidR="005F644B" w:rsidRPr="0001469B" w14:paraId="6FC2E52E" w14:textId="77777777" w:rsidTr="005F5088">
        <w:tc>
          <w:tcPr>
            <w:tcW w:w="2518" w:type="dxa"/>
            <w:gridSpan w:val="3"/>
          </w:tcPr>
          <w:p w14:paraId="42967754" w14:textId="77777777" w:rsidR="005F644B" w:rsidRPr="0001469B" w:rsidRDefault="005F644B" w:rsidP="005F50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cohol</w:t>
            </w:r>
          </w:p>
        </w:tc>
        <w:tc>
          <w:tcPr>
            <w:tcW w:w="1843" w:type="dxa"/>
          </w:tcPr>
          <w:p w14:paraId="216CA8F6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0" w:type="dxa"/>
          </w:tcPr>
          <w:p w14:paraId="609A97DE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4" w:type="dxa"/>
          </w:tcPr>
          <w:p w14:paraId="25C109D3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9A2A5E3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F644B" w:rsidRPr="0001469B" w14:paraId="1786EB4E" w14:textId="77777777" w:rsidTr="005F5088">
        <w:tc>
          <w:tcPr>
            <w:tcW w:w="392" w:type="dxa"/>
          </w:tcPr>
          <w:p w14:paraId="22DF0F52" w14:textId="77777777" w:rsidR="005F644B" w:rsidRPr="0001469B" w:rsidRDefault="005F644B" w:rsidP="005F50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625B8F22" w14:textId="77777777" w:rsidR="005F644B" w:rsidRPr="0001469B" w:rsidRDefault="005F644B" w:rsidP="005F50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1 bott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soju</w:t>
            </w:r>
          </w:p>
        </w:tc>
        <w:tc>
          <w:tcPr>
            <w:tcW w:w="1843" w:type="dxa"/>
          </w:tcPr>
          <w:p w14:paraId="6D8EFD17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630" w:type="dxa"/>
          </w:tcPr>
          <w:p w14:paraId="21905138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4" w:type="dxa"/>
          </w:tcPr>
          <w:p w14:paraId="3888A08B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14:paraId="6C83CE1C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F644B" w:rsidRPr="0001469B" w14:paraId="3E387779" w14:textId="77777777" w:rsidTr="005F5088">
        <w:tc>
          <w:tcPr>
            <w:tcW w:w="392" w:type="dxa"/>
          </w:tcPr>
          <w:p w14:paraId="2DFDCECD" w14:textId="77777777" w:rsidR="005F644B" w:rsidRPr="0001469B" w:rsidRDefault="005F644B" w:rsidP="005F50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7CF3628A" w14:textId="77777777" w:rsidR="005F644B" w:rsidRPr="0001469B" w:rsidRDefault="005F644B" w:rsidP="005F50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1 bott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soju</w:t>
            </w:r>
          </w:p>
        </w:tc>
        <w:tc>
          <w:tcPr>
            <w:tcW w:w="1843" w:type="dxa"/>
          </w:tcPr>
          <w:p w14:paraId="201840B2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3 (0.79-1.11)</w:t>
            </w:r>
          </w:p>
        </w:tc>
        <w:tc>
          <w:tcPr>
            <w:tcW w:w="1630" w:type="dxa"/>
          </w:tcPr>
          <w:p w14:paraId="5D76AA2E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25</w:t>
            </w:r>
          </w:p>
        </w:tc>
        <w:tc>
          <w:tcPr>
            <w:tcW w:w="1914" w:type="dxa"/>
          </w:tcPr>
          <w:p w14:paraId="2C6B856C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 (0.70-1.04</w:t>
            </w: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33EA4A7D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25</w:t>
            </w:r>
          </w:p>
        </w:tc>
      </w:tr>
      <w:tr w:rsidR="005F644B" w:rsidRPr="0001469B" w14:paraId="05BEADB4" w14:textId="77777777" w:rsidTr="005F5088">
        <w:tc>
          <w:tcPr>
            <w:tcW w:w="2518" w:type="dxa"/>
            <w:gridSpan w:val="3"/>
          </w:tcPr>
          <w:p w14:paraId="174C4389" w14:textId="77777777" w:rsidR="005F644B" w:rsidRPr="0001469B" w:rsidRDefault="005F644B" w:rsidP="005F50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esity (BMI, kg/m</w:t>
            </w:r>
            <w:r w:rsidRPr="00014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14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3C7ABCB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0" w:type="dxa"/>
          </w:tcPr>
          <w:p w14:paraId="7E168074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4" w:type="dxa"/>
          </w:tcPr>
          <w:p w14:paraId="404AF00E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5E82420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F644B" w:rsidRPr="0001469B" w14:paraId="6FB4103D" w14:textId="77777777" w:rsidTr="005F5088">
        <w:tc>
          <w:tcPr>
            <w:tcW w:w="392" w:type="dxa"/>
          </w:tcPr>
          <w:p w14:paraId="7F1A9034" w14:textId="77777777" w:rsidR="005F644B" w:rsidRPr="0001469B" w:rsidRDefault="005F644B" w:rsidP="005F50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391B1579" w14:textId="77777777" w:rsidR="005F644B" w:rsidRPr="0001469B" w:rsidRDefault="005F644B" w:rsidP="005F50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23</w:t>
            </w:r>
          </w:p>
        </w:tc>
        <w:tc>
          <w:tcPr>
            <w:tcW w:w="1843" w:type="dxa"/>
          </w:tcPr>
          <w:p w14:paraId="5F13A317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630" w:type="dxa"/>
          </w:tcPr>
          <w:p w14:paraId="0F6484EC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4" w:type="dxa"/>
          </w:tcPr>
          <w:p w14:paraId="1E4C03DD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14:paraId="653CFC9D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F644B" w:rsidRPr="0001469B" w14:paraId="4F7F154C" w14:textId="77777777" w:rsidTr="005F5088">
        <w:tc>
          <w:tcPr>
            <w:tcW w:w="392" w:type="dxa"/>
          </w:tcPr>
          <w:p w14:paraId="69DFE201" w14:textId="77777777" w:rsidR="005F644B" w:rsidRPr="0001469B" w:rsidRDefault="005F644B" w:rsidP="005F50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4CEE254B" w14:textId="77777777" w:rsidR="005F644B" w:rsidRPr="0001469B" w:rsidRDefault="005F644B" w:rsidP="005F50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23</w:t>
            </w:r>
          </w:p>
        </w:tc>
        <w:tc>
          <w:tcPr>
            <w:tcW w:w="1843" w:type="dxa"/>
          </w:tcPr>
          <w:p w14:paraId="67197B6C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7 (0.92-1.24)</w:t>
            </w:r>
          </w:p>
        </w:tc>
        <w:tc>
          <w:tcPr>
            <w:tcW w:w="1630" w:type="dxa"/>
          </w:tcPr>
          <w:p w14:paraId="57A0BB85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96</w:t>
            </w:r>
          </w:p>
        </w:tc>
        <w:tc>
          <w:tcPr>
            <w:tcW w:w="1914" w:type="dxa"/>
          </w:tcPr>
          <w:p w14:paraId="4C46BCA0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8 (0.93-1.26)</w:t>
            </w:r>
          </w:p>
        </w:tc>
        <w:tc>
          <w:tcPr>
            <w:tcW w:w="1559" w:type="dxa"/>
          </w:tcPr>
          <w:p w14:paraId="50BF21C3" w14:textId="77777777" w:rsidR="005F644B" w:rsidRPr="0001469B" w:rsidRDefault="005F644B" w:rsidP="005F50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13</w:t>
            </w:r>
          </w:p>
        </w:tc>
      </w:tr>
    </w:tbl>
    <w:p w14:paraId="5960EE2F" w14:textId="77777777" w:rsidR="005F644B" w:rsidRPr="0001469B" w:rsidRDefault="005F644B" w:rsidP="005F644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9E584A" w14:textId="77777777" w:rsidR="005F644B" w:rsidRPr="0001469B" w:rsidRDefault="005F644B" w:rsidP="005F644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469B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* </w:t>
      </w:r>
      <w:r w:rsidRPr="0001469B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>C</w:t>
      </w: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ditional logistic regression analysis, </w:t>
      </w:r>
      <w:r w:rsidRPr="0001469B">
        <w:rPr>
          <w:rFonts w:ascii="Times New Roman" w:eastAsia="맑은 고딕" w:hAnsi="Times New Roman" w:cs="Times New Roman"/>
          <w:color w:val="000000"/>
          <w:sz w:val="24"/>
          <w:szCs w:val="24"/>
        </w:rPr>
        <w:t>significance</w:t>
      </w: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P</w:t>
      </w:r>
      <w:r w:rsidRPr="000146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Pr="000146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>0.05</w:t>
      </w:r>
    </w:p>
    <w:p w14:paraId="33ADF935" w14:textId="77777777" w:rsidR="005F644B" w:rsidRPr="0001469B" w:rsidRDefault="005F644B" w:rsidP="005F644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>†</w:t>
      </w:r>
      <w:r w:rsidRPr="0001469B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1469B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>C</w:t>
      </w: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>onditional model for obesity, duration of smoking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ons</w:t>
      </w: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ker, &lt; 20 </w:t>
      </w:r>
      <w:r w:rsidRPr="0001469B">
        <w:rPr>
          <w:rFonts w:ascii="Times New Roman" w:eastAsia="맑은 고딕" w:hAnsi="Times New Roman" w:cs="Times New Roman"/>
          <w:color w:val="000000"/>
          <w:sz w:val="24"/>
          <w:szCs w:val="24"/>
        </w:rPr>
        <w:t>years</w:t>
      </w: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Pr="0001469B">
        <w:rPr>
          <w:rFonts w:ascii="Times New Roman" w:hAnsi="Times New Roman" w:cs="Times New Roman"/>
          <w:sz w:val="24"/>
          <w:szCs w:val="24"/>
        </w:rPr>
        <w:t>≥ 20 years</w:t>
      </w: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and </w:t>
      </w:r>
      <w:r w:rsidRPr="000146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01469B">
        <w:rPr>
          <w:rFonts w:ascii="Times New Roman" w:hAnsi="Times New Roman" w:cs="Times New Roman"/>
          <w:sz w:val="24"/>
          <w:szCs w:val="24"/>
        </w:rPr>
        <w:t xml:space="preserve">mount of alcohol </w:t>
      </w: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>(&lt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>1 bott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oju</w:t>
      </w: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01469B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469B">
        <w:rPr>
          <w:rFonts w:ascii="Times New Roman" w:hAnsi="Times New Roman" w:cs="Times New Roman"/>
          <w:sz w:val="24"/>
          <w:szCs w:val="24"/>
        </w:rPr>
        <w:t>1 bottle</w:t>
      </w:r>
      <w:r>
        <w:rPr>
          <w:rFonts w:ascii="Times New Roman" w:hAnsi="Times New Roman" w:cs="Times New Roman"/>
          <w:sz w:val="24"/>
          <w:szCs w:val="24"/>
        </w:rPr>
        <w:t xml:space="preserve"> of soju</w:t>
      </w: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343E3681" w14:textId="77777777" w:rsidR="005F644B" w:rsidRPr="0001469B" w:rsidRDefault="005F644B" w:rsidP="005F644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‡ </w:t>
      </w:r>
      <w:r w:rsidRPr="0001469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A</w:t>
      </w: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justed mode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luding </w:t>
      </w: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>obesity, smoking dur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ount of alcoho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nsumed</w:t>
      </w:r>
      <w:r w:rsidRPr="0001469B">
        <w:rPr>
          <w:rFonts w:ascii="Times New Roman" w:hAnsi="Times New Roman" w:cs="Times New Roman"/>
          <w:color w:val="000000" w:themeColor="text1"/>
          <w:sz w:val="24"/>
          <w:szCs w:val="24"/>
        </w:rPr>
        <w:t>, and obesity.</w:t>
      </w:r>
    </w:p>
    <w:p w14:paraId="51BDBAF2" w14:textId="77777777" w:rsidR="005F644B" w:rsidRPr="00744403" w:rsidRDefault="005F644B" w:rsidP="005F64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1CC6A2" w14:textId="77777777" w:rsidR="005F644B" w:rsidRPr="005F644B" w:rsidRDefault="005F644B" w:rsidP="0054324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5F644B" w:rsidRPr="005F644B" w:rsidSect="005C24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986CCE" w14:textId="77777777" w:rsidR="00FB5129" w:rsidRDefault="00FB5129" w:rsidP="00E86DA3">
      <w:pPr>
        <w:spacing w:after="0" w:line="240" w:lineRule="auto"/>
      </w:pPr>
      <w:r>
        <w:separator/>
      </w:r>
    </w:p>
  </w:endnote>
  <w:endnote w:type="continuationSeparator" w:id="0">
    <w:p w14:paraId="37F1E94D" w14:textId="77777777" w:rsidR="00FB5129" w:rsidRDefault="00FB5129" w:rsidP="00E86D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함초롬바탕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B3A38A" w14:textId="77777777" w:rsidR="00FB5129" w:rsidRDefault="00FB5129" w:rsidP="00E86DA3">
      <w:pPr>
        <w:spacing w:after="0" w:line="240" w:lineRule="auto"/>
      </w:pPr>
      <w:r>
        <w:separator/>
      </w:r>
    </w:p>
  </w:footnote>
  <w:footnote w:type="continuationSeparator" w:id="0">
    <w:p w14:paraId="7921B635" w14:textId="77777777" w:rsidR="00FB5129" w:rsidRDefault="00FB5129" w:rsidP="00E86D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87|199|197|185|188|197|198|204|197|200|206|197|188|202|197|198|189|"/>
    <w:docVar w:name="Username" w:val="Editor"/>
  </w:docVars>
  <w:rsids>
    <w:rsidRoot w:val="006D61EE"/>
    <w:rsid w:val="00020079"/>
    <w:rsid w:val="0002678A"/>
    <w:rsid w:val="0003024D"/>
    <w:rsid w:val="00035ED7"/>
    <w:rsid w:val="00054634"/>
    <w:rsid w:val="00062DD1"/>
    <w:rsid w:val="00064B09"/>
    <w:rsid w:val="00065E30"/>
    <w:rsid w:val="00073C9D"/>
    <w:rsid w:val="00077840"/>
    <w:rsid w:val="00080E9B"/>
    <w:rsid w:val="000B0DF6"/>
    <w:rsid w:val="000C01D2"/>
    <w:rsid w:val="000C61A0"/>
    <w:rsid w:val="000D19CE"/>
    <w:rsid w:val="000D79EB"/>
    <w:rsid w:val="000F17D1"/>
    <w:rsid w:val="000F184E"/>
    <w:rsid w:val="00100092"/>
    <w:rsid w:val="00100ECE"/>
    <w:rsid w:val="00110DB4"/>
    <w:rsid w:val="00110E56"/>
    <w:rsid w:val="00117EBE"/>
    <w:rsid w:val="001230AA"/>
    <w:rsid w:val="00123A35"/>
    <w:rsid w:val="00130DA6"/>
    <w:rsid w:val="00142469"/>
    <w:rsid w:val="00143E7E"/>
    <w:rsid w:val="001505C4"/>
    <w:rsid w:val="001507B2"/>
    <w:rsid w:val="00154763"/>
    <w:rsid w:val="00160463"/>
    <w:rsid w:val="00164A8F"/>
    <w:rsid w:val="00173809"/>
    <w:rsid w:val="00183140"/>
    <w:rsid w:val="001849B1"/>
    <w:rsid w:val="00185192"/>
    <w:rsid w:val="001C079D"/>
    <w:rsid w:val="001C11E1"/>
    <w:rsid w:val="001C6901"/>
    <w:rsid w:val="001D051D"/>
    <w:rsid w:val="001D172E"/>
    <w:rsid w:val="001D1E08"/>
    <w:rsid w:val="001E31DA"/>
    <w:rsid w:val="001E5B5A"/>
    <w:rsid w:val="0021405B"/>
    <w:rsid w:val="0021754E"/>
    <w:rsid w:val="00217678"/>
    <w:rsid w:val="00220202"/>
    <w:rsid w:val="00221D7E"/>
    <w:rsid w:val="00245730"/>
    <w:rsid w:val="002466F9"/>
    <w:rsid w:val="00247F21"/>
    <w:rsid w:val="00256E5F"/>
    <w:rsid w:val="002616C1"/>
    <w:rsid w:val="002619E3"/>
    <w:rsid w:val="00261F69"/>
    <w:rsid w:val="00262FA8"/>
    <w:rsid w:val="00263209"/>
    <w:rsid w:val="00263B9F"/>
    <w:rsid w:val="00277B2D"/>
    <w:rsid w:val="00292A23"/>
    <w:rsid w:val="00293196"/>
    <w:rsid w:val="00297ED0"/>
    <w:rsid w:val="002A0B30"/>
    <w:rsid w:val="002A4D3A"/>
    <w:rsid w:val="002A6BC9"/>
    <w:rsid w:val="002C0C18"/>
    <w:rsid w:val="002C6FA8"/>
    <w:rsid w:val="002D7637"/>
    <w:rsid w:val="002E1A17"/>
    <w:rsid w:val="002F567F"/>
    <w:rsid w:val="00300C96"/>
    <w:rsid w:val="00301653"/>
    <w:rsid w:val="00331E68"/>
    <w:rsid w:val="0033629D"/>
    <w:rsid w:val="00336893"/>
    <w:rsid w:val="00344E8B"/>
    <w:rsid w:val="003471B1"/>
    <w:rsid w:val="00350614"/>
    <w:rsid w:val="003525FE"/>
    <w:rsid w:val="003573DC"/>
    <w:rsid w:val="00370813"/>
    <w:rsid w:val="003714C8"/>
    <w:rsid w:val="003757DF"/>
    <w:rsid w:val="003934C3"/>
    <w:rsid w:val="003A1DCE"/>
    <w:rsid w:val="003A7EA5"/>
    <w:rsid w:val="003B211E"/>
    <w:rsid w:val="003D49A8"/>
    <w:rsid w:val="003D7DC6"/>
    <w:rsid w:val="003E094A"/>
    <w:rsid w:val="003E2B5E"/>
    <w:rsid w:val="003F2053"/>
    <w:rsid w:val="003F46A9"/>
    <w:rsid w:val="00406103"/>
    <w:rsid w:val="00407907"/>
    <w:rsid w:val="0041470C"/>
    <w:rsid w:val="00417BDB"/>
    <w:rsid w:val="00425AA3"/>
    <w:rsid w:val="00426E53"/>
    <w:rsid w:val="00433E6B"/>
    <w:rsid w:val="00446044"/>
    <w:rsid w:val="00454A22"/>
    <w:rsid w:val="004714CB"/>
    <w:rsid w:val="004834C2"/>
    <w:rsid w:val="00483500"/>
    <w:rsid w:val="00497FC8"/>
    <w:rsid w:val="004A3911"/>
    <w:rsid w:val="004A7063"/>
    <w:rsid w:val="004C6499"/>
    <w:rsid w:val="004D310F"/>
    <w:rsid w:val="004E2232"/>
    <w:rsid w:val="004E63BB"/>
    <w:rsid w:val="0050522B"/>
    <w:rsid w:val="00505F44"/>
    <w:rsid w:val="005158CA"/>
    <w:rsid w:val="00522B67"/>
    <w:rsid w:val="005231BE"/>
    <w:rsid w:val="005264B0"/>
    <w:rsid w:val="0054240C"/>
    <w:rsid w:val="00543246"/>
    <w:rsid w:val="00544DC7"/>
    <w:rsid w:val="00550E69"/>
    <w:rsid w:val="00570FB4"/>
    <w:rsid w:val="00571E19"/>
    <w:rsid w:val="00592EA7"/>
    <w:rsid w:val="00593BB4"/>
    <w:rsid w:val="0059575A"/>
    <w:rsid w:val="005A29FA"/>
    <w:rsid w:val="005C2400"/>
    <w:rsid w:val="005D0068"/>
    <w:rsid w:val="005E42B0"/>
    <w:rsid w:val="005F644B"/>
    <w:rsid w:val="005F6D6D"/>
    <w:rsid w:val="00605169"/>
    <w:rsid w:val="0061152B"/>
    <w:rsid w:val="00641C9F"/>
    <w:rsid w:val="00642833"/>
    <w:rsid w:val="00647883"/>
    <w:rsid w:val="006659B2"/>
    <w:rsid w:val="00673D09"/>
    <w:rsid w:val="006804FA"/>
    <w:rsid w:val="00680D5C"/>
    <w:rsid w:val="006927B8"/>
    <w:rsid w:val="006C2D6D"/>
    <w:rsid w:val="006C6E17"/>
    <w:rsid w:val="006D61EE"/>
    <w:rsid w:val="006F3C5F"/>
    <w:rsid w:val="00715D4C"/>
    <w:rsid w:val="007216CE"/>
    <w:rsid w:val="00722956"/>
    <w:rsid w:val="0072757A"/>
    <w:rsid w:val="007309CE"/>
    <w:rsid w:val="0073321F"/>
    <w:rsid w:val="00740421"/>
    <w:rsid w:val="00744403"/>
    <w:rsid w:val="00744626"/>
    <w:rsid w:val="00750D3B"/>
    <w:rsid w:val="00751418"/>
    <w:rsid w:val="00752118"/>
    <w:rsid w:val="00761C48"/>
    <w:rsid w:val="00762761"/>
    <w:rsid w:val="007644DA"/>
    <w:rsid w:val="00780CDC"/>
    <w:rsid w:val="00797B50"/>
    <w:rsid w:val="007A2555"/>
    <w:rsid w:val="007A440F"/>
    <w:rsid w:val="007B09C2"/>
    <w:rsid w:val="007B46F3"/>
    <w:rsid w:val="007B4E02"/>
    <w:rsid w:val="007B5143"/>
    <w:rsid w:val="007C4149"/>
    <w:rsid w:val="007D5219"/>
    <w:rsid w:val="007D5B59"/>
    <w:rsid w:val="007D64BF"/>
    <w:rsid w:val="007F5017"/>
    <w:rsid w:val="00821A56"/>
    <w:rsid w:val="00822264"/>
    <w:rsid w:val="00834AF8"/>
    <w:rsid w:val="00835FFD"/>
    <w:rsid w:val="0084008B"/>
    <w:rsid w:val="00860DF9"/>
    <w:rsid w:val="008739D7"/>
    <w:rsid w:val="00880659"/>
    <w:rsid w:val="008943FD"/>
    <w:rsid w:val="008A3979"/>
    <w:rsid w:val="008A4520"/>
    <w:rsid w:val="008B04DC"/>
    <w:rsid w:val="008C75CC"/>
    <w:rsid w:val="008D2FDA"/>
    <w:rsid w:val="008E0C4A"/>
    <w:rsid w:val="008E12E1"/>
    <w:rsid w:val="008E541C"/>
    <w:rsid w:val="0090255F"/>
    <w:rsid w:val="00904170"/>
    <w:rsid w:val="009111BF"/>
    <w:rsid w:val="0091654C"/>
    <w:rsid w:val="00922218"/>
    <w:rsid w:val="009471F2"/>
    <w:rsid w:val="00951F98"/>
    <w:rsid w:val="00952827"/>
    <w:rsid w:val="00971238"/>
    <w:rsid w:val="00987DD2"/>
    <w:rsid w:val="00996EDD"/>
    <w:rsid w:val="009A7F98"/>
    <w:rsid w:val="009B1B69"/>
    <w:rsid w:val="009C638C"/>
    <w:rsid w:val="009D17BB"/>
    <w:rsid w:val="009D192C"/>
    <w:rsid w:val="009D382C"/>
    <w:rsid w:val="009D3D4B"/>
    <w:rsid w:val="009D5037"/>
    <w:rsid w:val="009D67C4"/>
    <w:rsid w:val="009E2968"/>
    <w:rsid w:val="009E2F24"/>
    <w:rsid w:val="009F47C9"/>
    <w:rsid w:val="00A00CBC"/>
    <w:rsid w:val="00A01438"/>
    <w:rsid w:val="00A02976"/>
    <w:rsid w:val="00A0764D"/>
    <w:rsid w:val="00A21F82"/>
    <w:rsid w:val="00A318DE"/>
    <w:rsid w:val="00A339F5"/>
    <w:rsid w:val="00A370C9"/>
    <w:rsid w:val="00A7025D"/>
    <w:rsid w:val="00A70BB4"/>
    <w:rsid w:val="00A76DA2"/>
    <w:rsid w:val="00A81C46"/>
    <w:rsid w:val="00A94F1A"/>
    <w:rsid w:val="00A96C73"/>
    <w:rsid w:val="00AA43E0"/>
    <w:rsid w:val="00AB0FF4"/>
    <w:rsid w:val="00AB16DD"/>
    <w:rsid w:val="00AB46E5"/>
    <w:rsid w:val="00AC281C"/>
    <w:rsid w:val="00AD71DA"/>
    <w:rsid w:val="00AD785A"/>
    <w:rsid w:val="00AE567D"/>
    <w:rsid w:val="00AE6992"/>
    <w:rsid w:val="00AE6DEB"/>
    <w:rsid w:val="00B1362F"/>
    <w:rsid w:val="00B160DE"/>
    <w:rsid w:val="00B16A71"/>
    <w:rsid w:val="00B2565D"/>
    <w:rsid w:val="00B307EE"/>
    <w:rsid w:val="00B42422"/>
    <w:rsid w:val="00B50239"/>
    <w:rsid w:val="00B61A5C"/>
    <w:rsid w:val="00B81F01"/>
    <w:rsid w:val="00B8253B"/>
    <w:rsid w:val="00B91F05"/>
    <w:rsid w:val="00BB3C44"/>
    <w:rsid w:val="00BB67B7"/>
    <w:rsid w:val="00BB71A8"/>
    <w:rsid w:val="00BE34EF"/>
    <w:rsid w:val="00BE68A6"/>
    <w:rsid w:val="00BF5B0F"/>
    <w:rsid w:val="00BF7B6F"/>
    <w:rsid w:val="00C0695C"/>
    <w:rsid w:val="00C12F5B"/>
    <w:rsid w:val="00C30BAD"/>
    <w:rsid w:val="00C347E1"/>
    <w:rsid w:val="00C4055D"/>
    <w:rsid w:val="00C528EF"/>
    <w:rsid w:val="00C5333C"/>
    <w:rsid w:val="00C54341"/>
    <w:rsid w:val="00C54D3C"/>
    <w:rsid w:val="00C6360F"/>
    <w:rsid w:val="00C66B44"/>
    <w:rsid w:val="00C72228"/>
    <w:rsid w:val="00C741B9"/>
    <w:rsid w:val="00C85141"/>
    <w:rsid w:val="00CA384E"/>
    <w:rsid w:val="00CA48D2"/>
    <w:rsid w:val="00CA64C6"/>
    <w:rsid w:val="00CC1A45"/>
    <w:rsid w:val="00CC1AA9"/>
    <w:rsid w:val="00CD08FC"/>
    <w:rsid w:val="00CD1473"/>
    <w:rsid w:val="00CD7940"/>
    <w:rsid w:val="00CE4C1B"/>
    <w:rsid w:val="00CE724B"/>
    <w:rsid w:val="00CF2AA2"/>
    <w:rsid w:val="00CF4921"/>
    <w:rsid w:val="00D01E6C"/>
    <w:rsid w:val="00D03733"/>
    <w:rsid w:val="00D161AE"/>
    <w:rsid w:val="00D23995"/>
    <w:rsid w:val="00D340D5"/>
    <w:rsid w:val="00D3468F"/>
    <w:rsid w:val="00D44D66"/>
    <w:rsid w:val="00D5032E"/>
    <w:rsid w:val="00D529C4"/>
    <w:rsid w:val="00D63BDF"/>
    <w:rsid w:val="00D83DC9"/>
    <w:rsid w:val="00D90CA1"/>
    <w:rsid w:val="00DA65B6"/>
    <w:rsid w:val="00DC2514"/>
    <w:rsid w:val="00DC48A7"/>
    <w:rsid w:val="00DC54BC"/>
    <w:rsid w:val="00DD0095"/>
    <w:rsid w:val="00DD34EB"/>
    <w:rsid w:val="00DD6AE6"/>
    <w:rsid w:val="00DF08DA"/>
    <w:rsid w:val="00E14FF4"/>
    <w:rsid w:val="00E206C5"/>
    <w:rsid w:val="00E20744"/>
    <w:rsid w:val="00E3025F"/>
    <w:rsid w:val="00E36587"/>
    <w:rsid w:val="00E43D59"/>
    <w:rsid w:val="00E71761"/>
    <w:rsid w:val="00E74C60"/>
    <w:rsid w:val="00E74FC6"/>
    <w:rsid w:val="00E83E0D"/>
    <w:rsid w:val="00E85AF5"/>
    <w:rsid w:val="00E86DA3"/>
    <w:rsid w:val="00E9459E"/>
    <w:rsid w:val="00E9773C"/>
    <w:rsid w:val="00EB4BB1"/>
    <w:rsid w:val="00EB4CD0"/>
    <w:rsid w:val="00EB5462"/>
    <w:rsid w:val="00EB7C4A"/>
    <w:rsid w:val="00EC3DDC"/>
    <w:rsid w:val="00EF03DC"/>
    <w:rsid w:val="00EF7722"/>
    <w:rsid w:val="00F00360"/>
    <w:rsid w:val="00F100D8"/>
    <w:rsid w:val="00F12E45"/>
    <w:rsid w:val="00F211ED"/>
    <w:rsid w:val="00F31CE7"/>
    <w:rsid w:val="00F37717"/>
    <w:rsid w:val="00F4032B"/>
    <w:rsid w:val="00F510F6"/>
    <w:rsid w:val="00F51168"/>
    <w:rsid w:val="00F51284"/>
    <w:rsid w:val="00F52CEA"/>
    <w:rsid w:val="00F628C0"/>
    <w:rsid w:val="00F6297C"/>
    <w:rsid w:val="00F830F4"/>
    <w:rsid w:val="00F9109F"/>
    <w:rsid w:val="00FB3BFA"/>
    <w:rsid w:val="00FB5129"/>
    <w:rsid w:val="00FB732C"/>
    <w:rsid w:val="00FC001E"/>
    <w:rsid w:val="00FC51D8"/>
    <w:rsid w:val="00FD256F"/>
    <w:rsid w:val="00FD5DF9"/>
    <w:rsid w:val="00FF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BD1C5"/>
  <w15:docId w15:val="{1B0B8555-751F-4EA6-82F3-305C54DB8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01653"/>
    <w:pPr>
      <w:wordWrap/>
      <w:adjustRightInd w:val="0"/>
      <w:spacing w:after="0" w:line="240" w:lineRule="auto"/>
      <w:jc w:val="left"/>
      <w:outlineLvl w:val="0"/>
    </w:pPr>
    <w:rPr>
      <w:rFonts w:ascii="굴림체" w:eastAsia="굴림체" w:hAnsi="Times New Roman" w:cs="굴림체"/>
      <w:b/>
      <w:bCs/>
      <w:color w:val="000000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character" w:customStyle="1" w:styleId="1Char">
    <w:name w:val="제목 1 Char"/>
    <w:basedOn w:val="a0"/>
    <w:link w:val="1"/>
    <w:uiPriority w:val="9"/>
    <w:rsid w:val="00301653"/>
    <w:rPr>
      <w:rFonts w:ascii="굴림체" w:eastAsia="굴림체" w:hAnsi="Times New Roman" w:cs="굴림체"/>
      <w:b/>
      <w:bCs/>
      <w:color w:val="000000"/>
      <w:kern w:val="0"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9471F2"/>
    <w:pPr>
      <w:wordWrap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471F2"/>
    <w:rPr>
      <w:rFonts w:ascii="Segoe UI" w:hAnsi="Segoe UI" w:cs="Segoe UI"/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C85141"/>
    <w:pPr>
      <w:wordWrap/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7"/>
    <w:uiPriority w:val="99"/>
    <w:semiHidden/>
    <w:rsid w:val="00C85141"/>
    <w:rPr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C85141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C8514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785346-3650-434B-B74E-FC6E55144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27</Words>
  <Characters>7566</Characters>
  <Application>Microsoft Office Word</Application>
  <DocSecurity>0</DocSecurity>
  <Lines>63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사용자</cp:lastModifiedBy>
  <cp:revision>2</cp:revision>
  <dcterms:created xsi:type="dcterms:W3CDTF">2020-03-26T09:04:00Z</dcterms:created>
  <dcterms:modified xsi:type="dcterms:W3CDTF">2020-03-26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906.7113541667</vt:r8>
  </property>
  <property fmtid="{D5CDD505-2E9C-101B-9397-08002B2CF9AE}" pid="4" name="EditTimer">
    <vt:i4>120</vt:i4>
  </property>
</Properties>
</file>